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0D23C" w14:textId="77777777" w:rsidR="008E4ADC" w:rsidRPr="00917B2F" w:rsidRDefault="00623833" w:rsidP="00623833">
      <w:pPr>
        <w:jc w:val="center"/>
        <w:rPr>
          <w:rFonts w:asciiTheme="majorBidi" w:hAnsiTheme="majorBidi" w:cstheme="majorBidi"/>
          <w:b/>
          <w:sz w:val="24"/>
          <w:szCs w:val="24"/>
        </w:rPr>
      </w:pPr>
      <w:r w:rsidRPr="00917B2F">
        <w:rPr>
          <w:rFonts w:asciiTheme="majorBidi" w:hAnsiTheme="majorBidi" w:cstheme="majorBidi"/>
          <w:b/>
          <w:sz w:val="24"/>
          <w:szCs w:val="24"/>
        </w:rPr>
        <w:t>Supplementary Information</w:t>
      </w:r>
    </w:p>
    <w:p w14:paraId="78B14A70" w14:textId="77777777" w:rsidR="001A3B02" w:rsidRDefault="001A3B02" w:rsidP="006238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71DD83" w14:textId="66DAF336" w:rsidR="00623833" w:rsidRPr="00917B2F" w:rsidRDefault="00623833" w:rsidP="0062383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17B2F">
        <w:rPr>
          <w:rFonts w:asciiTheme="majorBidi" w:hAnsiTheme="majorBidi" w:cstheme="majorBidi"/>
          <w:b/>
          <w:bCs/>
          <w:sz w:val="24"/>
          <w:szCs w:val="24"/>
        </w:rPr>
        <w:t>Effect of Different End-Capped Donor Moieties on Non-fullerenes and Non-Covalently Fused-Ring Derivatives for Achieving High-Performance NLO Devices</w:t>
      </w:r>
    </w:p>
    <w:p w14:paraId="559DC068" w14:textId="475CB255" w:rsidR="006A693F" w:rsidRPr="00917B2F" w:rsidRDefault="006A693F" w:rsidP="006A69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Hlk73061619"/>
      <w:r w:rsidRPr="00917B2F">
        <w:rPr>
          <w:rFonts w:ascii="Times New Roman" w:hAnsi="Times New Roman" w:cs="Times New Roman"/>
          <w:iCs/>
          <w:sz w:val="24"/>
          <w:szCs w:val="24"/>
        </w:rPr>
        <w:t>Muhammad Khalid</w:t>
      </w:r>
      <w:r w:rsidRPr="00917B2F">
        <w:rPr>
          <w:rFonts w:ascii="Times New Roman" w:hAnsi="Times New Roman" w:cs="Times New Roman"/>
          <w:sz w:val="24"/>
          <w:szCs w:val="24"/>
        </w:rPr>
        <w:t>*,</w:t>
      </w:r>
      <w:r w:rsidRPr="00917B2F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1,2 </w:t>
      </w:r>
      <w:r w:rsidRPr="00917B2F">
        <w:rPr>
          <w:rFonts w:ascii="Times New Roman" w:hAnsi="Times New Roman" w:cs="Times New Roman"/>
          <w:sz w:val="24"/>
          <w:szCs w:val="24"/>
        </w:rPr>
        <w:t>Iqra Shafiq,</w:t>
      </w:r>
      <w:r w:rsidRPr="00917B2F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1,2</w:t>
      </w:r>
      <w:r w:rsidRPr="00917B2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917B2F">
        <w:rPr>
          <w:rFonts w:ascii="Times New Roman" w:hAnsi="Times New Roman" w:cs="Times New Roman"/>
          <w:color w:val="000000" w:themeColor="text1"/>
          <w:sz w:val="24"/>
          <w:szCs w:val="24"/>
        </w:rPr>
        <w:t>Umm-e-Hani</w:t>
      </w:r>
      <w:r w:rsidRPr="00917B2F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1,2 </w:t>
      </w:r>
      <w:r w:rsidRPr="00917B2F">
        <w:rPr>
          <w:rFonts w:ascii="Times New Roman" w:hAnsi="Times New Roman" w:cs="Times New Roman"/>
          <w:sz w:val="24"/>
          <w:szCs w:val="24"/>
        </w:rPr>
        <w:t>Khalid Mahmood</w:t>
      </w:r>
      <w:r w:rsidRPr="00917B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917B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3</w:t>
      </w:r>
      <w:r w:rsidRPr="00917B2F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 xml:space="preserve"> </w:t>
      </w:r>
      <w:r w:rsidRPr="00917B2F">
        <w:rPr>
          <w:rFonts w:ascii="Times New Roman" w:hAnsi="Times New Roman" w:cs="Times New Roman"/>
          <w:sz w:val="24"/>
          <w:szCs w:val="24"/>
        </w:rPr>
        <w:t>Riaz Hussain.</w:t>
      </w:r>
      <w:r w:rsidRPr="00917B2F">
        <w:rPr>
          <w:rFonts w:ascii="Times New Roman" w:hAnsi="Times New Roman" w:cs="Times New Roman"/>
          <w:sz w:val="24"/>
          <w:szCs w:val="24"/>
          <w:vertAlign w:val="superscript"/>
        </w:rPr>
        <w:t xml:space="preserve">4  </w:t>
      </w:r>
      <w:r w:rsidRPr="00917B2F">
        <w:rPr>
          <w:rFonts w:ascii="Times New Roman" w:hAnsi="Times New Roman" w:cs="Times New Roman"/>
          <w:sz w:val="24"/>
          <w:szCs w:val="24"/>
        </w:rPr>
        <w:t>Muhammad Fayyaz ur Rehman,</w:t>
      </w:r>
      <w:r w:rsidRPr="00917B2F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917B2F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Mohammed A. Assiri,</w:t>
      </w:r>
      <w:r w:rsidRPr="00917B2F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  <w:vertAlign w:val="superscript"/>
        </w:rPr>
        <w:t xml:space="preserve">6,7 </w:t>
      </w:r>
      <w:r w:rsidRPr="00917B2F">
        <w:rPr>
          <w:rFonts w:ascii="Times New Roman" w:hAnsi="Times New Roman" w:cs="Times New Roman"/>
          <w:color w:val="000000" w:themeColor="text1"/>
          <w:sz w:val="24"/>
          <w:szCs w:val="24"/>
        </w:rPr>
        <w:t>Muhammad Imran,</w:t>
      </w:r>
      <w:r w:rsidRPr="00917B2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,7</w:t>
      </w:r>
      <w:r w:rsidRPr="00917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hammad Safwan Akram</w:t>
      </w:r>
      <w:r w:rsidR="00F01B3F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917B2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,9</w:t>
      </w:r>
    </w:p>
    <w:p w14:paraId="1FEB40C8" w14:textId="77777777" w:rsidR="006A693F" w:rsidRPr="00917B2F" w:rsidRDefault="006A693F" w:rsidP="006A69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 w:bidi="ar-EG"/>
        </w:rPr>
      </w:pPr>
      <w:r w:rsidRPr="00917B2F">
        <w:rPr>
          <w:rFonts w:ascii="Times New Roman" w:hAnsi="Times New Roman" w:cs="Times New Roman"/>
          <w:sz w:val="24"/>
          <w:szCs w:val="24"/>
          <w:vertAlign w:val="superscript"/>
          <w:lang w:val="en-GB" w:bidi="ar-EG"/>
        </w:rPr>
        <w:t>1</w:t>
      </w:r>
      <w:r w:rsidRPr="00917B2F">
        <w:rPr>
          <w:rFonts w:ascii="Times New Roman" w:hAnsi="Times New Roman" w:cs="Times New Roman"/>
          <w:sz w:val="24"/>
          <w:szCs w:val="24"/>
        </w:rPr>
        <w:t>Institute of Chemistry</w:t>
      </w:r>
      <w:r w:rsidRPr="00917B2F">
        <w:rPr>
          <w:rFonts w:ascii="Times New Roman" w:hAnsi="Times New Roman" w:cs="Times New Roman"/>
          <w:sz w:val="24"/>
          <w:szCs w:val="24"/>
          <w:lang w:val="en-GB" w:bidi="ar-EG"/>
        </w:rPr>
        <w:t>, Khwaja Fareed University of Engineering &amp; Information Technology, Rahim Yar Khan, 64200, Pakistan</w:t>
      </w:r>
    </w:p>
    <w:p w14:paraId="1F20FAD2" w14:textId="77777777" w:rsidR="006A693F" w:rsidRPr="00917B2F" w:rsidRDefault="006A693F" w:rsidP="006A69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 w:bidi="ar-EG"/>
        </w:rPr>
      </w:pPr>
      <w:r w:rsidRPr="00917B2F">
        <w:rPr>
          <w:rFonts w:ascii="Times New Roman" w:hAnsi="Times New Roman" w:cs="Times New Roman"/>
          <w:sz w:val="24"/>
          <w:szCs w:val="24"/>
          <w:vertAlign w:val="superscript"/>
          <w:lang w:val="en-GB" w:bidi="ar-EG"/>
        </w:rPr>
        <w:t>2</w:t>
      </w:r>
      <w:r w:rsidRPr="00917B2F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>Centre for Theoretical and Computational Research,</w:t>
      </w:r>
      <w:r w:rsidRPr="00917B2F">
        <w:rPr>
          <w:rFonts w:ascii="Times New Roman" w:hAnsi="Times New Roman" w:cs="Times New Roman"/>
          <w:sz w:val="24"/>
          <w:szCs w:val="24"/>
          <w:lang w:val="en-GB" w:bidi="ar-EG"/>
        </w:rPr>
        <w:t xml:space="preserve"> Khwaja Fareed University of Engineering &amp; Information Technology, Rahim Yar Khan, 64200, Pakistan</w:t>
      </w:r>
    </w:p>
    <w:p w14:paraId="4F430CAD" w14:textId="77777777" w:rsidR="006A693F" w:rsidRPr="00917B2F" w:rsidRDefault="006A693F" w:rsidP="006A69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7B2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17B2F">
        <w:rPr>
          <w:rFonts w:ascii="Times New Roman" w:hAnsi="Times New Roman" w:cs="Times New Roman"/>
          <w:sz w:val="24"/>
          <w:szCs w:val="24"/>
        </w:rPr>
        <w:t>Institute of Chemical Sciences, Bahauddin Zakariya University, Multan 60800, Pakistan</w:t>
      </w:r>
    </w:p>
    <w:p w14:paraId="5A4A2023" w14:textId="77777777" w:rsidR="006A693F" w:rsidRPr="00917B2F" w:rsidRDefault="006A693F" w:rsidP="006A69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7B2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17B2F">
        <w:rPr>
          <w:rFonts w:ascii="Times New Roman" w:hAnsi="Times New Roman" w:cs="Times New Roman"/>
          <w:color w:val="000000" w:themeColor="text1"/>
          <w:sz w:val="24"/>
          <w:szCs w:val="24"/>
        </w:rPr>
        <w:t>Department of Chemistry</w:t>
      </w:r>
      <w:r w:rsidRPr="00917B2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bidi="ar-EG"/>
        </w:rPr>
        <w:t xml:space="preserve">, </w:t>
      </w:r>
      <w:r w:rsidRPr="00917B2F">
        <w:rPr>
          <w:rFonts w:ascii="Times New Roman" w:hAnsi="Times New Roman" w:cs="Times New Roman"/>
          <w:sz w:val="24"/>
          <w:szCs w:val="24"/>
        </w:rPr>
        <w:t>Division of Science and Technology, University of Education Lahore, Pakistan</w:t>
      </w:r>
      <w:bookmarkEnd w:id="0"/>
    </w:p>
    <w:p w14:paraId="68BFD001" w14:textId="77777777" w:rsidR="006A693F" w:rsidRPr="00917B2F" w:rsidRDefault="006A693F" w:rsidP="006A69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7B2F">
        <w:rPr>
          <w:rStyle w:val="country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5</w:t>
      </w:r>
      <w:r w:rsidRPr="00917B2F">
        <w:rPr>
          <w:rStyle w:val="country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partment of Chemistry, University of Sargodha, Sargodha, Pakistan</w:t>
      </w:r>
    </w:p>
    <w:p w14:paraId="219BA8C8" w14:textId="77777777" w:rsidR="006A693F" w:rsidRPr="00917B2F" w:rsidRDefault="006A693F" w:rsidP="006A693F">
      <w:pPr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7B2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17B2F">
        <w:rPr>
          <w:rFonts w:ascii="Times New Roman" w:hAnsi="Times New Roman" w:cs="Times New Roman"/>
          <w:sz w:val="24"/>
          <w:szCs w:val="24"/>
        </w:rPr>
        <w:t xml:space="preserve">Department of Chemistry, Faculty of Science, King Khalid University, P.O. Box 9004, </w:t>
      </w:r>
      <w:proofErr w:type="spellStart"/>
      <w:r w:rsidRPr="00917B2F">
        <w:rPr>
          <w:rFonts w:ascii="Times New Roman" w:hAnsi="Times New Roman" w:cs="Times New Roman"/>
          <w:sz w:val="24"/>
          <w:szCs w:val="24"/>
        </w:rPr>
        <w:t>Abha</w:t>
      </w:r>
      <w:proofErr w:type="spellEnd"/>
      <w:r w:rsidRPr="00917B2F">
        <w:rPr>
          <w:rFonts w:ascii="Times New Roman" w:hAnsi="Times New Roman" w:cs="Times New Roman"/>
          <w:sz w:val="24"/>
          <w:szCs w:val="24"/>
        </w:rPr>
        <w:t xml:space="preserve"> 61413, Saudi Arabia.</w:t>
      </w:r>
    </w:p>
    <w:p w14:paraId="6BA6C224" w14:textId="77777777" w:rsidR="006A693F" w:rsidRPr="00917B2F" w:rsidRDefault="006A693F" w:rsidP="006A693F">
      <w:pPr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7B2F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917B2F">
        <w:rPr>
          <w:rFonts w:ascii="Times New Roman" w:hAnsi="Times New Roman" w:cs="Times New Roman"/>
          <w:sz w:val="24"/>
          <w:szCs w:val="24"/>
        </w:rPr>
        <w:t xml:space="preserve">Research center for Advanced Materials Science (RCAMS), king Khalid University, </w:t>
      </w:r>
      <w:proofErr w:type="spellStart"/>
      <w:r w:rsidRPr="00917B2F">
        <w:rPr>
          <w:rFonts w:ascii="Times New Roman" w:hAnsi="Times New Roman" w:cs="Times New Roman"/>
          <w:sz w:val="24"/>
          <w:szCs w:val="24"/>
        </w:rPr>
        <w:t>Abha</w:t>
      </w:r>
      <w:proofErr w:type="spellEnd"/>
      <w:r w:rsidRPr="00917B2F">
        <w:rPr>
          <w:rFonts w:ascii="Times New Roman" w:hAnsi="Times New Roman" w:cs="Times New Roman"/>
          <w:sz w:val="24"/>
          <w:szCs w:val="24"/>
        </w:rPr>
        <w:t xml:space="preserve"> 61514, P. O. Box 9004, Saudi Arabia.</w:t>
      </w:r>
    </w:p>
    <w:p w14:paraId="7772D5D6" w14:textId="77777777" w:rsidR="006A693F" w:rsidRPr="00917B2F" w:rsidRDefault="006A693F" w:rsidP="006A693F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17B2F">
        <w:rPr>
          <w:rFonts w:asciiTheme="majorBidi" w:hAnsiTheme="majorBidi" w:cstheme="majorBidi"/>
          <w:sz w:val="24"/>
          <w:szCs w:val="24"/>
          <w:vertAlign w:val="superscript"/>
        </w:rPr>
        <w:t>8</w:t>
      </w:r>
      <w:r w:rsidRPr="00917B2F">
        <w:rPr>
          <w:rFonts w:asciiTheme="majorBidi" w:hAnsiTheme="majorBidi" w:cstheme="majorBidi"/>
          <w:sz w:val="24"/>
          <w:szCs w:val="24"/>
        </w:rPr>
        <w:t>National Horizons Centre, Teesside University, Darlington, DL11HG, United Kingdom.</w:t>
      </w:r>
    </w:p>
    <w:p w14:paraId="0B826F34" w14:textId="77777777" w:rsidR="006A693F" w:rsidRPr="00917B2F" w:rsidRDefault="006A693F" w:rsidP="006A693F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17B2F"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917B2F">
        <w:rPr>
          <w:rFonts w:asciiTheme="majorBidi" w:hAnsiTheme="majorBidi" w:cstheme="majorBidi"/>
          <w:sz w:val="24"/>
          <w:szCs w:val="24"/>
        </w:rPr>
        <w:t>School of Health &amp; Life Sciences, Teesside University, Middlesbrough, TS1 3BX, United Kingdom</w:t>
      </w:r>
    </w:p>
    <w:p w14:paraId="25F0C621" w14:textId="77777777" w:rsidR="006A693F" w:rsidRPr="00917B2F" w:rsidRDefault="006A693F" w:rsidP="006A693F">
      <w:pPr>
        <w:tabs>
          <w:tab w:val="left" w:pos="4590"/>
        </w:tabs>
        <w:spacing w:before="240"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7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ing author E-mail addresses: </w:t>
      </w:r>
      <w:r w:rsidRPr="00917B2F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0EDA839" w14:textId="77777777" w:rsidR="006A693F" w:rsidRPr="00917B2F" w:rsidRDefault="006A693F" w:rsidP="006A693F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7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. Muhammad Khalid (muhammad.khalid@kfueit.edu.pk; </w:t>
      </w:r>
      <w:hyperlink r:id="rId4" w:history="1">
        <w:r w:rsidRPr="00917B2F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Khalid@iq.usp.br</w:t>
        </w:r>
      </w:hyperlink>
      <w:r w:rsidRPr="00917B2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585B4A14" w14:textId="77777777" w:rsidR="006A693F" w:rsidRPr="00917B2F" w:rsidRDefault="006A693F" w:rsidP="006A693F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7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. Muhammad Safwan Akram (Safwan.akram@tees.ac.uk) </w:t>
      </w:r>
    </w:p>
    <w:p w14:paraId="03D9279E" w14:textId="77777777" w:rsidR="00623833" w:rsidRPr="00917B2F" w:rsidRDefault="00623833" w:rsidP="0062383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F8E7899" w14:textId="77777777" w:rsidR="00623833" w:rsidRPr="00917B2F" w:rsidRDefault="00623833" w:rsidP="0062383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BEBF501" w14:textId="77777777" w:rsidR="00623833" w:rsidRPr="00917B2F" w:rsidRDefault="00623833" w:rsidP="008548AB">
      <w:pPr>
        <w:pStyle w:val="NoSpacing"/>
        <w:jc w:val="center"/>
        <w:rPr>
          <w:rFonts w:asciiTheme="majorBidi" w:hAnsiTheme="majorBidi" w:cstheme="majorBidi"/>
        </w:rPr>
      </w:pPr>
      <w:r w:rsidRPr="00917B2F">
        <w:rPr>
          <w:rFonts w:asciiTheme="majorBidi" w:hAnsiTheme="majorBidi" w:cstheme="majorBidi"/>
          <w:b/>
        </w:rPr>
        <w:t xml:space="preserve">Table S1: </w:t>
      </w:r>
      <w:r w:rsidRPr="00917B2F">
        <w:rPr>
          <w:rFonts w:asciiTheme="majorBidi" w:hAnsiTheme="majorBidi" w:cstheme="majorBidi"/>
        </w:rPr>
        <w:t xml:space="preserve">Second-order perturbation theory analysis of </w:t>
      </w:r>
      <w:proofErr w:type="spellStart"/>
      <w:r w:rsidRPr="00917B2F">
        <w:rPr>
          <w:rFonts w:asciiTheme="majorBidi" w:hAnsiTheme="majorBidi" w:cstheme="majorBidi"/>
        </w:rPr>
        <w:t>fock</w:t>
      </w:r>
      <w:proofErr w:type="spellEnd"/>
      <w:r w:rsidRPr="00917B2F">
        <w:rPr>
          <w:rFonts w:asciiTheme="majorBidi" w:hAnsiTheme="majorBidi" w:cstheme="majorBidi"/>
        </w:rPr>
        <w:t xml:space="preserve"> matrix in </w:t>
      </w:r>
      <w:r w:rsidRPr="00917B2F">
        <w:rPr>
          <w:rFonts w:asciiTheme="majorBidi" w:hAnsiTheme="majorBidi" w:cstheme="majorBidi"/>
          <w:b/>
          <w:bCs/>
        </w:rPr>
        <w:t>DOCR1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35"/>
        <w:gridCol w:w="730"/>
        <w:gridCol w:w="1291"/>
        <w:gridCol w:w="693"/>
        <w:gridCol w:w="711"/>
        <w:gridCol w:w="1052"/>
        <w:gridCol w:w="749"/>
      </w:tblGrid>
      <w:tr w:rsidR="00623833" w:rsidRPr="00917B2F" w14:paraId="5CDF416E" w14:textId="77777777" w:rsidTr="008548A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E72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Donor(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A69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F0C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Acceptor(j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DB0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71B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E(2)</w:t>
            </w:r>
            <w:r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4EB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E(J)E(i)</w:t>
            </w:r>
            <w:r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309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F(</w:t>
            </w:r>
            <w:proofErr w:type="spellStart"/>
            <w:r w:rsidRPr="00917B2F">
              <w:rPr>
                <w:rFonts w:asciiTheme="majorBidi" w:hAnsiTheme="majorBidi" w:cstheme="majorBidi"/>
                <w:b/>
                <w:bCs/>
              </w:rPr>
              <w:t>i,j</w:t>
            </w:r>
            <w:proofErr w:type="spellEnd"/>
            <w:r w:rsidRPr="00917B2F">
              <w:rPr>
                <w:rFonts w:asciiTheme="majorBidi" w:hAnsiTheme="majorBidi" w:cstheme="majorBidi"/>
                <w:b/>
                <w:bCs/>
              </w:rPr>
              <w:t>)</w:t>
            </w:r>
            <w:r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c</w:t>
            </w:r>
          </w:p>
        </w:tc>
      </w:tr>
      <w:tr w:rsidR="00623833" w:rsidRPr="00917B2F" w14:paraId="6E1B94A5" w14:textId="77777777" w:rsidTr="008548A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DE047B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23-C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5ED5A0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36272D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21-S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89D132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π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2B61EC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48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589730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AD0167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94</w:t>
            </w:r>
          </w:p>
        </w:tc>
      </w:tr>
      <w:tr w:rsidR="00623833" w:rsidRPr="00917B2F" w14:paraId="6A78B177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322820B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27-C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E39C76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F64B1C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26-S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AC4EC3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563D4B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38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7A57C3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85B4DE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86</w:t>
            </w:r>
          </w:p>
        </w:tc>
      </w:tr>
      <w:tr w:rsidR="00623833" w:rsidRPr="00917B2F" w14:paraId="54097A1F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33D1625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18-C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876335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F5B2F5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21-S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DF3E8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6E1BCE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34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2D7D1C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257BC1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84</w:t>
            </w:r>
          </w:p>
        </w:tc>
      </w:tr>
      <w:tr w:rsidR="00623833" w:rsidRPr="00917B2F" w14:paraId="08892202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A9EDD64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38-C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A00EE9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68C25C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59-C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F5025C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687371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27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217EBB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07AD1D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81</w:t>
            </w:r>
          </w:p>
        </w:tc>
      </w:tr>
      <w:tr w:rsidR="00623833" w:rsidRPr="00917B2F" w14:paraId="0ADAAFAC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FEA4C92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lastRenderedPageBreak/>
              <w:t>C38-C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88261A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2A7B9A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60-O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D499B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19C1FE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24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34162C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437B36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79</w:t>
            </w:r>
          </w:p>
        </w:tc>
      </w:tr>
      <w:tr w:rsidR="00623833" w:rsidRPr="00917B2F" w14:paraId="63D212DF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2920014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1-C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19A149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4D32D5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2-C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A3E08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E9A25D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22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06A56C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04FFB2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75</w:t>
            </w:r>
          </w:p>
        </w:tc>
      </w:tr>
      <w:tr w:rsidR="00623833" w:rsidRPr="00917B2F" w14:paraId="577D9F9C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D2AF298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76-C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A9752E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0135E2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74-C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7D0693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722FB0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21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9C3732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E6536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71</w:t>
            </w:r>
          </w:p>
        </w:tc>
      </w:tr>
      <w:tr w:rsidR="00623833" w:rsidRPr="00917B2F" w14:paraId="7D039730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960F918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1-C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40C3E4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A7E82F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4-C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830B33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5158E1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8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CB6FCE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8CF0EE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7</w:t>
            </w:r>
          </w:p>
        </w:tc>
      </w:tr>
      <w:tr w:rsidR="00623833" w:rsidRPr="00917B2F" w14:paraId="73D4C478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DCC01E4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18-C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7143D8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44A244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15-C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1DAA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FE0B3D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7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020372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4AEF8D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66</w:t>
            </w:r>
          </w:p>
        </w:tc>
      </w:tr>
      <w:tr w:rsidR="00623833" w:rsidRPr="00917B2F" w14:paraId="300476AD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4821E0A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9-C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C73595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5F67B3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1-C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1A1E50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09A633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5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39C2C7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F21460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65</w:t>
            </w:r>
          </w:p>
        </w:tc>
      </w:tr>
      <w:tr w:rsidR="00623833" w:rsidRPr="00917B2F" w14:paraId="1578D69C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6498F7C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26-S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124A35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B5BC01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35-C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FA49A8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E87CF6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8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0EB56B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52B1BA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51</w:t>
            </w:r>
          </w:p>
        </w:tc>
      </w:tr>
      <w:tr w:rsidR="00623833" w:rsidRPr="00917B2F" w14:paraId="468CB172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7CDCE53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21-S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713413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E78249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23-C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7E0C0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9F41E7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B015F4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72614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53</w:t>
            </w:r>
          </w:p>
        </w:tc>
      </w:tr>
      <w:tr w:rsidR="00623833" w:rsidRPr="00917B2F" w14:paraId="78F8645F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E8036A3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57-C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BCC4FC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DDD31C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35-C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F8B1A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C48E16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7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8BDF34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FE6F15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47</w:t>
            </w:r>
          </w:p>
        </w:tc>
      </w:tr>
      <w:tr w:rsidR="00623833" w:rsidRPr="00917B2F" w14:paraId="445A4601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C2F985B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60-O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F4C108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9E5859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76-C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B045B2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6E7EB4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4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FF8C58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B7D45A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42</w:t>
            </w:r>
          </w:p>
        </w:tc>
      </w:tr>
      <w:tr w:rsidR="00623833" w:rsidRPr="00917B2F" w14:paraId="247457FB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63C6EE0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87-N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767165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E930B8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85-N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FED47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28C579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2C854E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02CCB7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17</w:t>
            </w:r>
          </w:p>
        </w:tc>
      </w:tr>
      <w:tr w:rsidR="00623833" w:rsidRPr="00917B2F" w14:paraId="089FE9E6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E60074F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85-N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053458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B5FB39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87-N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7378B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EB21D5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7DACF0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6054BF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16</w:t>
            </w:r>
          </w:p>
        </w:tc>
      </w:tr>
      <w:tr w:rsidR="00623833" w:rsidRPr="00917B2F" w14:paraId="2242A0F8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9DCCD1B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21-C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B579A0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07A97F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S17-C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FE33B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12F7BB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8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B68B43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096A5F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78</w:t>
            </w:r>
          </w:p>
        </w:tc>
      </w:tr>
      <w:tr w:rsidR="00623833" w:rsidRPr="00917B2F" w14:paraId="797DBFC6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126177E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35-H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602EF6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F68CAD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36-C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7FA59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012690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6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315ACC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7520F3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74</w:t>
            </w:r>
          </w:p>
        </w:tc>
      </w:tr>
      <w:tr w:rsidR="00623833" w:rsidRPr="00917B2F" w14:paraId="5233EF80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833034B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66-H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123189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030DB7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67-C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32011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61BB5B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5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5D7BA3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5CCD12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68</w:t>
            </w:r>
          </w:p>
        </w:tc>
      </w:tr>
      <w:tr w:rsidR="00623833" w:rsidRPr="00917B2F" w14:paraId="590EE176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D77D1AD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26-C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B39AF5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4CA349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27-C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211225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C1DB20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4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00319E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7C4FD1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69</w:t>
            </w:r>
          </w:p>
        </w:tc>
      </w:tr>
      <w:tr w:rsidR="00623833" w:rsidRPr="00917B2F" w14:paraId="1ADADE9E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AEC5239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23-C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1B0CD4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7FCBA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21-C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3751FF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51892B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4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07EED2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1AA9C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66</w:t>
            </w:r>
          </w:p>
        </w:tc>
      </w:tr>
      <w:tr w:rsidR="00623833" w:rsidRPr="00917B2F" w14:paraId="6D5107BB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99B12DD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16-C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2F87DC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7BBD5E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18-C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1C8CB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4E88CB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4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E29E73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E57F4A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65</w:t>
            </w:r>
          </w:p>
        </w:tc>
      </w:tr>
      <w:tr w:rsidR="00623833" w:rsidRPr="00917B2F" w14:paraId="2258D32B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8A28692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21-S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116FC5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9C583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22-C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1B10A0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59A264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3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B7AF1E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C5F51C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61</w:t>
            </w:r>
          </w:p>
        </w:tc>
      </w:tr>
      <w:tr w:rsidR="00623833" w:rsidRPr="00917B2F" w14:paraId="6E3FEB3D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4A9E19B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58-C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40BEA4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E706D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35-C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8BA6B8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79F43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3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F5A395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916798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58</w:t>
            </w:r>
          </w:p>
        </w:tc>
      </w:tr>
      <w:tr w:rsidR="00623833" w:rsidRPr="00917B2F" w14:paraId="237E128F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53065C5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57-C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BCEB8A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A4F716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67-C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A7B45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DA9DF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2AA210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97FAD2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55</w:t>
            </w:r>
          </w:p>
        </w:tc>
      </w:tr>
      <w:tr w:rsidR="00623833" w:rsidRPr="00917B2F" w14:paraId="6CFBCAD2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69AC5FD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62-C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AA486C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A940BC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62-C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253C8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908EF1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2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88380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699813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51</w:t>
            </w:r>
          </w:p>
        </w:tc>
      </w:tr>
      <w:tr w:rsidR="00623833" w:rsidRPr="00917B2F" w14:paraId="1A01500B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2A0C3CB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36-C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83ECA2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19CAEF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36-C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B029F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F078C3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2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559301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F54FBF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46</w:t>
            </w:r>
          </w:p>
        </w:tc>
      </w:tr>
      <w:tr w:rsidR="00623833" w:rsidRPr="00917B2F" w14:paraId="74C74542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F688100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39-C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29B006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2938D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60-O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F332A2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EA4359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2686A5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08558F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46</w:t>
            </w:r>
          </w:p>
        </w:tc>
      </w:tr>
      <w:tr w:rsidR="00623833" w:rsidRPr="00917B2F" w14:paraId="2DFE76F3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BB8EDEA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16-C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8BE414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B9A457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16-H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E2659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100DE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6B0D67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EE1092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41</w:t>
            </w:r>
          </w:p>
        </w:tc>
      </w:tr>
      <w:tr w:rsidR="00623833" w:rsidRPr="00917B2F" w14:paraId="57002DB4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6260DD0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25-S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ECAD9E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CD640F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14-C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846F3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AC3E32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DABF23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E35352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38</w:t>
            </w:r>
          </w:p>
        </w:tc>
      </w:tr>
      <w:tr w:rsidR="00623833" w:rsidRPr="00917B2F" w14:paraId="19180DB8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CE64615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39-C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1B587C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1E8A7A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60-C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B346B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AC662C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D86659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DB3F4B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33</w:t>
            </w:r>
          </w:p>
        </w:tc>
      </w:tr>
      <w:tr w:rsidR="00623833" w:rsidRPr="00917B2F" w14:paraId="3530E21B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AD30DDB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S11-C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C76560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88CD0D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25-C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2F0F8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73F43A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6D3FD8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371517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33</w:t>
            </w:r>
          </w:p>
        </w:tc>
      </w:tr>
      <w:tr w:rsidR="00623833" w:rsidRPr="00917B2F" w14:paraId="189F46CB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F5EFBFA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33-C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F57B50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888F92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12-C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F88FE8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59625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4DBB46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1617E4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31</w:t>
            </w:r>
          </w:p>
        </w:tc>
      </w:tr>
      <w:tr w:rsidR="00623833" w:rsidRPr="00917B2F" w14:paraId="4543824A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16B9FBB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26-C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DB9570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00AE9F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35-H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37E7C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C45573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0EFC89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FAF2DA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3</w:t>
            </w:r>
          </w:p>
        </w:tc>
      </w:tr>
      <w:tr w:rsidR="00623833" w:rsidRPr="00917B2F" w14:paraId="098CA2DF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9EA3CB4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5-H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27ADD7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44F2E4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4-H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26C9E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1B874A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2217D2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F8A989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26</w:t>
            </w:r>
          </w:p>
        </w:tc>
      </w:tr>
      <w:tr w:rsidR="00623833" w:rsidRPr="00917B2F" w14:paraId="309188DC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350FE08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1-C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2E5B84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798BED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O93-C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F9ED0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07B90E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5323E1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9447C2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26</w:t>
            </w:r>
          </w:p>
        </w:tc>
      </w:tr>
      <w:tr w:rsidR="00623833" w:rsidRPr="00917B2F" w14:paraId="66AC34DF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A3C4048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60-O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7ADFC3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E716A8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39-C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CE43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AB6912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AAAA3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A0F38D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31</w:t>
            </w:r>
          </w:p>
        </w:tc>
      </w:tr>
      <w:tr w:rsidR="00623833" w:rsidRPr="00917B2F" w14:paraId="367C80DE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775483E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58-O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616EAD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DFE24D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67-C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F97CAF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31482E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AAB0E7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15D7D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3</w:t>
            </w:r>
          </w:p>
        </w:tc>
      </w:tr>
      <w:tr w:rsidR="00623833" w:rsidRPr="00917B2F" w14:paraId="68BE6E31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168933F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95-H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E5C67C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FC3A6C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1-O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59FDA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63CC67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A546C2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987B4A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22</w:t>
            </w:r>
          </w:p>
        </w:tc>
      </w:tr>
      <w:tr w:rsidR="00623833" w:rsidRPr="00917B2F" w14:paraId="2B24F769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C96435C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34-C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A32066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1ECC30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53-H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8C0CD3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D4EE1D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BFCB37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E3E068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22</w:t>
            </w:r>
          </w:p>
        </w:tc>
      </w:tr>
      <w:tr w:rsidR="00623833" w:rsidRPr="00917B2F" w14:paraId="2D767FEA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43433E9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26-S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B85766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FDB128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26-C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221DA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596544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8E969A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474ED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22</w:t>
            </w:r>
          </w:p>
        </w:tc>
      </w:tr>
      <w:tr w:rsidR="00623833" w:rsidRPr="00917B2F" w14:paraId="1C1F29B7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616095A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71974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LP(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C4CFD0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38-C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653CA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D571B9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7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87497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1D890B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118</w:t>
            </w:r>
          </w:p>
        </w:tc>
      </w:tr>
      <w:tr w:rsidR="00623833" w:rsidRPr="00917B2F" w14:paraId="33D18F82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290063A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S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BDA7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LP(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095A73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15-C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DFEFB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FBA509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25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F6F92D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C201F3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74</w:t>
            </w:r>
          </w:p>
        </w:tc>
      </w:tr>
      <w:tr w:rsidR="00623833" w:rsidRPr="00917B2F" w14:paraId="2CFF358B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97B4BF7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S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1DFF1F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LP(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D13189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21-S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66367A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44BAC3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BDBFE1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76EA16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12</w:t>
            </w:r>
          </w:p>
        </w:tc>
      </w:tr>
      <w:tr w:rsidR="00623833" w:rsidRPr="00917B2F" w14:paraId="1293CE63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5B5F062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N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D3C61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LP(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63BFDE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61-C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C47B1F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B41513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2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995850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DDC9CE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103</w:t>
            </w:r>
          </w:p>
        </w:tc>
      </w:tr>
      <w:tr w:rsidR="00623833" w:rsidRPr="00917B2F" w14:paraId="7ED0645A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B616AD4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O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4C3010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LP(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DCC8FA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1-C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16FFB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5C70EA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64704A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3491F6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56</w:t>
            </w:r>
          </w:p>
        </w:tc>
      </w:tr>
      <w:tr w:rsidR="00623833" w:rsidRPr="00917B2F" w14:paraId="75D02D38" w14:textId="77777777" w:rsidTr="008548AB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A6D6AB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F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862F4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LP(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D0390B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C73-C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291FB5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σ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B22BE2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4A61BC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941AAD" w14:textId="77777777" w:rsidR="00623833" w:rsidRPr="00917B2F" w:rsidRDefault="00623833" w:rsidP="00E8496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035</w:t>
            </w:r>
          </w:p>
        </w:tc>
      </w:tr>
    </w:tbl>
    <w:p w14:paraId="4E63BD65" w14:textId="77777777" w:rsidR="00623833" w:rsidRPr="00917B2F" w:rsidRDefault="00623833" w:rsidP="00623833">
      <w:pPr>
        <w:spacing w:line="240" w:lineRule="auto"/>
        <w:rPr>
          <w:rFonts w:asciiTheme="majorBidi" w:hAnsiTheme="majorBidi" w:cstheme="majorBidi"/>
          <w:b/>
          <w:bCs/>
        </w:rPr>
      </w:pPr>
    </w:p>
    <w:p w14:paraId="40736253" w14:textId="19617905" w:rsidR="008548AB" w:rsidRPr="00917B2F" w:rsidRDefault="00623833" w:rsidP="008548AB">
      <w:pPr>
        <w:pStyle w:val="NoSpacing"/>
        <w:jc w:val="center"/>
        <w:rPr>
          <w:rFonts w:asciiTheme="majorBidi" w:hAnsiTheme="majorBidi" w:cstheme="majorBidi"/>
          <w:b/>
          <w:bCs/>
        </w:rPr>
      </w:pPr>
      <w:r w:rsidRPr="00917B2F">
        <w:rPr>
          <w:rFonts w:asciiTheme="majorBidi" w:hAnsiTheme="majorBidi" w:cstheme="majorBidi"/>
          <w:b/>
          <w:bCs/>
        </w:rPr>
        <w:t>Table S2:</w:t>
      </w:r>
      <w:r w:rsidRPr="00917B2F">
        <w:rPr>
          <w:rFonts w:asciiTheme="majorBidi" w:hAnsiTheme="majorBidi" w:cstheme="majorBidi"/>
        </w:rPr>
        <w:t xml:space="preserve"> Second order Perturbation theory analysis of Fock matrix in </w:t>
      </w:r>
      <w:r w:rsidRPr="00917B2F">
        <w:rPr>
          <w:rFonts w:asciiTheme="majorBidi" w:hAnsiTheme="majorBidi" w:cstheme="majorBidi"/>
          <w:b/>
          <w:bCs/>
        </w:rPr>
        <w:t>DOCD2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10"/>
        <w:gridCol w:w="730"/>
        <w:gridCol w:w="1291"/>
        <w:gridCol w:w="693"/>
        <w:gridCol w:w="711"/>
        <w:gridCol w:w="1052"/>
        <w:gridCol w:w="749"/>
      </w:tblGrid>
      <w:tr w:rsidR="00623833" w:rsidRPr="00917B2F" w14:paraId="0547FDA0" w14:textId="77777777" w:rsidTr="008548A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C7E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Donor(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18D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037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Acceptor(j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915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CD4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E(2)</w:t>
            </w:r>
            <w:r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27F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E(J)E(i)</w:t>
            </w:r>
            <w:r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9B3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F(</w:t>
            </w:r>
            <w:proofErr w:type="spellStart"/>
            <w:r w:rsidRPr="00917B2F">
              <w:rPr>
                <w:rFonts w:asciiTheme="majorBidi" w:hAnsiTheme="majorBidi" w:cstheme="majorBidi"/>
                <w:b/>
                <w:bCs/>
              </w:rPr>
              <w:t>i,j</w:t>
            </w:r>
            <w:proofErr w:type="spellEnd"/>
            <w:r w:rsidRPr="00917B2F">
              <w:rPr>
                <w:rFonts w:asciiTheme="majorBidi" w:hAnsiTheme="majorBidi" w:cstheme="majorBidi"/>
                <w:b/>
                <w:bCs/>
              </w:rPr>
              <w:t>)</w:t>
            </w:r>
            <w:r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c</w:t>
            </w:r>
          </w:p>
        </w:tc>
      </w:tr>
      <w:tr w:rsidR="00623833" w:rsidRPr="00917B2F" w14:paraId="7147891A" w14:textId="77777777" w:rsidTr="008548A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A48A" w14:textId="264833DA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8A0B8F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6D74" w14:textId="1A75F6D7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C26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92E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34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801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CA3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92</w:t>
            </w:r>
          </w:p>
        </w:tc>
      </w:tr>
      <w:tr w:rsidR="00623833" w:rsidRPr="00917B2F" w14:paraId="2C414007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3B014" w14:textId="0FBDAEB6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66DAA3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E8437" w14:textId="3AE5F38D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4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32C7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E909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8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D371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71F1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82</w:t>
            </w:r>
          </w:p>
        </w:tc>
      </w:tr>
      <w:tr w:rsidR="00623833" w:rsidRPr="00917B2F" w14:paraId="2E4C6210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211A0" w14:textId="5AD879C0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96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 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AB20BC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39E91" w14:textId="1C2B14B5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93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70B7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F0E7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B0DA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877E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8</w:t>
            </w:r>
          </w:p>
        </w:tc>
      </w:tr>
      <w:tr w:rsidR="00623833" w:rsidRPr="00917B2F" w14:paraId="67BA1C2B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AB96F" w14:textId="1E914CE0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88A4F4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CDF03" w14:textId="794F7772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5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O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43CA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8705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5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BB6D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2372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8</w:t>
            </w:r>
          </w:p>
        </w:tc>
      </w:tr>
      <w:tr w:rsidR="00623833" w:rsidRPr="00917B2F" w14:paraId="30CF3511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79188" w14:textId="51CAD5FA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1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F70E89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56879" w14:textId="38633CAB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8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5C77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2147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728B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0C8A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4</w:t>
            </w:r>
          </w:p>
        </w:tc>
      </w:tr>
      <w:tr w:rsidR="00623833" w:rsidRPr="00917B2F" w14:paraId="5824F06D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3AB37" w14:textId="1004A294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82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3C0EE3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3CCE4" w14:textId="4D01DCF1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84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82A0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161A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2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B267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FA04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4</w:t>
            </w:r>
          </w:p>
        </w:tc>
      </w:tr>
      <w:tr w:rsidR="00623833" w:rsidRPr="00917B2F" w14:paraId="56607DE8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8729F" w14:textId="3AF9D93F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-C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C1FC40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70FD2" w14:textId="48110B1A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C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6CCB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7A79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1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577B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F81B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3</w:t>
            </w:r>
          </w:p>
        </w:tc>
      </w:tr>
      <w:tr w:rsidR="00623833" w:rsidRPr="00917B2F" w14:paraId="22896C92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B161B" w14:textId="1C71EE41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5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1BE811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2C159" w14:textId="3B9F2814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C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03FC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AD9C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295F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1092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8</w:t>
            </w:r>
          </w:p>
        </w:tc>
      </w:tr>
      <w:tr w:rsidR="00623833" w:rsidRPr="00917B2F" w14:paraId="25A6357A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6EE7D" w14:textId="7B99F646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 9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C7F5E5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12CC7" w14:textId="0EA08E55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C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FBF4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A2A1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4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C79C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8E2E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4</w:t>
            </w:r>
          </w:p>
        </w:tc>
      </w:tr>
      <w:tr w:rsidR="00623833" w:rsidRPr="00917B2F" w14:paraId="7A4B017F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E5692" w14:textId="1258AB58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C034B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72F95" w14:textId="76029BFC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9511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83FF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1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A961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C9C0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3</w:t>
            </w:r>
          </w:p>
        </w:tc>
      </w:tr>
      <w:tr w:rsidR="00623833" w:rsidRPr="00917B2F" w14:paraId="7E4E4E2B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56B7C" w14:textId="14518990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4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7941BF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C2416" w14:textId="6C5F3FA5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1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148D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3583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9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AF06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52D0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1</w:t>
            </w:r>
          </w:p>
        </w:tc>
      </w:tr>
      <w:tr w:rsidR="00623833" w:rsidRPr="00917B2F" w14:paraId="1283DBD6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9D0E4" w14:textId="17EB9FE6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4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6F8BAE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E4551" w14:textId="38F9CE0A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</w:t>
            </w:r>
            <w:r w:rsidR="002E5A63" w:rsidRPr="00917B2F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5E34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C399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7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AA35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959B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47</w:t>
            </w:r>
          </w:p>
        </w:tc>
      </w:tr>
      <w:tr w:rsidR="00623833" w:rsidRPr="00917B2F" w14:paraId="7BCF82EC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55B1C" w14:textId="7386F3A7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5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O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D52E1E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712C8" w14:textId="62390261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9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8735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DFE5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4183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2CFE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41</w:t>
            </w:r>
          </w:p>
        </w:tc>
      </w:tr>
      <w:tr w:rsidR="00623833" w:rsidRPr="00917B2F" w14:paraId="108B2F32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E910B" w14:textId="5A53B412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5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O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6F2FD6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ADA3E" w14:textId="478AEB85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34A8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ED3E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3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3AA2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4137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38</w:t>
            </w:r>
          </w:p>
        </w:tc>
      </w:tr>
      <w:tr w:rsidR="00623833" w:rsidRPr="00917B2F" w14:paraId="6298373F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E53ED" w14:textId="4345CE9F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5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067EDE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DE755" w14:textId="28ADCE2C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5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09C2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3F3D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F41B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A1BC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19</w:t>
            </w:r>
          </w:p>
        </w:tc>
      </w:tr>
      <w:tr w:rsidR="00623833" w:rsidRPr="00917B2F" w14:paraId="4BE19FF9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C4E32" w14:textId="4C4E3A0D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8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N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A093A2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C5B8F" w14:textId="0C581D2B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70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N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14F2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6223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CA2A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7C8D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17</w:t>
            </w:r>
          </w:p>
        </w:tc>
      </w:tr>
      <w:tr w:rsidR="00623833" w:rsidRPr="00917B2F" w14:paraId="6071ACF4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2FD8F" w14:textId="77E2CE41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8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61238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5BBD3" w14:textId="659AE3E8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8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33A1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82CD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C2B1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CD62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12</w:t>
            </w:r>
          </w:p>
        </w:tc>
      </w:tr>
      <w:tr w:rsidR="00623833" w:rsidRPr="00917B2F" w14:paraId="343E42C7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4EB5B" w14:textId="0BC35F1A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H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C5A5F3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C3557" w14:textId="0F1C5B6A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S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7312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6A52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B85A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3AE2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8</w:t>
            </w:r>
          </w:p>
        </w:tc>
      </w:tr>
      <w:tr w:rsidR="00623833" w:rsidRPr="00917B2F" w14:paraId="4D465AF5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48FF4" w14:textId="4A78BB78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6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635E4F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5A7EF" w14:textId="65156762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70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N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84E3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E993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8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95E2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EB3D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103</w:t>
            </w:r>
          </w:p>
        </w:tc>
      </w:tr>
      <w:tr w:rsidR="00623833" w:rsidRPr="00917B2F" w14:paraId="7FBC2496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C3BA7" w14:textId="60CD7B26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8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N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29368F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ECAF6" w14:textId="5E918F49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6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D365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B059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7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35FF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50C0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101</w:t>
            </w:r>
          </w:p>
        </w:tc>
      </w:tr>
      <w:tr w:rsidR="00623833" w:rsidRPr="00917B2F" w14:paraId="47E936C3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494D6" w14:textId="064B8C20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H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5EC9CE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0CB9C" w14:textId="27D442C0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6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00F7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E225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6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95DB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C3E9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3</w:t>
            </w:r>
          </w:p>
        </w:tc>
      </w:tr>
      <w:tr w:rsidR="00623833" w:rsidRPr="00917B2F" w14:paraId="0498AAA5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6BADF" w14:textId="40DA1DB0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9BDA4D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274EB" w14:textId="2338F5C1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C370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7273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5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71FA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5FA8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8</w:t>
            </w:r>
          </w:p>
        </w:tc>
      </w:tr>
      <w:tr w:rsidR="00623833" w:rsidRPr="00917B2F" w14:paraId="4FAF25D7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725D3" w14:textId="1DA52E5C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9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-C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D2FE19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AD508" w14:textId="4F9C22CF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B667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7369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5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69B7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634A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3</w:t>
            </w:r>
          </w:p>
        </w:tc>
      </w:tr>
      <w:tr w:rsidR="00623833" w:rsidRPr="00917B2F" w14:paraId="2F561590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B78E8" w14:textId="52639BB3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93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6A20EB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D9989" w14:textId="6E7E0635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93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7DF2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8D8D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2E19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4DD2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1</w:t>
            </w:r>
          </w:p>
        </w:tc>
      </w:tr>
      <w:tr w:rsidR="00623833" w:rsidRPr="00917B2F" w14:paraId="4F062FAA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605B7" w14:textId="7C01C786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4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95ED22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71F46" w14:textId="78A489E6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2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785E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83DE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C1BC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92EFC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</w:t>
            </w:r>
          </w:p>
        </w:tc>
      </w:tr>
      <w:tr w:rsidR="00623833" w:rsidRPr="00917B2F" w14:paraId="1A0E4996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F5C68" w14:textId="33984C3A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68DED7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9CEDF" w14:textId="4F0E34EB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2290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C366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0C16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75F4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8</w:t>
            </w:r>
          </w:p>
        </w:tc>
      </w:tr>
      <w:tr w:rsidR="00623833" w:rsidRPr="00917B2F" w14:paraId="58E895CE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9CB79" w14:textId="2BE1C182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6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6F9B7A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C6BD6" w14:textId="7B8FEF3C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5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1ECC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44CE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71AE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EDED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8</w:t>
            </w:r>
          </w:p>
        </w:tc>
      </w:tr>
      <w:tr w:rsidR="00623833" w:rsidRPr="00917B2F" w14:paraId="776618CD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7F1A6" w14:textId="34849558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1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8E6A23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A8BDE" w14:textId="5E85DFA5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3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4A49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BA9C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DC8A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6BA4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6</w:t>
            </w:r>
          </w:p>
        </w:tc>
      </w:tr>
      <w:tr w:rsidR="00623833" w:rsidRPr="00917B2F" w14:paraId="1E6DCFFB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261D7" w14:textId="3DBADDE8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105</w:t>
            </w:r>
            <w:r w:rsidRPr="00917B2F">
              <w:rPr>
                <w:rFonts w:asciiTheme="majorBidi" w:eastAsia="Times New Roman" w:hAnsiTheme="majorBidi" w:cstheme="majorBidi"/>
                <w:color w:val="000000"/>
              </w:rPr>
              <w:t>-C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004833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EB73A" w14:textId="5ED7954D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8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C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7F8B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DA41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C690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73D7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5</w:t>
            </w:r>
          </w:p>
        </w:tc>
      </w:tr>
      <w:tr w:rsidR="00623833" w:rsidRPr="00917B2F" w14:paraId="0CE6287D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08A2D" w14:textId="13A25FB5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2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51D0D0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4AE21" w14:textId="6FE11D84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8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8F76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865A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3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1018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4588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4</w:t>
            </w:r>
          </w:p>
        </w:tc>
      </w:tr>
      <w:tr w:rsidR="00623833" w:rsidRPr="00917B2F" w14:paraId="1C80A845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C0246" w14:textId="45DCB5CB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4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E0207C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ADBA4" w14:textId="19E7F774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6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8C49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AE6E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3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8AA5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B76F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</w:tr>
      <w:tr w:rsidR="00623833" w:rsidRPr="00917B2F" w14:paraId="1503177B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4292C" w14:textId="35149718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S11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917B2F">
              <w:rPr>
                <w:rFonts w:asciiTheme="majorBidi" w:eastAsia="Times New Roman" w:hAnsiTheme="majorBidi" w:cstheme="majorBidi"/>
                <w:color w:val="000000"/>
              </w:rPr>
              <w:t>C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6C491D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DA5FD" w14:textId="15F6369B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 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5CD8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B709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3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C218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E565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8</w:t>
            </w:r>
          </w:p>
        </w:tc>
      </w:tr>
      <w:tr w:rsidR="00623833" w:rsidRPr="00917B2F" w14:paraId="0F999A03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8954A" w14:textId="3E845E82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5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73F5ED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E47DB" w14:textId="57D1C989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0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796B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CE0F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017D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F42F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3</w:t>
            </w:r>
          </w:p>
        </w:tc>
      </w:tr>
      <w:tr w:rsidR="00623833" w:rsidRPr="00917B2F" w14:paraId="25797725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61E1D" w14:textId="783D596C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3-C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ADFAC6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A7FA3" w14:textId="4A714C1F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5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H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F2D8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1D54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EFBC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CC61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47</w:t>
            </w:r>
          </w:p>
        </w:tc>
      </w:tr>
      <w:tr w:rsidR="00623833" w:rsidRPr="00917B2F" w14:paraId="48209AAF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C7ECA" w14:textId="7AD96D8A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0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N 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8D5A4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8A847" w14:textId="33CD4F0E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96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C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C925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8138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2647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5AA3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</w:t>
            </w:r>
          </w:p>
        </w:tc>
      </w:tr>
      <w:tr w:rsidR="00623833" w:rsidRPr="00917B2F" w14:paraId="47EC7D1B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B1214" w14:textId="3520E96F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6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514F52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CF6A0" w14:textId="0D5EB6D0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4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E18F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F8D9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7FB5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189B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43</w:t>
            </w:r>
          </w:p>
        </w:tc>
      </w:tr>
      <w:tr w:rsidR="00623833" w:rsidRPr="00917B2F" w14:paraId="686E56DD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84FEC" w14:textId="0CE101C8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9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6EE5C7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1E35A" w14:textId="3857DFBC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H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BC84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F9B7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D1E1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8591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41</w:t>
            </w:r>
          </w:p>
        </w:tc>
      </w:tr>
      <w:tr w:rsidR="00623833" w:rsidRPr="00917B2F" w14:paraId="7311D791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74D20" w14:textId="7E644B1F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3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F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26B397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4A882" w14:textId="46CC8C7E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8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81586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9EED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D870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0E86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39</w:t>
            </w:r>
          </w:p>
        </w:tc>
      </w:tr>
      <w:tr w:rsidR="00623833" w:rsidRPr="00917B2F" w14:paraId="36B220D6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7CF70" w14:textId="66F4D78E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0-N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DB59C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CE4CE" w14:textId="6EB1DA72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19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H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2A97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B68E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56F9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6DAB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3</w:t>
            </w:r>
          </w:p>
        </w:tc>
      </w:tr>
      <w:tr w:rsidR="00623833" w:rsidRPr="00917B2F" w14:paraId="6271268D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2709B" w14:textId="614A5247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lastRenderedPageBreak/>
              <w:t>C110-N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6D35B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73D3A" w14:textId="710D0A20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23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H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4949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5395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6ED8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2D27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2</w:t>
            </w:r>
          </w:p>
        </w:tc>
      </w:tr>
      <w:tr w:rsidR="00623833" w:rsidRPr="00917B2F" w14:paraId="3963D82D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0CAB6" w14:textId="55A3E6C7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6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CD79A4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05407" w14:textId="6F4E6FAA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2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48D6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0670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D588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9022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2</w:t>
            </w:r>
          </w:p>
        </w:tc>
      </w:tr>
      <w:tr w:rsidR="00623833" w:rsidRPr="00917B2F" w14:paraId="3655BC75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8F98F" w14:textId="40D7A561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S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ABA2A" w14:textId="77777777" w:rsidR="00623833" w:rsidRPr="00917B2F" w:rsidRDefault="00623833" w:rsidP="00E84965">
            <w:pPr>
              <w:spacing w:after="0" w:line="240" w:lineRule="auto"/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4C795" w14:textId="4A6D8AED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</w:t>
            </w:r>
            <w:r w:rsidR="008548AB" w:rsidRPr="00917B2F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96F4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FC47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043C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4CE2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2</w:t>
            </w:r>
          </w:p>
        </w:tc>
      </w:tr>
      <w:tr w:rsidR="00623833" w:rsidRPr="00917B2F" w14:paraId="6C99A85D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BABE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N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D5BE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BC193" w14:textId="10AAB5D6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93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C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E0CA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7497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3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93C6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033A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8</w:t>
            </w:r>
          </w:p>
        </w:tc>
      </w:tr>
      <w:tr w:rsidR="00623833" w:rsidRPr="00917B2F" w14:paraId="7F4E15D0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CE1C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N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F9CE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47BC1" w14:textId="747FBA45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3-C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C699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A99F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1A51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6858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6</w:t>
            </w:r>
          </w:p>
        </w:tc>
      </w:tr>
      <w:tr w:rsidR="00623833" w:rsidRPr="00917B2F" w14:paraId="29259128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7BC9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O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A68E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68E55" w14:textId="189511FE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-C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EF96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2591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12A3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E404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</w:t>
            </w:r>
          </w:p>
        </w:tc>
      </w:tr>
      <w:tr w:rsidR="00623833" w:rsidRPr="00917B2F" w14:paraId="08839DF3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E7470" w14:textId="3ECD89D1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N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5BC6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9EC2D" w14:textId="15280686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15-H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640B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D28B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08AF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0EBD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7</w:t>
            </w:r>
          </w:p>
        </w:tc>
      </w:tr>
      <w:tr w:rsidR="00623833" w:rsidRPr="00917B2F" w14:paraId="1CE435F0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F31C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O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518C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44557" w14:textId="1A63BA7B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-C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4D32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6448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6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EFCE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9F7C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1</w:t>
            </w:r>
          </w:p>
        </w:tc>
      </w:tr>
      <w:tr w:rsidR="00623833" w:rsidRPr="00917B2F" w14:paraId="7CEFDCEA" w14:textId="77777777" w:rsidTr="008548A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5F02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O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B22A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3DE8F1" w14:textId="34D8B032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74-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H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E31E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D484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5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AB21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E340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9</w:t>
            </w:r>
          </w:p>
        </w:tc>
      </w:tr>
      <w:tr w:rsidR="00623833" w:rsidRPr="00917B2F" w14:paraId="6D5D368C" w14:textId="77777777" w:rsidTr="008548AB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096D" w14:textId="4BAD716E" w:rsidR="00623833" w:rsidRPr="00917B2F" w:rsidRDefault="008548AB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N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1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5D5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6630" w14:textId="582D2D09" w:rsidR="00623833" w:rsidRPr="00917B2F" w:rsidRDefault="002E5A6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19-H</w:t>
            </w:r>
            <w:r w:rsidR="00623833" w:rsidRPr="00917B2F">
              <w:rPr>
                <w:rFonts w:asciiTheme="majorBidi" w:eastAsia="Times New Roman" w:hAnsiTheme="majorBidi" w:cstheme="majorBidi"/>
                <w:color w:val="000000"/>
              </w:rPr>
              <w:t>1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42A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432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042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8BC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3</w:t>
            </w:r>
          </w:p>
        </w:tc>
      </w:tr>
    </w:tbl>
    <w:p w14:paraId="2C029B77" w14:textId="77777777" w:rsidR="00623833" w:rsidRPr="00917B2F" w:rsidRDefault="00623833" w:rsidP="00623833">
      <w:pPr>
        <w:pStyle w:val="NoSpacing"/>
        <w:rPr>
          <w:rFonts w:asciiTheme="majorBidi" w:hAnsiTheme="majorBidi" w:cstheme="majorBidi"/>
        </w:rPr>
      </w:pPr>
    </w:p>
    <w:p w14:paraId="7B12DF58" w14:textId="77777777" w:rsidR="00623833" w:rsidRPr="00917B2F" w:rsidRDefault="00623833" w:rsidP="00623833">
      <w:pPr>
        <w:pStyle w:val="NoSpacing"/>
        <w:rPr>
          <w:rFonts w:asciiTheme="majorBidi" w:hAnsiTheme="majorBidi" w:cstheme="majorBidi"/>
        </w:rPr>
      </w:pPr>
    </w:p>
    <w:p w14:paraId="1E0F3F3D" w14:textId="77777777" w:rsidR="00623833" w:rsidRPr="00917B2F" w:rsidRDefault="00623833" w:rsidP="008548AB">
      <w:pPr>
        <w:pStyle w:val="NoSpacing"/>
        <w:jc w:val="center"/>
        <w:rPr>
          <w:rFonts w:asciiTheme="majorBidi" w:hAnsiTheme="majorBidi" w:cstheme="majorBidi"/>
          <w:b/>
          <w:bCs/>
        </w:rPr>
      </w:pPr>
      <w:r w:rsidRPr="00917B2F">
        <w:rPr>
          <w:rFonts w:asciiTheme="majorBidi" w:hAnsiTheme="majorBidi" w:cstheme="majorBidi"/>
          <w:b/>
          <w:bCs/>
        </w:rPr>
        <w:t>Table S3:</w:t>
      </w:r>
      <w:r w:rsidRPr="00917B2F">
        <w:rPr>
          <w:rFonts w:asciiTheme="majorBidi" w:hAnsiTheme="majorBidi" w:cstheme="majorBidi"/>
        </w:rPr>
        <w:t xml:space="preserve"> Second order Perturbation theory analysis of Fock matrix in </w:t>
      </w:r>
      <w:r w:rsidRPr="00917B2F">
        <w:rPr>
          <w:rFonts w:asciiTheme="majorBidi" w:hAnsiTheme="majorBidi" w:cstheme="majorBidi"/>
          <w:b/>
          <w:bCs/>
        </w:rPr>
        <w:t>DOCD3.</w:t>
      </w:r>
    </w:p>
    <w:tbl>
      <w:tblPr>
        <w:tblW w:w="7115" w:type="dxa"/>
        <w:jc w:val="center"/>
        <w:tblLook w:val="04A0" w:firstRow="1" w:lastRow="0" w:firstColumn="1" w:lastColumn="0" w:noHBand="0" w:noVBand="1"/>
      </w:tblPr>
      <w:tblGrid>
        <w:gridCol w:w="1275"/>
        <w:gridCol w:w="730"/>
        <w:gridCol w:w="1364"/>
        <w:gridCol w:w="798"/>
        <w:gridCol w:w="960"/>
        <w:gridCol w:w="1052"/>
        <w:gridCol w:w="960"/>
      </w:tblGrid>
      <w:tr w:rsidR="00623833" w:rsidRPr="00917B2F" w14:paraId="197F988D" w14:textId="77777777" w:rsidTr="008548AB">
        <w:trPr>
          <w:trHeight w:val="300"/>
          <w:jc w:val="center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BBD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Donor(i)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CED2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Type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0C1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Acceptor(j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3C08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Typ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B8A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E(2)</w:t>
            </w:r>
            <w:r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A06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E(J)E(i)</w:t>
            </w:r>
            <w:r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B4A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F(</w:t>
            </w:r>
            <w:proofErr w:type="spellStart"/>
            <w:r w:rsidRPr="00917B2F">
              <w:rPr>
                <w:rFonts w:asciiTheme="majorBidi" w:hAnsiTheme="majorBidi" w:cstheme="majorBidi"/>
                <w:b/>
                <w:bCs/>
              </w:rPr>
              <w:t>i,j</w:t>
            </w:r>
            <w:proofErr w:type="spellEnd"/>
            <w:r w:rsidRPr="00917B2F">
              <w:rPr>
                <w:rFonts w:asciiTheme="majorBidi" w:hAnsiTheme="majorBidi" w:cstheme="majorBidi"/>
                <w:b/>
                <w:bCs/>
              </w:rPr>
              <w:t>)</w:t>
            </w:r>
            <w:r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c</w:t>
            </w:r>
          </w:p>
        </w:tc>
      </w:tr>
      <w:tr w:rsidR="00623833" w:rsidRPr="00917B2F" w14:paraId="5BB1CF8F" w14:textId="77777777" w:rsidTr="008548AB">
        <w:trPr>
          <w:trHeight w:val="300"/>
          <w:jc w:val="center"/>
        </w:trPr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20B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-C27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7E2C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1D3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C36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F93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515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34.48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F2B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1EF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92</w:t>
            </w:r>
          </w:p>
        </w:tc>
      </w:tr>
      <w:tr w:rsidR="00623833" w:rsidRPr="00917B2F" w14:paraId="7BAB92E5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74750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C3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1BA1303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A783DE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4-C56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11EB51F0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B30C3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8.4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EE7DA3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B5A1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82</w:t>
            </w:r>
          </w:p>
        </w:tc>
      </w:tr>
      <w:tr w:rsidR="00623833" w:rsidRPr="00917B2F" w14:paraId="68376A88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2F4F0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17-C11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1F7B8DA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77B5FF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19-C12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231D1D4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F946D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5.5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C1FB7B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6D85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9</w:t>
            </w:r>
          </w:p>
        </w:tc>
      </w:tr>
      <w:tr w:rsidR="00623833" w:rsidRPr="00917B2F" w14:paraId="3EEC27AA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FEE23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1-C6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D380BC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A29927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8-C6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17E399CC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FE90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4.6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8EC453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27BF8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4</w:t>
            </w:r>
          </w:p>
        </w:tc>
      </w:tr>
      <w:tr w:rsidR="00623833" w:rsidRPr="00917B2F" w14:paraId="017C0F61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BA7B7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98-C10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11ECAB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552889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93-C95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1A4F1413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C1EE9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3.5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8EBC6B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33ACE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5</w:t>
            </w:r>
          </w:p>
        </w:tc>
      </w:tr>
      <w:tr w:rsidR="00623833" w:rsidRPr="00917B2F" w14:paraId="624F4379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66B55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40-C14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247677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858AFD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42-C14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3D5F5D9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956AE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2.3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533EB7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D77F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5</w:t>
            </w:r>
          </w:p>
        </w:tc>
      </w:tr>
      <w:tr w:rsidR="00623833" w:rsidRPr="00917B2F" w14:paraId="67DE7F38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DC5A8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4-C10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189407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97AC5C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8-C11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6027E7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BAA24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1.4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AEF573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F22E1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3</w:t>
            </w:r>
          </w:p>
        </w:tc>
      </w:tr>
      <w:tr w:rsidR="00623833" w:rsidRPr="00917B2F" w14:paraId="1B8C5615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C36BF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4-C10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D120720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7A81E0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3-C105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7794F6B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C9B43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9.9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D13141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F7ABF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1</w:t>
            </w:r>
          </w:p>
        </w:tc>
      </w:tr>
      <w:tr w:rsidR="00623833" w:rsidRPr="00917B2F" w14:paraId="05A67C61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CF1E1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4-C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1C18C7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93617F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-C6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B42C9D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46AFF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8.6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ED8CB8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3DF9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9</w:t>
            </w:r>
          </w:p>
        </w:tc>
      </w:tr>
      <w:tr w:rsidR="00623833" w:rsidRPr="00917B2F" w14:paraId="5E16BC98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FE4FC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9-C6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D4699FF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88EA14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5-O5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12CE123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9E61F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7.7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51FFB6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FB346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8</w:t>
            </w:r>
          </w:p>
        </w:tc>
      </w:tr>
      <w:tr w:rsidR="00623833" w:rsidRPr="00917B2F" w14:paraId="18501E2E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4DF74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82-C8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F13188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AA101C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2-C2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DCE3078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64B2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5.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A1CFB2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DC73B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9</w:t>
            </w:r>
          </w:p>
        </w:tc>
      </w:tr>
      <w:tr w:rsidR="00623833" w:rsidRPr="00917B2F" w14:paraId="43692506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A2975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5-C3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C959DA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2CE0BD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2-C14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5A876BF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E02FB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4.5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59441E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0DF0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</w:tr>
      <w:tr w:rsidR="00623833" w:rsidRPr="00917B2F" w14:paraId="19DFA201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BE3F5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4-C5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49065CA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29DBBE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1-C62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83EEF6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4064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9.2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B20EDC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E3F5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1</w:t>
            </w:r>
          </w:p>
        </w:tc>
      </w:tr>
      <w:tr w:rsidR="00623833" w:rsidRPr="00917B2F" w14:paraId="37263D32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56ADD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4-C5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F581B20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215646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C36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9BAA69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9554B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7.7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3DF6E8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03BE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47</w:t>
            </w:r>
          </w:p>
        </w:tc>
      </w:tr>
      <w:tr w:rsidR="00623833" w:rsidRPr="00917B2F" w14:paraId="294DD942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0676D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70-N7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008E6A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084528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8-N69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1F5EED0C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B8AB1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2897BD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61783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17</w:t>
            </w:r>
          </w:p>
        </w:tc>
      </w:tr>
      <w:tr w:rsidR="00623833" w:rsidRPr="00917B2F" w14:paraId="11345796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94757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8-N6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C6A604C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7FCFAD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70-N71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7F2F9232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0879A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330E93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0D1F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17</w:t>
            </w:r>
          </w:p>
        </w:tc>
      </w:tr>
      <w:tr w:rsidR="00623833" w:rsidRPr="00917B2F" w14:paraId="283BB9C3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10E15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H3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2A0D9BC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FCDDE0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-S29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7CCBA5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15941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0.6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ADF133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F01AA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7</w:t>
            </w:r>
          </w:p>
        </w:tc>
      </w:tr>
      <w:tr w:rsidR="00623833" w:rsidRPr="00917B2F" w14:paraId="5A392D76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5224B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8-C2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8564C4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1B91F8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1-S3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45FC434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AEF46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8.3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7E40BC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A4E02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8</w:t>
            </w:r>
          </w:p>
        </w:tc>
      </w:tr>
      <w:tr w:rsidR="00623833" w:rsidRPr="00917B2F" w14:paraId="7FF994DD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91DF2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8-N6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D2AF2D3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3B254B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6-C68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3B68653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00CBE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7.9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C9BF2C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C9DA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101</w:t>
            </w:r>
          </w:p>
        </w:tc>
      </w:tr>
      <w:tr w:rsidR="00623833" w:rsidRPr="00917B2F" w14:paraId="7BCAFAF8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D0EA2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2-C2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DB2D9F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160BAB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2-C34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6E8AE9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7FA19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6.6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666EE8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A891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9</w:t>
            </w:r>
          </w:p>
        </w:tc>
      </w:tr>
      <w:tr w:rsidR="00623833" w:rsidRPr="00917B2F" w14:paraId="3E9F9D24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0AE95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15-C12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EA6822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4DBD9F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16-C129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114519B8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8648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5.2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E35BA8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42AAC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</w:t>
            </w:r>
          </w:p>
        </w:tc>
      </w:tr>
      <w:tr w:rsidR="00623833" w:rsidRPr="00917B2F" w14:paraId="3FEACE3A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5C550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8-H11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D36DD6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CD8E64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6-C11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38060EA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DCC2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4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E3CDA3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8B593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3</w:t>
            </w:r>
          </w:p>
        </w:tc>
      </w:tr>
      <w:tr w:rsidR="00623833" w:rsidRPr="00917B2F" w14:paraId="43982974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F65DD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4-C10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F7AC19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362B34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3-C104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7C854FD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54ADC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3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89C11B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5FC86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7</w:t>
            </w:r>
          </w:p>
        </w:tc>
      </w:tr>
      <w:tr w:rsidR="00623833" w:rsidRPr="00917B2F" w14:paraId="72D26A3E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7B21A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-C1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1C6EDB0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79979F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5-C16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5E8CA7A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C8AC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2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C53DF3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A5FC7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6</w:t>
            </w:r>
          </w:p>
        </w:tc>
      </w:tr>
      <w:tr w:rsidR="00623833" w:rsidRPr="00917B2F" w14:paraId="55B71C59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42BBA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85-C8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4256AC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A7F2DB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83-C85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3C0986E5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88C89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E8555E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3D461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6</w:t>
            </w:r>
          </w:p>
        </w:tc>
      </w:tr>
      <w:tr w:rsidR="00623833" w:rsidRPr="00917B2F" w14:paraId="42E1A5F3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C7787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5-S1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B6664C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234C21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6-H19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1D06D51C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A441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283646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E82E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9</w:t>
            </w:r>
          </w:p>
        </w:tc>
      </w:tr>
      <w:tr w:rsidR="00623833" w:rsidRPr="00917B2F" w14:paraId="2129DFC6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A82BD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43-C15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FA6219A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3641CF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42-C14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2B8DC1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E14C4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0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6392B4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3DD53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3</w:t>
            </w:r>
          </w:p>
        </w:tc>
      </w:tr>
      <w:tr w:rsidR="00623833" w:rsidRPr="00917B2F" w14:paraId="371D4B25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7A704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48-C14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A31C988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30D1E4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50-H156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29505D25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1220E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183DFF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4794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31</w:t>
            </w:r>
          </w:p>
        </w:tc>
      </w:tr>
      <w:tr w:rsidR="00623833" w:rsidRPr="00917B2F" w14:paraId="522A02AA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D8A6A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48-H15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77F2BB2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4BBEE0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N113-C149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28A8773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F3251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0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7E1E91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B746F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6</w:t>
            </w:r>
          </w:p>
        </w:tc>
      </w:tr>
      <w:tr w:rsidR="00623833" w:rsidRPr="00917B2F" w14:paraId="135A7BDA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B50F8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lastRenderedPageBreak/>
              <w:t>C34-C4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D2234E5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453F02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8-C2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73312CDC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92D73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9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C56B34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9101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</w:tr>
      <w:tr w:rsidR="00623833" w:rsidRPr="00917B2F" w14:paraId="097F8C4D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4E109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2-H6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ADF6C1C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84366A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2-C6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7CC617D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8E7B8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9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3251EB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1923C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8</w:t>
            </w:r>
          </w:p>
        </w:tc>
      </w:tr>
      <w:tr w:rsidR="00623833" w:rsidRPr="00917B2F" w14:paraId="569421E7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36201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49-H15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07AF6F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8603F8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43-C15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F7154C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CDA45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8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1258B5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5F999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6</w:t>
            </w:r>
          </w:p>
        </w:tc>
      </w:tr>
      <w:tr w:rsidR="00623833" w:rsidRPr="00917B2F" w14:paraId="7817CB9C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E571E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51-C15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C4FCD0F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C7ABB5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50-C151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2B722BC3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0596E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8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F7C000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1AD98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6</w:t>
            </w:r>
          </w:p>
        </w:tc>
      </w:tr>
      <w:tr w:rsidR="00623833" w:rsidRPr="00917B2F" w14:paraId="538C658B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EB090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84-H8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AC5EDA5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63A8AD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87-H91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EED20E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47D6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8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F1CEFA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22BBD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5</w:t>
            </w:r>
          </w:p>
        </w:tc>
      </w:tr>
      <w:tr w:rsidR="00623833" w:rsidRPr="00917B2F" w14:paraId="3408D3ED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2061C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-H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15513A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7DF8BC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-C6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26029EF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99811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4F9FF8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CCFCB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6</w:t>
            </w:r>
          </w:p>
        </w:tc>
      </w:tr>
      <w:tr w:rsidR="00623833" w:rsidRPr="00917B2F" w14:paraId="0D1155E0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B6E8D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50-C15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10F4D5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317804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51-H15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67A2586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62B1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54F78E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DF140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4</w:t>
            </w:r>
          </w:p>
        </w:tc>
      </w:tr>
      <w:tr w:rsidR="00623833" w:rsidRPr="00917B2F" w14:paraId="448CF1AF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181E5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1-C3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1517AC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DE0DA1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1-S3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761CB452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3E9E8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B5595A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B59B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3</w:t>
            </w:r>
          </w:p>
        </w:tc>
      </w:tr>
      <w:tr w:rsidR="00623833" w:rsidRPr="00917B2F" w14:paraId="506BC730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208F4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48-H15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22491C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FFA093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52-H159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36404F2F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A8D9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5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7860F8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E80B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</w:tr>
      <w:tr w:rsidR="00623833" w:rsidRPr="00917B2F" w14:paraId="1EAE3064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C561D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26-C12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C465F8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2CC68C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27-H134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6DCA23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7DE7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5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52F385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90BCF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</w:tr>
      <w:tr w:rsidR="00623833" w:rsidRPr="00917B2F" w14:paraId="0D8D22C6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832C1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2-S3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23F5E4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41171B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2-C2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4C432BE0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7206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EA28B5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C99CB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2</w:t>
            </w:r>
          </w:p>
        </w:tc>
      </w:tr>
      <w:tr w:rsidR="00623833" w:rsidRPr="00917B2F" w14:paraId="19C9624E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7BABC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N11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57973F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1)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F639F6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17-C118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3BE815C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99475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2.8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051D33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0577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104</w:t>
            </w:r>
          </w:p>
        </w:tc>
      </w:tr>
      <w:tr w:rsidR="00623833" w:rsidRPr="00917B2F" w14:paraId="4AB44EBB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CD10E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S2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F0EE542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2)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97DDF4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5-C31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CEC945F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04BC9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30.6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FC453B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C390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82</w:t>
            </w:r>
          </w:p>
        </w:tc>
      </w:tr>
      <w:tr w:rsidR="00623833" w:rsidRPr="00917B2F" w14:paraId="65D0DCA3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3D349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S1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116C0A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2)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0EA551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9-C1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18CF0C3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14A84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5.3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588366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D123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4</w:t>
            </w:r>
          </w:p>
        </w:tc>
      </w:tr>
      <w:tr w:rsidR="00623833" w:rsidRPr="00917B2F" w14:paraId="63A860DD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AD417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S2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9B458E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2)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6C463E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-C2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73851C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A725F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1.2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568AF0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0E824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7</w:t>
            </w:r>
          </w:p>
        </w:tc>
      </w:tr>
      <w:tr w:rsidR="00623833" w:rsidRPr="00917B2F" w14:paraId="44760608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98E94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O5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E3A57A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2)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F4296F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5-C6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8A632CF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F8081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1.3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85A37F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22A73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115</w:t>
            </w:r>
          </w:p>
        </w:tc>
      </w:tr>
      <w:tr w:rsidR="00623833" w:rsidRPr="00917B2F" w14:paraId="6FCB3C6C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D22FF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N6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08695A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1)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6291FB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6-C68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12B33BE0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0CCC4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2.6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30599B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E68D6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102</w:t>
            </w:r>
          </w:p>
        </w:tc>
      </w:tr>
      <w:tr w:rsidR="00623833" w:rsidRPr="00917B2F" w14:paraId="012294DF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D9E82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O7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CAD0ABF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2)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58219A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74-H7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1B1EF47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950FC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4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A8B5F5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59E3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2</w:t>
            </w:r>
          </w:p>
        </w:tc>
      </w:tr>
      <w:tr w:rsidR="00623833" w:rsidRPr="00917B2F" w14:paraId="4CA66A39" w14:textId="77777777" w:rsidTr="008548AB">
        <w:trPr>
          <w:trHeight w:val="300"/>
          <w:jc w:val="center"/>
        </w:trPr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E50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O73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62B0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1)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C5C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-C2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331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9A8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3.66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68A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5ED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8</w:t>
            </w:r>
          </w:p>
        </w:tc>
      </w:tr>
    </w:tbl>
    <w:p w14:paraId="2745D9CF" w14:textId="77777777" w:rsidR="00623833" w:rsidRPr="00917B2F" w:rsidRDefault="00623833" w:rsidP="00623833">
      <w:pPr>
        <w:pStyle w:val="NoSpacing"/>
        <w:rPr>
          <w:rFonts w:asciiTheme="majorBidi" w:hAnsiTheme="majorBidi" w:cstheme="majorBidi"/>
        </w:rPr>
      </w:pPr>
    </w:p>
    <w:p w14:paraId="3DC1B084" w14:textId="77777777" w:rsidR="00623833" w:rsidRPr="00917B2F" w:rsidRDefault="00623833" w:rsidP="00623833">
      <w:pPr>
        <w:pStyle w:val="NoSpacing"/>
        <w:rPr>
          <w:rFonts w:asciiTheme="majorBidi" w:hAnsiTheme="majorBidi" w:cstheme="majorBidi"/>
        </w:rPr>
      </w:pPr>
    </w:p>
    <w:p w14:paraId="4A9D9B62" w14:textId="12CF6AC8" w:rsidR="00623833" w:rsidRPr="00917B2F" w:rsidRDefault="00623833" w:rsidP="008548AB">
      <w:pPr>
        <w:pStyle w:val="NoSpacing"/>
        <w:jc w:val="center"/>
        <w:rPr>
          <w:rFonts w:asciiTheme="majorBidi" w:hAnsiTheme="majorBidi" w:cstheme="majorBidi"/>
          <w:b/>
          <w:bCs/>
        </w:rPr>
      </w:pPr>
      <w:r w:rsidRPr="00917B2F">
        <w:rPr>
          <w:rFonts w:asciiTheme="majorBidi" w:hAnsiTheme="majorBidi" w:cstheme="majorBidi"/>
          <w:b/>
          <w:bCs/>
        </w:rPr>
        <w:t>Table S4:</w:t>
      </w:r>
      <w:r w:rsidRPr="00917B2F">
        <w:rPr>
          <w:rFonts w:asciiTheme="majorBidi" w:hAnsiTheme="majorBidi" w:cstheme="majorBidi"/>
        </w:rPr>
        <w:t xml:space="preserve"> Second order Perturbation theory analysis of Fock matrix in </w:t>
      </w:r>
      <w:r w:rsidRPr="00917B2F">
        <w:rPr>
          <w:rFonts w:asciiTheme="majorBidi" w:hAnsiTheme="majorBidi" w:cstheme="majorBidi"/>
          <w:b/>
          <w:bCs/>
        </w:rPr>
        <w:t>DOCD4.</w:t>
      </w:r>
    </w:p>
    <w:p w14:paraId="3A402F08" w14:textId="77777777" w:rsidR="008548AB" w:rsidRPr="00917B2F" w:rsidRDefault="008548AB" w:rsidP="00623833">
      <w:pPr>
        <w:pStyle w:val="NoSpacing"/>
        <w:rPr>
          <w:rFonts w:asciiTheme="majorBidi" w:hAnsiTheme="majorBidi" w:cstheme="majorBidi"/>
          <w:b/>
          <w:bCs/>
        </w:rPr>
      </w:pPr>
    </w:p>
    <w:tbl>
      <w:tblPr>
        <w:tblW w:w="6852" w:type="dxa"/>
        <w:jc w:val="center"/>
        <w:tblLook w:val="04A0" w:firstRow="1" w:lastRow="0" w:firstColumn="1" w:lastColumn="0" w:noHBand="0" w:noVBand="1"/>
      </w:tblPr>
      <w:tblGrid>
        <w:gridCol w:w="1275"/>
        <w:gridCol w:w="730"/>
        <w:gridCol w:w="1291"/>
        <w:gridCol w:w="717"/>
        <w:gridCol w:w="960"/>
        <w:gridCol w:w="1052"/>
        <w:gridCol w:w="960"/>
      </w:tblGrid>
      <w:tr w:rsidR="00623833" w:rsidRPr="00917B2F" w14:paraId="412F8316" w14:textId="77777777" w:rsidTr="008548AB">
        <w:trPr>
          <w:trHeight w:val="300"/>
          <w:jc w:val="center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D9D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Donor(i)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D645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Type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C68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Acceptor(j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B1A8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Typ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75F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E(2)</w:t>
            </w:r>
            <w:r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48D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E(J)E(i)</w:t>
            </w:r>
            <w:r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3E4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F(</w:t>
            </w:r>
            <w:proofErr w:type="spellStart"/>
            <w:r w:rsidRPr="00917B2F">
              <w:rPr>
                <w:rFonts w:asciiTheme="majorBidi" w:hAnsiTheme="majorBidi" w:cstheme="majorBidi"/>
                <w:b/>
                <w:bCs/>
              </w:rPr>
              <w:t>i,j</w:t>
            </w:r>
            <w:proofErr w:type="spellEnd"/>
            <w:r w:rsidRPr="00917B2F">
              <w:rPr>
                <w:rFonts w:asciiTheme="majorBidi" w:hAnsiTheme="majorBidi" w:cstheme="majorBidi"/>
                <w:b/>
                <w:bCs/>
              </w:rPr>
              <w:t>)</w:t>
            </w:r>
            <w:r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c</w:t>
            </w:r>
          </w:p>
        </w:tc>
      </w:tr>
      <w:tr w:rsidR="00623833" w:rsidRPr="00917B2F" w14:paraId="5A41A36A" w14:textId="77777777" w:rsidTr="008548AB">
        <w:trPr>
          <w:trHeight w:val="300"/>
          <w:jc w:val="center"/>
        </w:trPr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B38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-C2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991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C6A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C36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7A9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D9D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34.3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C9C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75E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92</w:t>
            </w:r>
          </w:p>
        </w:tc>
      </w:tr>
      <w:tr w:rsidR="00623833" w:rsidRPr="00917B2F" w14:paraId="6F8B7AB4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26EF7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C3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7BCF5B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72BD07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4-C5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6E839CC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FE0A2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8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9034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5F13E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82</w:t>
            </w:r>
          </w:p>
        </w:tc>
      </w:tr>
      <w:tr w:rsidR="00623833" w:rsidRPr="00917B2F" w14:paraId="23C84DEB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EF39E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C3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88D767C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60760E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5-O5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41CEFC2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6B2A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5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A08DF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72A8F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8</w:t>
            </w:r>
          </w:p>
        </w:tc>
      </w:tr>
      <w:tr w:rsidR="00623833" w:rsidRPr="00917B2F" w14:paraId="41F23888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61E97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-C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54663CF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786FAD0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-C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F4EB60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ABA9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3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C5BAD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9D2DC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7</w:t>
            </w:r>
          </w:p>
        </w:tc>
      </w:tr>
      <w:tr w:rsidR="00623833" w:rsidRPr="00917B2F" w14:paraId="19D89D57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6FA26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18-C11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9B54F6F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BB53A4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15-C120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2889CC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F3CEA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2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4C556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764F9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4</w:t>
            </w:r>
          </w:p>
        </w:tc>
      </w:tr>
      <w:tr w:rsidR="00623833" w:rsidRPr="00917B2F" w14:paraId="566D8056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18D6A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9-C6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1EF28B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EF9FE3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1-C6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799BED3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A657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2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5364A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8BC5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3</w:t>
            </w:r>
          </w:p>
        </w:tc>
      </w:tr>
      <w:tr w:rsidR="00623833" w:rsidRPr="00917B2F" w14:paraId="2FE0253E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E1485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9-C1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AA04CE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72B30EF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2-C1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A51D380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BB12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1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376B2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17608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6</w:t>
            </w:r>
          </w:p>
        </w:tc>
      </w:tr>
      <w:tr w:rsidR="00623833" w:rsidRPr="00917B2F" w14:paraId="3A79B556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01867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48-C14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68FDC3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7FF2BA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46-C14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33A761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D0403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9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B85B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5CF9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9</w:t>
            </w:r>
          </w:p>
        </w:tc>
      </w:tr>
      <w:tr w:rsidR="00623833" w:rsidRPr="00917B2F" w14:paraId="0507A09F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2E8A2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-C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676887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C5EA4C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4-C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5E38AA8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4B233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8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42E6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4413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9</w:t>
            </w:r>
          </w:p>
        </w:tc>
      </w:tr>
      <w:tr w:rsidR="00623833" w:rsidRPr="00917B2F" w14:paraId="1EF1EC2F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A9B72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5-C3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9E3056A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7553959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2-C1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29E92C8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1BCB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4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61FCA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60DF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</w:tr>
      <w:tr w:rsidR="00623833" w:rsidRPr="00917B2F" w14:paraId="313A45DB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FE96C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C3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EEBF423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D01CF5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-C2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97CE4C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6240E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1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617D4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0F8A5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3</w:t>
            </w:r>
          </w:p>
        </w:tc>
      </w:tr>
      <w:tr w:rsidR="00623833" w:rsidRPr="00917B2F" w14:paraId="79C681F6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96A2C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4-C5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4EF52F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C4E505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1-C6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36D743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116FC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9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F9E58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6794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1</w:t>
            </w:r>
          </w:p>
        </w:tc>
      </w:tr>
      <w:tr w:rsidR="00623833" w:rsidRPr="00917B2F" w14:paraId="0E1ACDFE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74A1E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5-O5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8748F6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AAE7D3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9-C60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306B18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D535E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198B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CB737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41</w:t>
            </w:r>
          </w:p>
        </w:tc>
      </w:tr>
      <w:tr w:rsidR="00623833" w:rsidRPr="00917B2F" w14:paraId="1E9F16B5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5D50A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70-N7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7ED0105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A4D068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8-N6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800C14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3EF9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BB7D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9A01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17</w:t>
            </w:r>
          </w:p>
        </w:tc>
      </w:tr>
      <w:tr w:rsidR="00623833" w:rsidRPr="00917B2F" w14:paraId="4CBA2817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36D66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8-N6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ACBED2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C56EDA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70-N7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DE807B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DE95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6D052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6C31A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16</w:t>
            </w:r>
          </w:p>
        </w:tc>
      </w:tr>
      <w:tr w:rsidR="00623833" w:rsidRPr="00917B2F" w14:paraId="77A1F435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A0D25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H3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0B1771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331BAD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-S2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5DA9B8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8CA14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1496C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E95D0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7</w:t>
            </w:r>
          </w:p>
        </w:tc>
      </w:tr>
      <w:tr w:rsidR="00623833" w:rsidRPr="00917B2F" w14:paraId="0BED6E16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22975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2-C1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91457F2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C7E9E0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5-S2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08063F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76E7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4C6F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2748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8</w:t>
            </w:r>
          </w:p>
        </w:tc>
      </w:tr>
      <w:tr w:rsidR="00623833" w:rsidRPr="00917B2F" w14:paraId="4C746EE3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A4EBF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8-N6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7FCBEB2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62C57F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6-C6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E37FD3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F925C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7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2C23F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D2D6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101</w:t>
            </w:r>
          </w:p>
        </w:tc>
      </w:tr>
      <w:tr w:rsidR="00623833" w:rsidRPr="00917B2F" w14:paraId="6848B11D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CECE7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15-C11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DD3501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EB490A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16-C11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01DE162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5C457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5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E1D06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4E81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6</w:t>
            </w:r>
          </w:p>
        </w:tc>
      </w:tr>
      <w:tr w:rsidR="00623833" w:rsidRPr="00917B2F" w14:paraId="102EA5D6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BFA1E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lastRenderedPageBreak/>
              <w:t>C36-C5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DB37BE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9A61ED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C3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4FA25F3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8EC12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5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5DCC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27FD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5</w:t>
            </w:r>
          </w:p>
        </w:tc>
      </w:tr>
      <w:tr w:rsidR="00623833" w:rsidRPr="00917B2F" w14:paraId="616EBEC4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9CB09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82-C8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E2FBDB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88DF10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2-C2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8650B7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7681B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5C2CD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32082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1</w:t>
            </w:r>
          </w:p>
        </w:tc>
      </w:tr>
      <w:tr w:rsidR="00623833" w:rsidRPr="00917B2F" w14:paraId="7D23783B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994AE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N114-C11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3DA863C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15C863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N114-C12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5968EDA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F31FF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1EB16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88B8B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</w:t>
            </w:r>
          </w:p>
        </w:tc>
      </w:tr>
      <w:tr w:rsidR="00623833" w:rsidRPr="00917B2F" w14:paraId="118E1A06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C8664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3-C3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708423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2E0964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1-C3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CF16C3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D17F0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41D6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E969D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41</w:t>
            </w:r>
          </w:p>
        </w:tc>
      </w:tr>
      <w:tr w:rsidR="00623833" w:rsidRPr="00917B2F" w14:paraId="263354DD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89258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N92-C9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F70B11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7146700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3-C10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645CBD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9A93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E2A2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30AD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46</w:t>
            </w:r>
          </w:p>
        </w:tc>
      </w:tr>
      <w:tr w:rsidR="00623833" w:rsidRPr="00917B2F" w14:paraId="2D06022D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4B60B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-C1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8C998A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8F13E0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4-C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9E4FE03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19BC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F1B6E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16ED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44</w:t>
            </w:r>
          </w:p>
        </w:tc>
      </w:tr>
      <w:tr w:rsidR="00623833" w:rsidRPr="00917B2F" w14:paraId="01013F15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8E4A8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2-C2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FCE9A4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40253B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3-H2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85261DA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0E84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5AA30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2E5F0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41</w:t>
            </w:r>
          </w:p>
        </w:tc>
      </w:tr>
      <w:tr w:rsidR="00623833" w:rsidRPr="00917B2F" w14:paraId="444DD496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DDB57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8-C3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F8654F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F77684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4-C50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2E95A45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38CC0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8F76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7EB6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37</w:t>
            </w:r>
          </w:p>
        </w:tc>
      </w:tr>
      <w:tr w:rsidR="00623833" w:rsidRPr="00917B2F" w14:paraId="53FE8BC8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E14AF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-C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606DD9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06F081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O73-C7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E95993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4BF4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CB17B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59397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37</w:t>
            </w:r>
          </w:p>
        </w:tc>
      </w:tr>
      <w:tr w:rsidR="00623833" w:rsidRPr="00917B2F" w14:paraId="4FCA308C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4553A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S17-C2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9A7A30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F274B6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0-C2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18520F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4E561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93FD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3FDB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36</w:t>
            </w:r>
          </w:p>
        </w:tc>
      </w:tr>
      <w:tr w:rsidR="00623833" w:rsidRPr="00917B2F" w14:paraId="72C656F0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B5527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1-S3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92A40E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508C04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0-C2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BC6106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035B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CA198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414A2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34</w:t>
            </w:r>
          </w:p>
        </w:tc>
      </w:tr>
      <w:tr w:rsidR="00623833" w:rsidRPr="00917B2F" w14:paraId="55186358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022BC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-C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4571FA0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D653A4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-H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F78B6A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3820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109B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FE4E8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31</w:t>
            </w:r>
          </w:p>
        </w:tc>
      </w:tr>
      <w:tr w:rsidR="00623833" w:rsidRPr="00917B2F" w14:paraId="4DD64628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A804E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3-C4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FD1EFC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3E7C26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2-C1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D1932C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BE85F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7187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394F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31</w:t>
            </w:r>
          </w:p>
        </w:tc>
      </w:tr>
      <w:tr w:rsidR="00623833" w:rsidRPr="00917B2F" w14:paraId="0479DC90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4E4D9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15-H12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7026FC5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386A5F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15-C11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F99E6EC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3CBEA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6BF5F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C8268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8</w:t>
            </w:r>
          </w:p>
        </w:tc>
      </w:tr>
      <w:tr w:rsidR="00623833" w:rsidRPr="00917B2F" w14:paraId="057A1AC5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0F2E8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2-C1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B79671C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B75642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3-C3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18F205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D8F8E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D2B34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357FF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8</w:t>
            </w:r>
          </w:p>
        </w:tc>
      </w:tr>
      <w:tr w:rsidR="00623833" w:rsidRPr="00917B2F" w14:paraId="28AE3A4E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619F5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36-C14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42B2AD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717709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N113-C13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9464B2F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F221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8C9CC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67943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7</w:t>
            </w:r>
          </w:p>
        </w:tc>
      </w:tr>
      <w:tr w:rsidR="00623833" w:rsidRPr="00917B2F" w14:paraId="1A88723A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FF95E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20-H12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E25C6E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A4BA66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15-C120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33B1F8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351F5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FF0C6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8C32E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5</w:t>
            </w:r>
          </w:p>
        </w:tc>
      </w:tr>
      <w:tr w:rsidR="00623833" w:rsidRPr="00917B2F" w14:paraId="044B563F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92CD0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5-O5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DD1251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B89CF2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0-C6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0DC200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C5436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762E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599F9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</w:tr>
      <w:tr w:rsidR="00623833" w:rsidRPr="00917B2F" w14:paraId="7DFCEBE0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3856D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-C1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167AF5F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1BFBDB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1-C3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3DE9032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4E78C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D118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159B8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2</w:t>
            </w:r>
          </w:p>
        </w:tc>
      </w:tr>
      <w:tr w:rsidR="00623833" w:rsidRPr="00917B2F" w14:paraId="33BA83AE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F1DC0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6-C1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B9392F2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7793EF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2-C3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17200B3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917A8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5E93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A136A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2</w:t>
            </w:r>
          </w:p>
        </w:tc>
      </w:tr>
      <w:tr w:rsidR="00623833" w:rsidRPr="00917B2F" w14:paraId="09945E20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5A69F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96-C1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8A0656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C5EE22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N114-C12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F15F14A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D693E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4CDA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327A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2</w:t>
            </w:r>
          </w:p>
        </w:tc>
      </w:tr>
      <w:tr w:rsidR="00623833" w:rsidRPr="00917B2F" w14:paraId="080935EF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EBB73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N11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CE148D2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1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9B379D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36-C13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555962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6F263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35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A257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AED2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97</w:t>
            </w:r>
          </w:p>
        </w:tc>
      </w:tr>
      <w:tr w:rsidR="00623833" w:rsidRPr="00917B2F" w14:paraId="06631230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66C4D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N9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59AAD6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1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9FBD3F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3-C10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D005CE3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F8515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2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597D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F5BD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4</w:t>
            </w:r>
          </w:p>
        </w:tc>
      </w:tr>
      <w:tr w:rsidR="00623833" w:rsidRPr="00917B2F" w14:paraId="359407AA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BD6F3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O7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B60582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1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A230C2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-C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D96770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623F1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AF12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A24DE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48</w:t>
            </w:r>
          </w:p>
        </w:tc>
      </w:tr>
      <w:tr w:rsidR="00623833" w:rsidRPr="00917B2F" w14:paraId="63323B42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F6CFB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O5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98A5EF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2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C6AF7C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6-C5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EAFC43C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082E2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8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E0624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26B67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108</w:t>
            </w:r>
          </w:p>
        </w:tc>
      </w:tr>
      <w:tr w:rsidR="00623833" w:rsidRPr="00917B2F" w14:paraId="751C1A2B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1838E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O7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14AEAC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2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21DA25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-C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5EAD455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E06EB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05026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B118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9</w:t>
            </w:r>
          </w:p>
        </w:tc>
      </w:tr>
      <w:tr w:rsidR="00623833" w:rsidRPr="00917B2F" w14:paraId="1135405E" w14:textId="77777777" w:rsidTr="008548AB">
        <w:trPr>
          <w:trHeight w:val="300"/>
          <w:jc w:val="center"/>
        </w:trPr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D15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O7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F5A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1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F0B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78-H8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8FA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8DC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.8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CC4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9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7FB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47</w:t>
            </w:r>
          </w:p>
        </w:tc>
      </w:tr>
    </w:tbl>
    <w:p w14:paraId="42F30D4C" w14:textId="77777777" w:rsidR="00623833" w:rsidRPr="00917B2F" w:rsidRDefault="00623833" w:rsidP="00623833">
      <w:pPr>
        <w:pStyle w:val="NoSpacing"/>
        <w:rPr>
          <w:rFonts w:asciiTheme="majorBidi" w:hAnsiTheme="majorBidi" w:cstheme="majorBidi"/>
        </w:rPr>
      </w:pPr>
    </w:p>
    <w:p w14:paraId="0151EA77" w14:textId="77777777" w:rsidR="00623833" w:rsidRPr="00917B2F" w:rsidRDefault="00623833" w:rsidP="00623833">
      <w:pPr>
        <w:pStyle w:val="NoSpacing"/>
        <w:rPr>
          <w:rFonts w:asciiTheme="majorBidi" w:hAnsiTheme="majorBidi" w:cstheme="majorBidi"/>
        </w:rPr>
      </w:pPr>
    </w:p>
    <w:p w14:paraId="3E9C8024" w14:textId="4B591E79" w:rsidR="00623833" w:rsidRPr="00917B2F" w:rsidRDefault="00623833" w:rsidP="008548AB">
      <w:pPr>
        <w:pStyle w:val="NoSpacing"/>
        <w:jc w:val="center"/>
        <w:rPr>
          <w:rFonts w:asciiTheme="majorBidi" w:hAnsiTheme="majorBidi" w:cstheme="majorBidi"/>
          <w:b/>
          <w:bCs/>
        </w:rPr>
      </w:pPr>
      <w:r w:rsidRPr="00917B2F">
        <w:rPr>
          <w:rFonts w:asciiTheme="majorBidi" w:hAnsiTheme="majorBidi" w:cstheme="majorBidi"/>
          <w:b/>
          <w:bCs/>
        </w:rPr>
        <w:t>Table S5:</w:t>
      </w:r>
      <w:r w:rsidRPr="00917B2F">
        <w:rPr>
          <w:rFonts w:asciiTheme="majorBidi" w:hAnsiTheme="majorBidi" w:cstheme="majorBidi"/>
        </w:rPr>
        <w:t xml:space="preserve"> Second order Perturbation theory analysis of Fock matrix in </w:t>
      </w:r>
      <w:r w:rsidRPr="00917B2F">
        <w:rPr>
          <w:rFonts w:asciiTheme="majorBidi" w:hAnsiTheme="majorBidi" w:cstheme="majorBidi"/>
          <w:b/>
          <w:bCs/>
        </w:rPr>
        <w:t>DOCD5.</w:t>
      </w:r>
    </w:p>
    <w:p w14:paraId="34F2D642" w14:textId="77777777" w:rsidR="008548AB" w:rsidRPr="00917B2F" w:rsidRDefault="008548AB" w:rsidP="00623833">
      <w:pPr>
        <w:pStyle w:val="NoSpacing"/>
        <w:rPr>
          <w:rFonts w:asciiTheme="majorBidi" w:hAnsiTheme="majorBidi" w:cstheme="majorBidi"/>
          <w:b/>
          <w:bCs/>
        </w:rPr>
      </w:pPr>
    </w:p>
    <w:tbl>
      <w:tblPr>
        <w:tblW w:w="6852" w:type="dxa"/>
        <w:jc w:val="center"/>
        <w:tblLook w:val="04A0" w:firstRow="1" w:lastRow="0" w:firstColumn="1" w:lastColumn="0" w:noHBand="0" w:noVBand="1"/>
      </w:tblPr>
      <w:tblGrid>
        <w:gridCol w:w="1275"/>
        <w:gridCol w:w="730"/>
        <w:gridCol w:w="1359"/>
        <w:gridCol w:w="693"/>
        <w:gridCol w:w="960"/>
        <w:gridCol w:w="1052"/>
        <w:gridCol w:w="960"/>
      </w:tblGrid>
      <w:tr w:rsidR="00623833" w:rsidRPr="00917B2F" w14:paraId="2BAFFE65" w14:textId="77777777" w:rsidTr="008548AB">
        <w:trPr>
          <w:trHeight w:val="300"/>
          <w:jc w:val="center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C5AA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Donor(i)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CED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Typ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F8C2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Acceptor(j)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09B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Typ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5FCA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E(2)</w:t>
            </w:r>
            <w:r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859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E(J)E(i)</w:t>
            </w:r>
            <w:r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27C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F(</w:t>
            </w:r>
            <w:proofErr w:type="spellStart"/>
            <w:r w:rsidRPr="00917B2F">
              <w:rPr>
                <w:rFonts w:asciiTheme="majorBidi" w:hAnsiTheme="majorBidi" w:cstheme="majorBidi"/>
                <w:b/>
                <w:bCs/>
              </w:rPr>
              <w:t>i,j</w:t>
            </w:r>
            <w:proofErr w:type="spellEnd"/>
            <w:r w:rsidRPr="00917B2F">
              <w:rPr>
                <w:rFonts w:asciiTheme="majorBidi" w:hAnsiTheme="majorBidi" w:cstheme="majorBidi"/>
                <w:b/>
                <w:bCs/>
              </w:rPr>
              <w:t>)</w:t>
            </w:r>
            <w:r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c</w:t>
            </w:r>
          </w:p>
        </w:tc>
      </w:tr>
      <w:tr w:rsidR="00623833" w:rsidRPr="00917B2F" w14:paraId="0C20FEBE" w14:textId="77777777" w:rsidTr="008548AB">
        <w:trPr>
          <w:trHeight w:val="300"/>
          <w:jc w:val="center"/>
        </w:trPr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414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-C2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4F4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298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C36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74C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0A74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34.2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FB81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44FA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92</w:t>
            </w:r>
          </w:p>
        </w:tc>
      </w:tr>
      <w:tr w:rsidR="00623833" w:rsidRPr="00917B2F" w14:paraId="0274380E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D9834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C3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B8E4D3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D349AE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4-C56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0626A59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B9BBA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8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1EA70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0BA98C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82</w:t>
            </w:r>
          </w:p>
        </w:tc>
      </w:tr>
      <w:tr w:rsidR="00623833" w:rsidRPr="00917B2F" w14:paraId="00B392BA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971C8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5-C3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32EE7D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98066A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-C27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2DEE650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61036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7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8C594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0900F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8</w:t>
            </w:r>
          </w:p>
        </w:tc>
      </w:tr>
      <w:tr w:rsidR="00623833" w:rsidRPr="00917B2F" w14:paraId="33B1816A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10A60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15-C12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DBE978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3C765A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16-C117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7394535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4D9363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4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BF6BC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D565DC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7</w:t>
            </w:r>
          </w:p>
        </w:tc>
      </w:tr>
      <w:tr w:rsidR="00623833" w:rsidRPr="00917B2F" w14:paraId="134560B4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BE86D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28-C12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747BCF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6287DC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24-C125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4A6D604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128337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1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0BA83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3FEBCA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5</w:t>
            </w:r>
          </w:p>
        </w:tc>
      </w:tr>
      <w:tr w:rsidR="00623833" w:rsidRPr="00917B2F" w14:paraId="791691ED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9B955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-C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6BCC3B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2ACCAD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9-C1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59EDD2D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BEB2A4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7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7EEF5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6FB62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3</w:t>
            </w:r>
          </w:p>
        </w:tc>
      </w:tr>
      <w:tr w:rsidR="00623833" w:rsidRPr="00917B2F" w14:paraId="6D1DFA50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E91B3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C3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6C52EC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5A115A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-C27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2FC8CE2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99C599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1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3E5C18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FD291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3</w:t>
            </w:r>
          </w:p>
        </w:tc>
      </w:tr>
      <w:tr w:rsidR="00623833" w:rsidRPr="00917B2F" w14:paraId="068DE52D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18AFC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4-C5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81CEBC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88DA30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1-C62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3CB53CC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A9A2F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9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29AD67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E2853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1</w:t>
            </w:r>
          </w:p>
        </w:tc>
      </w:tr>
      <w:tr w:rsidR="00623833" w:rsidRPr="00917B2F" w14:paraId="21AD9E56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9DADE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5-O5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825B73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9F1635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9-C6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3C7D9FB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5A492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7547F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175B6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41</w:t>
            </w:r>
          </w:p>
        </w:tc>
      </w:tr>
      <w:tr w:rsidR="00623833" w:rsidRPr="00917B2F" w14:paraId="67854B95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A00D3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5-O5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327541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6D0D14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C36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23F9D7C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D8BE19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3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18AC5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55832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38</w:t>
            </w:r>
          </w:p>
        </w:tc>
      </w:tr>
      <w:tr w:rsidR="00623833" w:rsidRPr="00917B2F" w14:paraId="671F7CCB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B16FA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C3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515B31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C8517C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C36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58EF237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312A3B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2DFFA3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B4E0C3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7</w:t>
            </w:r>
          </w:p>
        </w:tc>
      </w:tr>
      <w:tr w:rsidR="00623833" w:rsidRPr="00917B2F" w14:paraId="09564C75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035D6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lastRenderedPageBreak/>
              <w:t>C68-N6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223E4B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60AB45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70-N71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73B6839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E23076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69F029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2F582B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16</w:t>
            </w:r>
          </w:p>
        </w:tc>
      </w:tr>
      <w:tr w:rsidR="00623833" w:rsidRPr="00917B2F" w14:paraId="3FC87960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BFC80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3-C10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E69456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798553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85-C89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4A0AD05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E66E06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17914D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E2EDD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12</w:t>
            </w:r>
          </w:p>
        </w:tc>
      </w:tr>
      <w:tr w:rsidR="00623833" w:rsidRPr="00917B2F" w14:paraId="47D354E1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E52E5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H3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B2FB0F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FA5137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-S29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0AE9130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8CAA7F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59CA1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06CC2A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7</w:t>
            </w:r>
          </w:p>
        </w:tc>
      </w:tr>
      <w:tr w:rsidR="00623833" w:rsidRPr="00917B2F" w14:paraId="5FC2C448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6C0B9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1-C3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90651A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276BE9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S17-C2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207B9C8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09474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8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BF377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80773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8</w:t>
            </w:r>
          </w:p>
        </w:tc>
      </w:tr>
      <w:tr w:rsidR="00623833" w:rsidRPr="00917B2F" w14:paraId="24A05F8F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F0E18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-C2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D0832E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E94EF3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1-C33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22A9755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0716BE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7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006132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9DA3C3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82</w:t>
            </w:r>
          </w:p>
        </w:tc>
      </w:tr>
      <w:tr w:rsidR="00623833" w:rsidRPr="00917B2F" w14:paraId="67CE1EA2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7EC43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4-C5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539847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A9A811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6-C7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74576FB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51B24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6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CF0A53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BC841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9</w:t>
            </w:r>
          </w:p>
        </w:tc>
      </w:tr>
      <w:tr w:rsidR="00623833" w:rsidRPr="00917B2F" w14:paraId="28AD60EE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7A0F7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-C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AAFD6D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6D1E00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-C3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0C8D4CC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76A60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5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48B6EC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E519A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6</w:t>
            </w:r>
          </w:p>
        </w:tc>
      </w:tr>
      <w:tr w:rsidR="00623833" w:rsidRPr="00917B2F" w14:paraId="7C4D1041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6C581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5-H10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D7C24B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E99BA2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3-C104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4A87480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E40B6A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96C28A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B20A97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5</w:t>
            </w:r>
          </w:p>
        </w:tc>
      </w:tr>
      <w:tr w:rsidR="00623833" w:rsidRPr="00917B2F" w14:paraId="6664FDEE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757FC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-C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DB4D4C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D53D96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4-C5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74C8B2C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EDB53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3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B0DBFD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454C7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4</w:t>
            </w:r>
          </w:p>
        </w:tc>
      </w:tr>
      <w:tr w:rsidR="00623833" w:rsidRPr="00917B2F" w14:paraId="4AFB4D43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6E70A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2-S3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6E54ED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60DD46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82-C84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5B9A9F3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B612A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B7414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10BB8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4</w:t>
            </w:r>
          </w:p>
        </w:tc>
      </w:tr>
      <w:tr w:rsidR="00623833" w:rsidRPr="00917B2F" w14:paraId="39D403D8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CFDEC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5-C3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2A15CA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36CDBB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1-C33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323511C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70E14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3DD7E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52EDF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</w:t>
            </w:r>
          </w:p>
        </w:tc>
      </w:tr>
      <w:tr w:rsidR="00623833" w:rsidRPr="00917B2F" w14:paraId="0BE6030D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A43F5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-C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91F16E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8BF0A3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5-C16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73F6C4F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EEA599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3BA38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BD5CE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48</w:t>
            </w:r>
          </w:p>
        </w:tc>
      </w:tr>
      <w:tr w:rsidR="00623833" w:rsidRPr="00917B2F" w14:paraId="2A94BA4E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0FBA9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98-C1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07583B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74B46B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N113-C116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5DE5CE8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2FE3E2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4637B5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3F618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32</w:t>
            </w:r>
          </w:p>
        </w:tc>
      </w:tr>
      <w:tr w:rsidR="00623833" w:rsidRPr="00917B2F" w14:paraId="548AFC67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BC160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4-C5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8A606A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458FA2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0-C61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54823FD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86E2E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07A856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1CBF9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33</w:t>
            </w:r>
          </w:p>
        </w:tc>
      </w:tr>
      <w:tr w:rsidR="00623833" w:rsidRPr="00917B2F" w14:paraId="623483AA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01D94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S17-C2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8FA4FA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5CF0DC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1-C32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1350E0D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E6582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18F80E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10408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32</w:t>
            </w:r>
          </w:p>
        </w:tc>
      </w:tr>
      <w:tr w:rsidR="00623833" w:rsidRPr="00917B2F" w14:paraId="173EE6AA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AC0C0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98-H10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A55C79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7D62F3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95-C98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4EDF130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E99B2E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F310EC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D0614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9</w:t>
            </w:r>
          </w:p>
        </w:tc>
      </w:tr>
      <w:tr w:rsidR="00623833" w:rsidRPr="00917B2F" w14:paraId="46A04808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23C07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5-C3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D9C0C6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69547A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3-C42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77E9AE8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A2080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1DC136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8A3857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7</w:t>
            </w:r>
          </w:p>
        </w:tc>
      </w:tr>
      <w:tr w:rsidR="00623833" w:rsidRPr="00917B2F" w14:paraId="39E73BF8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F8407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98-H10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7CCC0E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51080C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95-H99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75295AF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937532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03D350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E56DD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4</w:t>
            </w:r>
          </w:p>
        </w:tc>
      </w:tr>
      <w:tr w:rsidR="00623833" w:rsidRPr="00917B2F" w14:paraId="53F315AF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F4713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20-H12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AA7EF7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79ABA1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19-C12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45E2DD7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575D39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02D9F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030568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6</w:t>
            </w:r>
          </w:p>
        </w:tc>
      </w:tr>
      <w:tr w:rsidR="00623833" w:rsidRPr="00917B2F" w14:paraId="172E8007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93CF8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1-C3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48DA95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9A7328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1-S3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7E49FB1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31CACF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E6F58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25E76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3</w:t>
            </w:r>
          </w:p>
        </w:tc>
      </w:tr>
      <w:tr w:rsidR="00623833" w:rsidRPr="00917B2F" w14:paraId="5475A605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F257F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78-H8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526A81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70BDEF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-O73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5D75645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969FA3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772819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4A38E5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2</w:t>
            </w:r>
          </w:p>
        </w:tc>
      </w:tr>
      <w:tr w:rsidR="00623833" w:rsidRPr="00917B2F" w14:paraId="3060F769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6EFF2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4-C4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D40811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EA5597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46-H47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186561A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5F1098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C460C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E8285B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2</w:t>
            </w:r>
          </w:p>
        </w:tc>
      </w:tr>
      <w:tr w:rsidR="00623833" w:rsidRPr="00917B2F" w14:paraId="23D55578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00548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3-C3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EB6BF2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3CF9F9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8-H39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1F2A6A0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35AC7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2E46E9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2F81D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2</w:t>
            </w:r>
          </w:p>
        </w:tc>
      </w:tr>
      <w:tr w:rsidR="00623833" w:rsidRPr="00917B2F" w14:paraId="71172E29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3C9A6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N114-C14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1FC825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F2209E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6-C11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77E357E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B14450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69ED6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582F31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4</w:t>
            </w:r>
          </w:p>
        </w:tc>
      </w:tr>
      <w:tr w:rsidR="00623833" w:rsidRPr="00917B2F" w14:paraId="5F293343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52C00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2-S3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E9E6E9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F0575B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2-C23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2F81C5D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8EE90D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F5072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DEC26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3</w:t>
            </w:r>
          </w:p>
        </w:tc>
      </w:tr>
      <w:tr w:rsidR="00623833" w:rsidRPr="00917B2F" w14:paraId="1C1FC222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A079C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N113-C11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96D1C2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9DE52A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96-C10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21165B0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F5E34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BDED58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473DEE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4</w:t>
            </w:r>
          </w:p>
        </w:tc>
      </w:tr>
      <w:tr w:rsidR="00623833" w:rsidRPr="00917B2F" w14:paraId="5FD645A5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6750B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S2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B8F74E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2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985DE7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5-C31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0FB4A62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69948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3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32FB5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89F058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82</w:t>
            </w:r>
          </w:p>
        </w:tc>
      </w:tr>
      <w:tr w:rsidR="00623833" w:rsidRPr="00917B2F" w14:paraId="798BFFD3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3AB78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S2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99EFDF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2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382FE9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-C27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336D064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968018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1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BD22A9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E796AB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7</w:t>
            </w:r>
          </w:p>
        </w:tc>
      </w:tr>
      <w:tr w:rsidR="00623833" w:rsidRPr="00917B2F" w14:paraId="6FFE470F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E23C7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S15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436499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2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1B3089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34-C135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5C5C782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7AED20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2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E7C6DC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49E6A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8</w:t>
            </w:r>
          </w:p>
        </w:tc>
      </w:tr>
      <w:tr w:rsidR="00623833" w:rsidRPr="00917B2F" w14:paraId="69BEBC69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F902B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N7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3E9C81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1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AAF3C7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6-C7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3FAF1D4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025521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2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8898E6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E7516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103</w:t>
            </w:r>
          </w:p>
        </w:tc>
      </w:tr>
      <w:tr w:rsidR="00623833" w:rsidRPr="00917B2F" w14:paraId="7F44EE27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4EE5C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N11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ED2EB9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1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CA6202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47-C148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5C2C7FD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21941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F8F88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221BB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3</w:t>
            </w:r>
          </w:p>
        </w:tc>
      </w:tr>
      <w:tr w:rsidR="00623833" w:rsidRPr="00917B2F" w14:paraId="57D06E5A" w14:textId="77777777" w:rsidTr="008548AB">
        <w:trPr>
          <w:trHeight w:val="300"/>
          <w:jc w:val="center"/>
        </w:trPr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4B9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O7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091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2)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AA4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S11-C14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37B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0303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5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4A28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5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9F9F" w14:textId="77777777" w:rsidR="00623833" w:rsidRPr="00917B2F" w:rsidRDefault="00623833" w:rsidP="00E8496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16</w:t>
            </w:r>
          </w:p>
        </w:tc>
      </w:tr>
    </w:tbl>
    <w:p w14:paraId="7226597F" w14:textId="77777777" w:rsidR="00623833" w:rsidRPr="00917B2F" w:rsidRDefault="00623833" w:rsidP="00623833">
      <w:pPr>
        <w:pStyle w:val="NoSpacing"/>
        <w:rPr>
          <w:rFonts w:asciiTheme="majorBidi" w:hAnsiTheme="majorBidi" w:cstheme="majorBidi"/>
        </w:rPr>
      </w:pPr>
    </w:p>
    <w:p w14:paraId="44443F11" w14:textId="77777777" w:rsidR="00623833" w:rsidRPr="00917B2F" w:rsidRDefault="00623833" w:rsidP="00623833">
      <w:pPr>
        <w:pStyle w:val="NoSpacing"/>
        <w:rPr>
          <w:rFonts w:asciiTheme="majorBidi" w:hAnsiTheme="majorBidi" w:cstheme="majorBidi"/>
        </w:rPr>
      </w:pPr>
    </w:p>
    <w:p w14:paraId="0934589B" w14:textId="631274B2" w:rsidR="00623833" w:rsidRPr="00917B2F" w:rsidRDefault="00623833" w:rsidP="008548AB">
      <w:pPr>
        <w:pStyle w:val="NoSpacing"/>
        <w:jc w:val="center"/>
        <w:rPr>
          <w:rFonts w:asciiTheme="majorBidi" w:hAnsiTheme="majorBidi" w:cstheme="majorBidi"/>
          <w:b/>
          <w:bCs/>
        </w:rPr>
      </w:pPr>
      <w:r w:rsidRPr="00917B2F">
        <w:rPr>
          <w:rFonts w:asciiTheme="majorBidi" w:hAnsiTheme="majorBidi" w:cstheme="majorBidi"/>
          <w:b/>
          <w:bCs/>
        </w:rPr>
        <w:t>Table S6:</w:t>
      </w:r>
      <w:r w:rsidRPr="00917B2F">
        <w:rPr>
          <w:rFonts w:asciiTheme="majorBidi" w:hAnsiTheme="majorBidi" w:cstheme="majorBidi"/>
        </w:rPr>
        <w:t xml:space="preserve"> Second order Perturbation theory analysis of Fock matrix in </w:t>
      </w:r>
      <w:r w:rsidRPr="00917B2F">
        <w:rPr>
          <w:rFonts w:asciiTheme="majorBidi" w:hAnsiTheme="majorBidi" w:cstheme="majorBidi"/>
          <w:b/>
          <w:bCs/>
        </w:rPr>
        <w:t>DOCD6.</w:t>
      </w:r>
    </w:p>
    <w:p w14:paraId="5613BEE2" w14:textId="77777777" w:rsidR="008548AB" w:rsidRPr="00917B2F" w:rsidRDefault="008548AB" w:rsidP="00623833">
      <w:pPr>
        <w:pStyle w:val="NoSpacing"/>
        <w:rPr>
          <w:rFonts w:asciiTheme="majorBidi" w:hAnsiTheme="majorBidi" w:cstheme="majorBidi"/>
          <w:b/>
          <w:bCs/>
        </w:rPr>
      </w:pPr>
    </w:p>
    <w:tbl>
      <w:tblPr>
        <w:tblW w:w="6851" w:type="dxa"/>
        <w:jc w:val="center"/>
        <w:tblLook w:val="04A0" w:firstRow="1" w:lastRow="0" w:firstColumn="1" w:lastColumn="0" w:noHBand="0" w:noVBand="1"/>
      </w:tblPr>
      <w:tblGrid>
        <w:gridCol w:w="1275"/>
        <w:gridCol w:w="730"/>
        <w:gridCol w:w="1291"/>
        <w:gridCol w:w="716"/>
        <w:gridCol w:w="960"/>
        <w:gridCol w:w="1052"/>
        <w:gridCol w:w="960"/>
      </w:tblGrid>
      <w:tr w:rsidR="00623833" w:rsidRPr="00917B2F" w14:paraId="7F66C5E2" w14:textId="77777777" w:rsidTr="008548AB">
        <w:trPr>
          <w:trHeight w:val="300"/>
          <w:jc w:val="center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D53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Donor(i)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DE4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Type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F2D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Acceptor(j)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83B8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Typ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DA3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E(2)</w:t>
            </w:r>
            <w:r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89C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E(J)E(i)</w:t>
            </w:r>
            <w:r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E6B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F(</w:t>
            </w:r>
            <w:proofErr w:type="spellStart"/>
            <w:r w:rsidRPr="00917B2F">
              <w:rPr>
                <w:rFonts w:asciiTheme="majorBidi" w:hAnsiTheme="majorBidi" w:cstheme="majorBidi"/>
                <w:b/>
                <w:bCs/>
              </w:rPr>
              <w:t>i,j</w:t>
            </w:r>
            <w:proofErr w:type="spellEnd"/>
            <w:r w:rsidRPr="00917B2F">
              <w:rPr>
                <w:rFonts w:asciiTheme="majorBidi" w:hAnsiTheme="majorBidi" w:cstheme="majorBidi"/>
                <w:b/>
                <w:bCs/>
              </w:rPr>
              <w:t>)</w:t>
            </w:r>
            <w:r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c</w:t>
            </w:r>
          </w:p>
        </w:tc>
      </w:tr>
      <w:tr w:rsidR="00623833" w:rsidRPr="00917B2F" w14:paraId="7ED40080" w14:textId="77777777" w:rsidTr="008548AB">
        <w:trPr>
          <w:trHeight w:val="300"/>
          <w:jc w:val="center"/>
        </w:trPr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7E8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-C27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5AE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3EA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C36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C51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F7B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34.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04F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2C0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92</w:t>
            </w:r>
          </w:p>
        </w:tc>
      </w:tr>
      <w:tr w:rsidR="00623833" w:rsidRPr="00917B2F" w14:paraId="4DF97AFF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24274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5-C3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403EDD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5C9290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-C2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137C10C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5921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7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F381E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CB93F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8</w:t>
            </w:r>
          </w:p>
        </w:tc>
      </w:tr>
      <w:tr w:rsidR="00623833" w:rsidRPr="00917B2F" w14:paraId="1CE1BE9D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F06EE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3-C10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0DBDE8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DF49A8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08-C11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BD879A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F7D0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4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D56A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632DD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7</w:t>
            </w:r>
          </w:p>
        </w:tc>
      </w:tr>
      <w:tr w:rsidR="00623833" w:rsidRPr="00917B2F" w14:paraId="3C2D9F9D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5A410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85-C8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07DD25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5FBCFF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82-C8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866079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3D923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2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FB6A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E061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5</w:t>
            </w:r>
          </w:p>
        </w:tc>
      </w:tr>
      <w:tr w:rsidR="00623833" w:rsidRPr="00917B2F" w14:paraId="553E6267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51277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34-C13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D6413D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359F28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36-C13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CB8F8C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2CFA2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1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5A0C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5E0D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4</w:t>
            </w:r>
          </w:p>
        </w:tc>
      </w:tr>
      <w:tr w:rsidR="00623833" w:rsidRPr="00917B2F" w14:paraId="1B228A4B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51F74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4-C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487AA1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396268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-C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24FE20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9F051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9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93992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642E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</w:t>
            </w:r>
          </w:p>
        </w:tc>
      </w:tr>
      <w:tr w:rsidR="00623833" w:rsidRPr="00917B2F" w14:paraId="6BB17E27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200CF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lastRenderedPageBreak/>
              <w:t>C2-C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39DBED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5AEFB8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4-C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4F5019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B3F5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8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906A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0203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9</w:t>
            </w:r>
          </w:p>
        </w:tc>
      </w:tr>
      <w:tr w:rsidR="00623833" w:rsidRPr="00917B2F" w14:paraId="0036B2B5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418EA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-C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509CF6A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4670B4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9-C1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0292AC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A780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6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BC2BD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EABBE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2</w:t>
            </w:r>
          </w:p>
        </w:tc>
      </w:tr>
      <w:tr w:rsidR="00623833" w:rsidRPr="00917B2F" w14:paraId="23BEF608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7288E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5-C1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DFB7DEF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41B048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-C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B898C8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E1F16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5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F824F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AED21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5</w:t>
            </w:r>
          </w:p>
        </w:tc>
      </w:tr>
      <w:tr w:rsidR="00623833" w:rsidRPr="00917B2F" w14:paraId="3523814B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F1486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82-C8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6746E4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BB7EDE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2-C2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A2F0C7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FDFEA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3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E58A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3CDE2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7</w:t>
            </w:r>
          </w:p>
        </w:tc>
      </w:tr>
      <w:tr w:rsidR="00623833" w:rsidRPr="00917B2F" w14:paraId="722B6848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23EF2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C3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39A0A33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786235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-C2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00782A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2BE84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1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7BD58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C343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3</w:t>
            </w:r>
          </w:p>
        </w:tc>
      </w:tr>
      <w:tr w:rsidR="00623833" w:rsidRPr="00917B2F" w14:paraId="00DFF593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4C97C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4-C5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3669BD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2760B1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1-C6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594EFE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3B29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9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A6ACD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40614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1</w:t>
            </w:r>
          </w:p>
        </w:tc>
      </w:tr>
      <w:tr w:rsidR="00623833" w:rsidRPr="00917B2F" w14:paraId="40711A3B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DCBEA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4-C5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18AD3A0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5E586F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C3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17882B0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A474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7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CCF7C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AB79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47</w:t>
            </w:r>
          </w:p>
        </w:tc>
      </w:tr>
      <w:tr w:rsidR="00623833" w:rsidRPr="00917B2F" w14:paraId="592C72C0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081A2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5-O5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7DF55E2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DEE762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9-C6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038633C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3A1D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4223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1D59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41</w:t>
            </w:r>
          </w:p>
        </w:tc>
      </w:tr>
      <w:tr w:rsidR="00623833" w:rsidRPr="00917B2F" w14:paraId="4E71C7CB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3B089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5-O5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8C6593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C592ED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C3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46750EA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97F42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3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F540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C6E5F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38</w:t>
            </w:r>
          </w:p>
        </w:tc>
      </w:tr>
      <w:tr w:rsidR="00623833" w:rsidRPr="00917B2F" w14:paraId="764434C0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0A890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5-C3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537493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50109C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5-C3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3E079F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B504A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804C6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005ED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19</w:t>
            </w:r>
          </w:p>
        </w:tc>
      </w:tr>
      <w:tr w:rsidR="00623833" w:rsidRPr="00917B2F" w14:paraId="5F03CD7E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A89C3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H3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C7EBEF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5716F7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-S2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BCDD843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EE465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0EA80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5084C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7</w:t>
            </w:r>
          </w:p>
        </w:tc>
      </w:tr>
      <w:tr w:rsidR="00623833" w:rsidRPr="00917B2F" w14:paraId="732280AC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EF41E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8-C2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8BF05D2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34EFBC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1-S3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81E5E8F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E563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8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D38C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896E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8</w:t>
            </w:r>
          </w:p>
        </w:tc>
      </w:tr>
      <w:tr w:rsidR="00623833" w:rsidRPr="00917B2F" w14:paraId="5CFC409B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AF356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-C2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59F9D7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769705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1-C3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306BE3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BB7E2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7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3468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68BC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82</w:t>
            </w:r>
          </w:p>
        </w:tc>
      </w:tr>
      <w:tr w:rsidR="00623833" w:rsidRPr="00917B2F" w14:paraId="461A69E6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475DD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H3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0E6D6C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2CB089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6-C5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215FA8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7D25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6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8C7B1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5C0AE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4</w:t>
            </w:r>
          </w:p>
        </w:tc>
      </w:tr>
      <w:tr w:rsidR="00623833" w:rsidRPr="00917B2F" w14:paraId="10FA0626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5D88A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-S2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55132C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71700A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4-C2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880A4CA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3EB42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5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0E1D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4505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5</w:t>
            </w:r>
          </w:p>
        </w:tc>
      </w:tr>
      <w:tr w:rsidR="00623833" w:rsidRPr="00917B2F" w14:paraId="64A93565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CAA7A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6-C5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38EDFA8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B26DAA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C3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C9F932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DD58D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A6453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BA144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5</w:t>
            </w:r>
          </w:p>
        </w:tc>
      </w:tr>
      <w:tr w:rsidR="00623833" w:rsidRPr="00917B2F" w14:paraId="178618F5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724DB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82-C8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E1C4025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CD59D0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2-C8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9F65B0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0FFA6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073FB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23ABE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9</w:t>
            </w:r>
          </w:p>
        </w:tc>
      </w:tr>
      <w:tr w:rsidR="00623833" w:rsidRPr="00917B2F" w14:paraId="555487C5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781B4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4-C5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0BBA6C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9F9B8F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6-C5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C38EC8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72EB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271DF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4274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6</w:t>
            </w:r>
          </w:p>
        </w:tc>
      </w:tr>
      <w:tr w:rsidR="00623833" w:rsidRPr="00917B2F" w14:paraId="7255B2CD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E96DD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78-H8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428238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2E6E77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-O7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F4BF8F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9AB8B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3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AD9CB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62474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3</w:t>
            </w:r>
          </w:p>
        </w:tc>
      </w:tr>
      <w:tr w:rsidR="00623833" w:rsidRPr="00917B2F" w14:paraId="7E90D9FB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B9694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48-C14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0084D3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98705F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44-C14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BFC4CB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7D19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3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1324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38BA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61</w:t>
            </w:r>
          </w:p>
        </w:tc>
      </w:tr>
      <w:tr w:rsidR="00623833" w:rsidRPr="00917B2F" w14:paraId="0B97E974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07765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3-C3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7546AC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C915FC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0-C2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0156A48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9B1D1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3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768B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386C1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7</w:t>
            </w:r>
          </w:p>
        </w:tc>
      </w:tr>
      <w:tr w:rsidR="00623833" w:rsidRPr="00917B2F" w14:paraId="01A8C175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E3CFF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-C3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7AE4C3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4AE9BC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6-C5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99A9A7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4FFD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3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783D9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E08DB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5</w:t>
            </w:r>
          </w:p>
        </w:tc>
      </w:tr>
      <w:tr w:rsidR="00623833" w:rsidRPr="00917B2F" w14:paraId="52BF0EC6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12462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60-C6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21AE75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D28F1D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4-C6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6D339D2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5E106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8BEA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A5CD3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3</w:t>
            </w:r>
          </w:p>
        </w:tc>
      </w:tr>
      <w:tr w:rsidR="00623833" w:rsidRPr="00917B2F" w14:paraId="0317FAA6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A6A09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44-C14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16A9DF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23AC48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49-H15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3933B6E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B952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75906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31585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49</w:t>
            </w:r>
          </w:p>
        </w:tc>
      </w:tr>
      <w:tr w:rsidR="00623833" w:rsidRPr="00917B2F" w14:paraId="3750B642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F7666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89-N9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31F7A4C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9A3850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N92-C9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133726C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B9965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A54D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24800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</w:t>
            </w:r>
          </w:p>
        </w:tc>
      </w:tr>
      <w:tr w:rsidR="00623833" w:rsidRPr="00917B2F" w14:paraId="303AD35C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6CC57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-C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DE1192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F8E2D8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5-C1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C76724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A275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950F7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7E818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48</w:t>
            </w:r>
          </w:p>
        </w:tc>
      </w:tr>
      <w:tr w:rsidR="00623833" w:rsidRPr="00917B2F" w14:paraId="3E4ACC71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CB2B5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4-C5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C49936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DA97DA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2-C3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A45A32A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91710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A8F8D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5E78B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41</w:t>
            </w:r>
          </w:p>
        </w:tc>
      </w:tr>
      <w:tr w:rsidR="00623833" w:rsidRPr="00917B2F" w14:paraId="17D65F5E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91E67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4-C5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6432DC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A40479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46-H4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F076850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9939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FC91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365D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37</w:t>
            </w:r>
          </w:p>
        </w:tc>
      </w:tr>
      <w:tr w:rsidR="00623833" w:rsidRPr="00917B2F" w14:paraId="410D35B6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155B7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2-C3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C628E3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BF5BCD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46-H4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D5AC2E0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2D08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36E45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E2F63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35</w:t>
            </w:r>
          </w:p>
        </w:tc>
      </w:tr>
      <w:tr w:rsidR="00623833" w:rsidRPr="00917B2F" w14:paraId="77A2EDCE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D25FC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1-C3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BB06ABF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9FBEFF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8-H3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132852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A93D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75755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228DB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35</w:t>
            </w:r>
          </w:p>
        </w:tc>
      </w:tr>
      <w:tr w:rsidR="00623833" w:rsidRPr="00917B2F" w14:paraId="49ACB0FC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89F9B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S11-C1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83CA68A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9CDA83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2-C1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1BA322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2A72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74859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53E8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37</w:t>
            </w:r>
          </w:p>
        </w:tc>
      </w:tr>
      <w:tr w:rsidR="00623833" w:rsidRPr="00917B2F" w14:paraId="607FC2BE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0E9BA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48-O15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875081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CC33DD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48-C14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927E88F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11A5C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1B42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86B7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38</w:t>
            </w:r>
          </w:p>
        </w:tc>
      </w:tr>
      <w:tr w:rsidR="00623833" w:rsidRPr="00917B2F" w14:paraId="3E2030FD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5EDF4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6-C3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2A92C2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F0F507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5-H3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98FF5DF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D84EC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529E7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6900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</w:tr>
      <w:tr w:rsidR="00623833" w:rsidRPr="00917B2F" w14:paraId="628D0942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04289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74-H7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E95D1B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49A4CFE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-O7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E887003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3DDE5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883CE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5168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2</w:t>
            </w:r>
          </w:p>
        </w:tc>
      </w:tr>
      <w:tr w:rsidR="00623833" w:rsidRPr="00917B2F" w14:paraId="47C19525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A9243C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2-S3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EDFE3EC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E378B3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32-C3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3E44C1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8E8E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1B9CD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CC36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21</w:t>
            </w:r>
          </w:p>
        </w:tc>
      </w:tr>
      <w:tr w:rsidR="00623833" w:rsidRPr="00917B2F" w14:paraId="77D1BF77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838BF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N11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99DC00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1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3DB931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36-C13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9A6EA6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7BD78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37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08028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56B10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98</w:t>
            </w:r>
          </w:p>
        </w:tc>
      </w:tr>
      <w:tr w:rsidR="00623833" w:rsidRPr="00917B2F" w14:paraId="2EA26A95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AB3057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N9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66A5A0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1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90D02B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85-C8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32DA1E9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93E6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9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C290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4E8DCB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1</w:t>
            </w:r>
          </w:p>
        </w:tc>
      </w:tr>
      <w:tr w:rsidR="00623833" w:rsidRPr="00917B2F" w14:paraId="2053047C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DF94B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O7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7583DD7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2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F493E6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1-C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7EB61A3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D85D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D4DBA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B7F6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42</w:t>
            </w:r>
          </w:p>
        </w:tc>
      </w:tr>
      <w:tr w:rsidR="00623833" w:rsidRPr="00917B2F" w14:paraId="78344BF0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DFC4C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O7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28C6420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2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EEA000F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-C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211108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π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B3ACB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3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F4A4C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61E25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36</w:t>
            </w:r>
          </w:p>
        </w:tc>
      </w:tr>
      <w:tr w:rsidR="00623833" w:rsidRPr="00917B2F" w14:paraId="2F429238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52227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O5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F00CE7A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2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CFDEE5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5-C6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4AD7F82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017A63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1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C111D8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D631D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115</w:t>
            </w:r>
          </w:p>
        </w:tc>
      </w:tr>
      <w:tr w:rsidR="00623833" w:rsidRPr="00917B2F" w14:paraId="6FBFF9A4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F0400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F6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6D4B2D8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2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8DDD6B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58-C5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182366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6E72DA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6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38CFB6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5740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72</w:t>
            </w:r>
          </w:p>
        </w:tc>
      </w:tr>
      <w:tr w:rsidR="00623833" w:rsidRPr="00917B2F" w14:paraId="1E8D0C46" w14:textId="77777777" w:rsidTr="008548AB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D8FA0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O7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8FC6BF4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2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6C65D30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74-H7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2F1C358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DFD6B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3C2854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E40B2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2</w:t>
            </w:r>
          </w:p>
        </w:tc>
      </w:tr>
      <w:tr w:rsidR="00623833" w:rsidRPr="00917B2F" w14:paraId="18D0CB2E" w14:textId="77777777" w:rsidTr="008548AB">
        <w:trPr>
          <w:trHeight w:val="300"/>
          <w:jc w:val="center"/>
        </w:trPr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8DE2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S30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D045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LP(1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D79D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C21-C32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4EEC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σ*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5FA5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2.5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0159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1.2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AD51" w14:textId="77777777" w:rsidR="00623833" w:rsidRPr="00917B2F" w:rsidRDefault="00623833" w:rsidP="00E8496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color w:val="000000"/>
              </w:rPr>
              <w:t>0.05</w:t>
            </w:r>
          </w:p>
        </w:tc>
      </w:tr>
    </w:tbl>
    <w:p w14:paraId="1D0F5385" w14:textId="77777777" w:rsidR="00623833" w:rsidRPr="00917B2F" w:rsidRDefault="00623833" w:rsidP="00623833">
      <w:pPr>
        <w:spacing w:after="0" w:line="240" w:lineRule="auto"/>
        <w:rPr>
          <w:rFonts w:asciiTheme="majorBidi" w:hAnsiTheme="majorBidi" w:cstheme="majorBidi"/>
        </w:rPr>
      </w:pPr>
    </w:p>
    <w:p w14:paraId="7003C472" w14:textId="77777777" w:rsidR="00623833" w:rsidRPr="00917B2F" w:rsidRDefault="00623833" w:rsidP="00623833">
      <w:pPr>
        <w:spacing w:after="0" w:line="240" w:lineRule="auto"/>
        <w:rPr>
          <w:rFonts w:asciiTheme="majorBidi" w:hAnsiTheme="majorBidi" w:cstheme="majorBidi"/>
          <w:b/>
        </w:rPr>
      </w:pPr>
    </w:p>
    <w:p w14:paraId="076902F2" w14:textId="77777777" w:rsidR="002F76AB" w:rsidRPr="00917B2F" w:rsidRDefault="002F76AB" w:rsidP="00623833">
      <w:pPr>
        <w:spacing w:after="0" w:line="240" w:lineRule="auto"/>
        <w:rPr>
          <w:rFonts w:asciiTheme="majorBidi" w:hAnsiTheme="majorBidi" w:cstheme="majorBidi"/>
          <w:b/>
        </w:rPr>
      </w:pPr>
    </w:p>
    <w:p w14:paraId="5B942CEB" w14:textId="14B1E348" w:rsidR="00623833" w:rsidRPr="00917B2F" w:rsidRDefault="00623833" w:rsidP="00623833">
      <w:pPr>
        <w:spacing w:after="0" w:line="240" w:lineRule="auto"/>
        <w:rPr>
          <w:rFonts w:asciiTheme="majorBidi" w:hAnsiTheme="majorBidi" w:cstheme="majorBidi"/>
          <w:bCs/>
        </w:rPr>
      </w:pPr>
      <w:r w:rsidRPr="00917B2F">
        <w:rPr>
          <w:rFonts w:asciiTheme="majorBidi" w:hAnsiTheme="majorBidi" w:cstheme="majorBidi"/>
          <w:b/>
        </w:rPr>
        <w:t>Table S7</w:t>
      </w:r>
      <w:r w:rsidRPr="00917B2F">
        <w:rPr>
          <w:rFonts w:asciiTheme="majorBidi" w:hAnsiTheme="majorBidi" w:cstheme="majorBidi"/>
          <w:b/>
          <w:color w:val="231F20"/>
        </w:rPr>
        <w:t>:</w:t>
      </w:r>
      <w:r w:rsidRPr="00917B2F">
        <w:rPr>
          <w:rFonts w:asciiTheme="majorBidi" w:hAnsiTheme="majorBidi" w:cstheme="majorBidi"/>
          <w:color w:val="231F20"/>
        </w:rPr>
        <w:t xml:space="preserve"> Linear polarizabilities and major contributing tensors (</w:t>
      </w:r>
      <w:r w:rsidRPr="00917B2F">
        <w:rPr>
          <w:rFonts w:asciiTheme="majorBidi" w:hAnsiTheme="majorBidi" w:cstheme="majorBidi"/>
          <w:i/>
          <w:color w:val="231F20"/>
        </w:rPr>
        <w:t>esu</w:t>
      </w:r>
      <w:r w:rsidRPr="00917B2F">
        <w:rPr>
          <w:rFonts w:asciiTheme="majorBidi" w:hAnsiTheme="majorBidi" w:cstheme="majorBidi"/>
          <w:color w:val="231F20"/>
        </w:rPr>
        <w:t xml:space="preserve">) of the compounds </w:t>
      </w:r>
      <w:r w:rsidRPr="00917B2F">
        <w:rPr>
          <w:rFonts w:asciiTheme="majorBidi" w:eastAsia="Times New Roman" w:hAnsiTheme="majorBidi" w:cstheme="majorBidi"/>
          <w:b/>
          <w:bCs/>
          <w:color w:val="000000" w:themeColor="text1"/>
          <w:kern w:val="24"/>
        </w:rPr>
        <w:t>DOCR1</w:t>
      </w:r>
      <w:r w:rsidRPr="00917B2F">
        <w:rPr>
          <w:rFonts w:asciiTheme="majorBidi" w:hAnsiTheme="majorBidi" w:cstheme="majorBidi"/>
          <w:color w:val="000000" w:themeColor="text1"/>
        </w:rPr>
        <w:t xml:space="preserve"> and </w:t>
      </w:r>
      <w:r w:rsidRPr="00917B2F">
        <w:rPr>
          <w:rFonts w:asciiTheme="majorBidi" w:eastAsia="Times New Roman" w:hAnsiTheme="majorBidi" w:cstheme="majorBidi"/>
          <w:b/>
          <w:bCs/>
          <w:color w:val="000000"/>
        </w:rPr>
        <w:t>DOC</w:t>
      </w:r>
      <w:r w:rsidRPr="00917B2F">
        <w:rPr>
          <w:rFonts w:asciiTheme="majorBidi" w:hAnsiTheme="majorBidi" w:cstheme="majorBidi"/>
          <w:b/>
          <w:bCs/>
          <w:color w:val="000000" w:themeColor="text1"/>
        </w:rPr>
        <w:t>D2</w:t>
      </w:r>
      <w:r w:rsidRPr="00917B2F">
        <w:rPr>
          <w:rFonts w:asciiTheme="majorBidi" w:hAnsiTheme="majorBidi" w:cstheme="majorBidi"/>
          <w:color w:val="000000" w:themeColor="text1"/>
        </w:rPr>
        <w:t>-</w:t>
      </w:r>
      <w:r w:rsidRPr="00917B2F">
        <w:rPr>
          <w:rFonts w:asciiTheme="majorBidi" w:eastAsia="Times New Roman" w:hAnsiTheme="majorBidi" w:cstheme="majorBidi"/>
          <w:b/>
          <w:bCs/>
          <w:color w:val="000000"/>
        </w:rPr>
        <w:t>DOC</w:t>
      </w:r>
      <w:r w:rsidRPr="00917B2F">
        <w:rPr>
          <w:rFonts w:asciiTheme="majorBidi" w:hAnsiTheme="majorBidi" w:cstheme="majorBidi"/>
          <w:b/>
        </w:rPr>
        <w:t>D6</w:t>
      </w:r>
      <w:r w:rsidRPr="00917B2F">
        <w:rPr>
          <w:rFonts w:asciiTheme="majorBidi" w:hAnsiTheme="majorBidi" w:cstheme="majorBidi"/>
          <w:bCs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54"/>
        <w:gridCol w:w="1120"/>
        <w:gridCol w:w="1104"/>
        <w:gridCol w:w="1089"/>
        <w:gridCol w:w="1232"/>
      </w:tblGrid>
      <w:tr w:rsidR="00623833" w:rsidRPr="00917B2F" w14:paraId="1C291D98" w14:textId="77777777" w:rsidTr="00E84965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159A" w14:textId="77777777" w:rsidR="00623833" w:rsidRPr="00917B2F" w:rsidRDefault="00623833" w:rsidP="00E8496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mpou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93CE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α</w:t>
            </w:r>
            <w:r w:rsidRPr="00917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vertAlign w:val="subscript"/>
              </w:rPr>
              <w:t>xx</w:t>
            </w: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Pr="00917B2F">
              <w:rPr>
                <w:rFonts w:asciiTheme="majorBidi" w:eastAsia="Times New Roman" w:hAnsiTheme="majorBidi" w:cstheme="majorBidi"/>
                <w:b/>
                <w:bCs/>
              </w:rPr>
              <w:t>× 10</w:t>
            </w:r>
            <w:r w:rsidRPr="00917B2F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-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1E07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α</w:t>
            </w:r>
            <w:r w:rsidRPr="00917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vertAlign w:val="subscript"/>
              </w:rPr>
              <w:t>yy</w:t>
            </w: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Pr="00917B2F">
              <w:rPr>
                <w:rFonts w:asciiTheme="majorBidi" w:eastAsia="Times New Roman" w:hAnsiTheme="majorBidi" w:cstheme="majorBidi"/>
                <w:b/>
                <w:bCs/>
              </w:rPr>
              <w:t>× 10</w:t>
            </w:r>
            <w:r w:rsidRPr="00917B2F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-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C45D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α</w:t>
            </w:r>
            <w:r w:rsidRPr="00917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vertAlign w:val="subscript"/>
              </w:rPr>
              <w:t>zz</w:t>
            </w: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Pr="00917B2F">
              <w:rPr>
                <w:rFonts w:asciiTheme="majorBidi" w:eastAsia="Times New Roman" w:hAnsiTheme="majorBidi" w:cstheme="majorBidi"/>
                <w:b/>
                <w:bCs/>
              </w:rPr>
              <w:t>× 10</w:t>
            </w:r>
            <w:r w:rsidRPr="00917B2F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-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0B1C" w14:textId="2ADF3F20" w:rsidR="00623833" w:rsidRPr="00917B2F" w:rsidRDefault="00D13F1B" w:rsidP="00E8496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&lt;</w:t>
            </w:r>
            <w:r w:rsidR="00623833"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α</w:t>
            </w: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&gt;</w:t>
            </w:r>
            <w:r w:rsidR="00623833"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="00623833" w:rsidRPr="00917B2F">
              <w:rPr>
                <w:rFonts w:asciiTheme="majorBidi" w:eastAsia="Times New Roman" w:hAnsiTheme="majorBidi" w:cstheme="majorBidi"/>
                <w:b/>
                <w:bCs/>
              </w:rPr>
              <w:t>× 10</w:t>
            </w:r>
            <w:r w:rsidR="00623833" w:rsidRPr="00917B2F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-22</w:t>
            </w:r>
          </w:p>
        </w:tc>
      </w:tr>
      <w:tr w:rsidR="00623833" w:rsidRPr="00917B2F" w14:paraId="20BD020D" w14:textId="77777777" w:rsidTr="00E8496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06123B0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</w:t>
            </w:r>
            <w:r w:rsidRPr="00917B2F">
              <w:rPr>
                <w:rFonts w:asciiTheme="majorBidi" w:hAnsiTheme="majorBidi" w:cstheme="majorBidi"/>
                <w:b/>
                <w:bCs/>
                <w:color w:val="000000" w:themeColor="text1"/>
              </w:rPr>
              <w:t>R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9A2FE1D" w14:textId="77777777" w:rsidR="00623833" w:rsidRPr="00917B2F" w:rsidRDefault="00623833" w:rsidP="00E84965">
            <w:pPr>
              <w:pStyle w:val="Header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  <w:color w:val="000000" w:themeColor="text1"/>
              </w:rPr>
              <w:t>5.4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CFB7D05" w14:textId="77777777" w:rsidR="00623833" w:rsidRPr="00917B2F" w:rsidRDefault="00623833" w:rsidP="00E84965">
            <w:pPr>
              <w:pStyle w:val="Header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  <w:color w:val="000000" w:themeColor="text1"/>
              </w:rPr>
              <w:t>1.8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6F80488" w14:textId="77777777" w:rsidR="00623833" w:rsidRPr="00917B2F" w:rsidRDefault="00623833" w:rsidP="00E84965">
            <w:pPr>
              <w:pStyle w:val="Header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</w:rPr>
              <w:t>0.6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3D29578" w14:textId="77777777" w:rsidR="00623833" w:rsidRPr="00917B2F" w:rsidRDefault="00623833" w:rsidP="00E84965">
            <w:pPr>
              <w:pStyle w:val="Header"/>
              <w:spacing w:line="240" w:lineRule="atLeast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  <w:color w:val="000000" w:themeColor="text1"/>
              </w:rPr>
              <w:t>2.646</w:t>
            </w:r>
          </w:p>
        </w:tc>
      </w:tr>
      <w:tr w:rsidR="00623833" w:rsidRPr="00917B2F" w14:paraId="67C260C4" w14:textId="77777777" w:rsidTr="00E849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E045DF4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</w:t>
            </w:r>
            <w:r w:rsidRPr="00917B2F">
              <w:rPr>
                <w:rFonts w:asciiTheme="majorBidi" w:hAnsiTheme="majorBidi" w:cstheme="majorBidi"/>
                <w:b/>
                <w:bCs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</w:tcPr>
          <w:p w14:paraId="58951A14" w14:textId="77777777" w:rsidR="00623833" w:rsidRPr="00917B2F" w:rsidRDefault="00623833" w:rsidP="00E84965">
            <w:pPr>
              <w:pStyle w:val="Header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  <w:color w:val="000000" w:themeColor="text1"/>
              </w:rPr>
              <w:t>5.419</w:t>
            </w:r>
          </w:p>
        </w:tc>
        <w:tc>
          <w:tcPr>
            <w:tcW w:w="0" w:type="auto"/>
            <w:shd w:val="clear" w:color="auto" w:fill="auto"/>
            <w:noWrap/>
          </w:tcPr>
          <w:p w14:paraId="6B165332" w14:textId="77777777" w:rsidR="00623833" w:rsidRPr="00917B2F" w:rsidRDefault="00623833" w:rsidP="00E84965">
            <w:pPr>
              <w:pStyle w:val="Header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  <w:color w:val="000000" w:themeColor="text1"/>
              </w:rPr>
              <w:t>2.014</w:t>
            </w:r>
          </w:p>
        </w:tc>
        <w:tc>
          <w:tcPr>
            <w:tcW w:w="0" w:type="auto"/>
            <w:shd w:val="clear" w:color="auto" w:fill="auto"/>
            <w:noWrap/>
          </w:tcPr>
          <w:p w14:paraId="52828E83" w14:textId="77777777" w:rsidR="00623833" w:rsidRPr="00917B2F" w:rsidRDefault="00623833" w:rsidP="00E84965">
            <w:pPr>
              <w:pStyle w:val="Header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</w:rPr>
              <w:t>0.868</w:t>
            </w:r>
          </w:p>
        </w:tc>
        <w:tc>
          <w:tcPr>
            <w:tcW w:w="0" w:type="auto"/>
            <w:shd w:val="clear" w:color="auto" w:fill="auto"/>
            <w:noWrap/>
          </w:tcPr>
          <w:p w14:paraId="75A22069" w14:textId="77777777" w:rsidR="00623833" w:rsidRPr="00917B2F" w:rsidRDefault="00623833" w:rsidP="00E84965">
            <w:pPr>
              <w:pStyle w:val="Header"/>
              <w:spacing w:line="240" w:lineRule="atLeast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  <w:color w:val="000000" w:themeColor="text1"/>
              </w:rPr>
              <w:t>2.767</w:t>
            </w:r>
          </w:p>
        </w:tc>
      </w:tr>
      <w:tr w:rsidR="00623833" w:rsidRPr="00917B2F" w14:paraId="0DA82BDE" w14:textId="77777777" w:rsidTr="00E849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27072C86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</w:t>
            </w:r>
            <w:r w:rsidRPr="00917B2F">
              <w:rPr>
                <w:rFonts w:asciiTheme="majorBidi" w:hAnsiTheme="majorBidi" w:cstheme="majorBidi"/>
                <w:b/>
                <w:bCs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</w:tcPr>
          <w:p w14:paraId="5943EB0B" w14:textId="77777777" w:rsidR="00623833" w:rsidRPr="00917B2F" w:rsidRDefault="00623833" w:rsidP="00E84965">
            <w:pPr>
              <w:pStyle w:val="Header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  <w:color w:val="000000" w:themeColor="text1"/>
              </w:rPr>
              <w:t>5.757</w:t>
            </w:r>
          </w:p>
        </w:tc>
        <w:tc>
          <w:tcPr>
            <w:tcW w:w="0" w:type="auto"/>
            <w:shd w:val="clear" w:color="auto" w:fill="auto"/>
            <w:noWrap/>
          </w:tcPr>
          <w:p w14:paraId="1D9CE116" w14:textId="77777777" w:rsidR="00623833" w:rsidRPr="00917B2F" w:rsidRDefault="00623833" w:rsidP="00E84965">
            <w:pPr>
              <w:pStyle w:val="Header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  <w:color w:val="000000" w:themeColor="text1"/>
              </w:rPr>
              <w:t>2.523</w:t>
            </w:r>
          </w:p>
        </w:tc>
        <w:tc>
          <w:tcPr>
            <w:tcW w:w="0" w:type="auto"/>
            <w:shd w:val="clear" w:color="auto" w:fill="auto"/>
            <w:noWrap/>
          </w:tcPr>
          <w:p w14:paraId="2673C589" w14:textId="77777777" w:rsidR="00623833" w:rsidRPr="00917B2F" w:rsidRDefault="00623833" w:rsidP="00E84965">
            <w:pPr>
              <w:pStyle w:val="Header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  <w:color w:val="000000" w:themeColor="text1"/>
              </w:rPr>
              <w:t>1.039</w:t>
            </w:r>
          </w:p>
        </w:tc>
        <w:tc>
          <w:tcPr>
            <w:tcW w:w="0" w:type="auto"/>
            <w:shd w:val="clear" w:color="auto" w:fill="auto"/>
            <w:noWrap/>
          </w:tcPr>
          <w:p w14:paraId="426DE99E" w14:textId="77777777" w:rsidR="00623833" w:rsidRPr="00917B2F" w:rsidRDefault="00623833" w:rsidP="00E84965">
            <w:pPr>
              <w:pStyle w:val="Header"/>
              <w:spacing w:line="240" w:lineRule="atLeast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  <w:color w:val="000000" w:themeColor="text1"/>
              </w:rPr>
              <w:t>3.106</w:t>
            </w:r>
          </w:p>
        </w:tc>
      </w:tr>
      <w:tr w:rsidR="00623833" w:rsidRPr="00917B2F" w14:paraId="557A296E" w14:textId="77777777" w:rsidTr="00E849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7A7927B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</w:t>
            </w:r>
            <w:r w:rsidRPr="00917B2F">
              <w:rPr>
                <w:rFonts w:asciiTheme="majorBidi" w:hAnsiTheme="majorBidi" w:cstheme="majorBidi"/>
                <w:b/>
                <w:bCs/>
              </w:rPr>
              <w:t>D4</w:t>
            </w:r>
          </w:p>
        </w:tc>
        <w:tc>
          <w:tcPr>
            <w:tcW w:w="0" w:type="auto"/>
            <w:shd w:val="clear" w:color="auto" w:fill="auto"/>
            <w:noWrap/>
          </w:tcPr>
          <w:p w14:paraId="42AB4051" w14:textId="77777777" w:rsidR="00623833" w:rsidRPr="00917B2F" w:rsidRDefault="00623833" w:rsidP="00E84965">
            <w:pPr>
              <w:pStyle w:val="Header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  <w:color w:val="000000" w:themeColor="text1"/>
              </w:rPr>
              <w:t>5.572</w:t>
            </w:r>
          </w:p>
        </w:tc>
        <w:tc>
          <w:tcPr>
            <w:tcW w:w="0" w:type="auto"/>
            <w:shd w:val="clear" w:color="auto" w:fill="auto"/>
            <w:noWrap/>
          </w:tcPr>
          <w:p w14:paraId="3ECF2FC7" w14:textId="77777777" w:rsidR="00623833" w:rsidRPr="00917B2F" w:rsidRDefault="00623833" w:rsidP="00E84965">
            <w:pPr>
              <w:pStyle w:val="Header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  <w:color w:val="000000" w:themeColor="text1"/>
              </w:rPr>
              <w:t>2.459</w:t>
            </w:r>
          </w:p>
        </w:tc>
        <w:tc>
          <w:tcPr>
            <w:tcW w:w="0" w:type="auto"/>
            <w:shd w:val="clear" w:color="auto" w:fill="auto"/>
            <w:noWrap/>
          </w:tcPr>
          <w:p w14:paraId="2D68C2A8" w14:textId="77777777" w:rsidR="00623833" w:rsidRPr="00917B2F" w:rsidRDefault="00623833" w:rsidP="00E84965">
            <w:pPr>
              <w:pStyle w:val="Header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  <w:color w:val="000000" w:themeColor="text1"/>
              </w:rPr>
              <w:t>1.259</w:t>
            </w:r>
          </w:p>
        </w:tc>
        <w:tc>
          <w:tcPr>
            <w:tcW w:w="0" w:type="auto"/>
            <w:shd w:val="clear" w:color="auto" w:fill="auto"/>
            <w:noWrap/>
          </w:tcPr>
          <w:p w14:paraId="270066F2" w14:textId="77777777" w:rsidR="00623833" w:rsidRPr="00917B2F" w:rsidRDefault="00623833" w:rsidP="00E84965">
            <w:pPr>
              <w:pStyle w:val="Header"/>
              <w:spacing w:line="240" w:lineRule="atLeast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  <w:color w:val="000000" w:themeColor="text1"/>
              </w:rPr>
              <w:t>3.097</w:t>
            </w:r>
          </w:p>
        </w:tc>
      </w:tr>
      <w:tr w:rsidR="00623833" w:rsidRPr="00917B2F" w14:paraId="680FD94E" w14:textId="77777777" w:rsidTr="00E8496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A9440CB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</w:t>
            </w:r>
            <w:r w:rsidRPr="00917B2F">
              <w:rPr>
                <w:rFonts w:asciiTheme="majorBidi" w:hAnsiTheme="majorBidi" w:cstheme="majorBidi"/>
                <w:b/>
                <w:bCs/>
              </w:rPr>
              <w:t>D5</w:t>
            </w:r>
          </w:p>
        </w:tc>
        <w:tc>
          <w:tcPr>
            <w:tcW w:w="0" w:type="auto"/>
            <w:shd w:val="clear" w:color="auto" w:fill="auto"/>
            <w:noWrap/>
          </w:tcPr>
          <w:p w14:paraId="348691CD" w14:textId="77777777" w:rsidR="00623833" w:rsidRPr="00917B2F" w:rsidRDefault="00623833" w:rsidP="00E84965">
            <w:pPr>
              <w:pStyle w:val="Header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  <w:color w:val="000000" w:themeColor="text1"/>
              </w:rPr>
              <w:t>5.438</w:t>
            </w:r>
          </w:p>
        </w:tc>
        <w:tc>
          <w:tcPr>
            <w:tcW w:w="0" w:type="auto"/>
            <w:shd w:val="clear" w:color="auto" w:fill="auto"/>
            <w:noWrap/>
          </w:tcPr>
          <w:p w14:paraId="29942816" w14:textId="77777777" w:rsidR="00623833" w:rsidRPr="00917B2F" w:rsidRDefault="00623833" w:rsidP="00E84965">
            <w:pPr>
              <w:pStyle w:val="Header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  <w:color w:val="000000" w:themeColor="text1"/>
              </w:rPr>
              <w:t>2.552</w:t>
            </w:r>
          </w:p>
        </w:tc>
        <w:tc>
          <w:tcPr>
            <w:tcW w:w="0" w:type="auto"/>
            <w:shd w:val="clear" w:color="auto" w:fill="auto"/>
            <w:noWrap/>
          </w:tcPr>
          <w:p w14:paraId="33D299D4" w14:textId="77777777" w:rsidR="00623833" w:rsidRPr="00917B2F" w:rsidRDefault="00623833" w:rsidP="00E84965">
            <w:pPr>
              <w:pStyle w:val="Header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  <w:color w:val="000000" w:themeColor="text1"/>
              </w:rPr>
              <w:t>1.352</w:t>
            </w:r>
          </w:p>
        </w:tc>
        <w:tc>
          <w:tcPr>
            <w:tcW w:w="0" w:type="auto"/>
            <w:shd w:val="clear" w:color="auto" w:fill="auto"/>
            <w:noWrap/>
          </w:tcPr>
          <w:p w14:paraId="31641895" w14:textId="77777777" w:rsidR="00623833" w:rsidRPr="00917B2F" w:rsidRDefault="00623833" w:rsidP="00E84965">
            <w:pPr>
              <w:pStyle w:val="Header"/>
              <w:spacing w:line="240" w:lineRule="atLeast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  <w:color w:val="000000" w:themeColor="text1"/>
              </w:rPr>
              <w:t>3.114</w:t>
            </w:r>
          </w:p>
        </w:tc>
      </w:tr>
      <w:tr w:rsidR="00623833" w:rsidRPr="00917B2F" w14:paraId="195F235D" w14:textId="77777777" w:rsidTr="00E84965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310629F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</w:t>
            </w:r>
            <w:r w:rsidRPr="00917B2F">
              <w:rPr>
                <w:rFonts w:asciiTheme="majorBidi" w:hAnsiTheme="majorBidi" w:cstheme="majorBidi"/>
                <w:b/>
                <w:bCs/>
              </w:rPr>
              <w:t>D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6A44D12" w14:textId="77777777" w:rsidR="00623833" w:rsidRPr="00917B2F" w:rsidRDefault="00623833" w:rsidP="00E84965">
            <w:pPr>
              <w:pStyle w:val="Header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  <w:color w:val="000000" w:themeColor="text1"/>
              </w:rPr>
              <w:t>5.2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82D872D" w14:textId="77777777" w:rsidR="00623833" w:rsidRPr="00917B2F" w:rsidRDefault="00623833" w:rsidP="00E84965">
            <w:pPr>
              <w:pStyle w:val="Header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  <w:color w:val="000000" w:themeColor="text1"/>
              </w:rPr>
              <w:t>2.3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5A7A8CF" w14:textId="77777777" w:rsidR="00623833" w:rsidRPr="00917B2F" w:rsidRDefault="00623833" w:rsidP="00E84965">
            <w:pPr>
              <w:pStyle w:val="Header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  <w:color w:val="000000" w:themeColor="text1"/>
              </w:rPr>
              <w:t>1.4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C03D069" w14:textId="77777777" w:rsidR="00623833" w:rsidRPr="00917B2F" w:rsidRDefault="00623833" w:rsidP="00E84965">
            <w:pPr>
              <w:pStyle w:val="Header"/>
              <w:spacing w:line="240" w:lineRule="atLeast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  <w:color w:val="000000" w:themeColor="text1"/>
              </w:rPr>
              <w:t>3.015</w:t>
            </w:r>
          </w:p>
        </w:tc>
      </w:tr>
    </w:tbl>
    <w:p w14:paraId="71DC6ABE" w14:textId="77777777" w:rsidR="00623833" w:rsidRPr="00917B2F" w:rsidRDefault="00623833" w:rsidP="00623833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193F3B30" w14:textId="77777777" w:rsidR="002F76AB" w:rsidRPr="00917B2F" w:rsidRDefault="002F76AB" w:rsidP="00623833">
      <w:pPr>
        <w:spacing w:after="0" w:line="240" w:lineRule="auto"/>
        <w:jc w:val="both"/>
        <w:rPr>
          <w:rFonts w:asciiTheme="majorBidi" w:hAnsiTheme="majorBidi" w:cstheme="majorBidi"/>
          <w:b/>
        </w:rPr>
      </w:pPr>
    </w:p>
    <w:p w14:paraId="2FF7F190" w14:textId="62A2C3D2" w:rsidR="00623833" w:rsidRPr="00917B2F" w:rsidRDefault="00623833" w:rsidP="00623833">
      <w:pPr>
        <w:spacing w:after="0" w:line="240" w:lineRule="auto"/>
        <w:jc w:val="both"/>
        <w:rPr>
          <w:rFonts w:asciiTheme="majorBidi" w:hAnsiTheme="majorBidi" w:cstheme="majorBidi"/>
        </w:rPr>
      </w:pPr>
      <w:r w:rsidRPr="00917B2F">
        <w:rPr>
          <w:rFonts w:asciiTheme="majorBidi" w:hAnsiTheme="majorBidi" w:cstheme="majorBidi"/>
          <w:b/>
        </w:rPr>
        <w:t>Table S8</w:t>
      </w:r>
      <w:r w:rsidRPr="00917B2F">
        <w:rPr>
          <w:rFonts w:asciiTheme="majorBidi" w:hAnsiTheme="majorBidi" w:cstheme="majorBidi"/>
          <w:b/>
          <w:color w:val="231F20"/>
        </w:rPr>
        <w:t>:</w:t>
      </w:r>
      <w:r w:rsidRPr="00917B2F">
        <w:rPr>
          <w:rFonts w:asciiTheme="majorBidi" w:hAnsiTheme="majorBidi" w:cstheme="majorBidi"/>
          <w:color w:val="231F20"/>
        </w:rPr>
        <w:t xml:space="preserve"> Dipole moment (</w:t>
      </w:r>
      <w:r w:rsidRPr="00917B2F">
        <w:rPr>
          <w:rFonts w:asciiTheme="majorBidi" w:eastAsia="Times New Roman" w:hAnsiTheme="majorBidi" w:cstheme="majorBidi"/>
          <w:i/>
          <w:iCs/>
          <w:color w:val="000000"/>
        </w:rPr>
        <w:t>u</w:t>
      </w:r>
      <w:r w:rsidRPr="00917B2F">
        <w:rPr>
          <w:rFonts w:asciiTheme="majorBidi" w:eastAsia="Times New Roman" w:hAnsiTheme="majorBidi" w:cstheme="majorBidi"/>
          <w:color w:val="000000"/>
        </w:rPr>
        <w:t>)</w:t>
      </w:r>
      <w:r w:rsidRPr="00917B2F">
        <w:rPr>
          <w:rFonts w:asciiTheme="majorBidi" w:hAnsiTheme="majorBidi" w:cstheme="majorBidi"/>
          <w:color w:val="231F20"/>
        </w:rPr>
        <w:t xml:space="preserve"> and major contributing tensors (</w:t>
      </w:r>
      <w:r w:rsidRPr="00917B2F">
        <w:rPr>
          <w:rFonts w:asciiTheme="majorBidi" w:hAnsiTheme="majorBidi" w:cstheme="majorBidi"/>
          <w:i/>
          <w:iCs/>
          <w:color w:val="231F20"/>
        </w:rPr>
        <w:t>D</w:t>
      </w:r>
      <w:r w:rsidRPr="00917B2F">
        <w:rPr>
          <w:rFonts w:asciiTheme="majorBidi" w:hAnsiTheme="majorBidi" w:cstheme="majorBidi"/>
          <w:color w:val="231F20"/>
        </w:rPr>
        <w:t>) of the studied compound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54"/>
        <w:gridCol w:w="895"/>
        <w:gridCol w:w="785"/>
        <w:gridCol w:w="931"/>
        <w:gridCol w:w="821"/>
      </w:tblGrid>
      <w:tr w:rsidR="00623833" w:rsidRPr="00917B2F" w14:paraId="1FA362CD" w14:textId="77777777" w:rsidTr="00E84965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FAE293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917B2F">
              <w:rPr>
                <w:rFonts w:asciiTheme="majorBidi" w:hAnsiTheme="majorBidi" w:cstheme="majorBidi"/>
                <w:b/>
              </w:rPr>
              <w:t>Compou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D30343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i/>
                <w:iCs/>
                <w:color w:val="000000"/>
              </w:rPr>
            </w:pPr>
            <w:proofErr w:type="spellStart"/>
            <w:r w:rsidRPr="00917B2F">
              <w:rPr>
                <w:rFonts w:asciiTheme="majorBidi" w:eastAsia="Times New Roman" w:hAnsiTheme="majorBidi" w:cstheme="majorBidi"/>
                <w:b/>
                <w:i/>
                <w:iCs/>
                <w:color w:val="000000"/>
              </w:rPr>
              <w:t>u</w:t>
            </w:r>
            <w:r w:rsidRPr="00917B2F">
              <w:rPr>
                <w:rFonts w:asciiTheme="majorBidi" w:eastAsia="Times New Roman" w:hAnsiTheme="majorBidi" w:cstheme="majorBidi"/>
                <w:b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30DD5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i/>
                <w:iCs/>
                <w:color w:val="000000"/>
              </w:rPr>
            </w:pPr>
            <w:proofErr w:type="spellStart"/>
            <w:r w:rsidRPr="00917B2F">
              <w:rPr>
                <w:rFonts w:asciiTheme="majorBidi" w:eastAsia="Times New Roman" w:hAnsiTheme="majorBidi" w:cstheme="majorBidi"/>
                <w:b/>
                <w:i/>
                <w:iCs/>
                <w:color w:val="000000"/>
              </w:rPr>
              <w:t>u</w:t>
            </w:r>
            <w:r w:rsidRPr="00917B2F">
              <w:rPr>
                <w:rFonts w:asciiTheme="majorBidi" w:eastAsia="Times New Roman" w:hAnsiTheme="majorBidi" w:cstheme="majorBidi"/>
                <w:b/>
                <w:color w:val="000000"/>
                <w:vertAlign w:val="sub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A8D8D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i/>
                <w:iCs/>
                <w:color w:val="000000"/>
              </w:rPr>
            </w:pPr>
            <w:proofErr w:type="spellStart"/>
            <w:r w:rsidRPr="00917B2F">
              <w:rPr>
                <w:rFonts w:asciiTheme="majorBidi" w:eastAsia="Times New Roman" w:hAnsiTheme="majorBidi" w:cstheme="majorBidi"/>
                <w:b/>
                <w:i/>
                <w:iCs/>
                <w:color w:val="000000"/>
              </w:rPr>
              <w:t>u</w:t>
            </w:r>
            <w:r w:rsidRPr="00917B2F">
              <w:rPr>
                <w:rFonts w:asciiTheme="majorBidi" w:eastAsia="Times New Roman" w:hAnsiTheme="majorBidi" w:cstheme="majorBidi"/>
                <w:b/>
                <w:color w:val="000000"/>
                <w:vertAlign w:val="subscript"/>
              </w:rPr>
              <w:t>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941981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i/>
                <w:iCs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b/>
                <w:i/>
                <w:iCs/>
                <w:color w:val="000000"/>
              </w:rPr>
              <w:t>u</w:t>
            </w:r>
            <w:r w:rsidRPr="00917B2F">
              <w:rPr>
                <w:rFonts w:asciiTheme="majorBidi" w:eastAsia="Times New Roman" w:hAnsiTheme="majorBidi" w:cstheme="majorBidi"/>
                <w:b/>
                <w:color w:val="000000"/>
                <w:vertAlign w:val="subscript"/>
              </w:rPr>
              <w:t xml:space="preserve">total </w:t>
            </w:r>
          </w:p>
        </w:tc>
      </w:tr>
      <w:tr w:rsidR="00623833" w:rsidRPr="00917B2F" w14:paraId="1F7596D3" w14:textId="77777777" w:rsidTr="00E84965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A120C8A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</w:t>
            </w:r>
            <w:r w:rsidRPr="00917B2F">
              <w:rPr>
                <w:rFonts w:asciiTheme="majorBidi" w:hAnsiTheme="majorBidi" w:cstheme="majorBidi"/>
                <w:b/>
                <w:bCs/>
                <w:color w:val="000000" w:themeColor="text1"/>
              </w:rPr>
              <w:t>R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1780193" w14:textId="77777777" w:rsidR="00623833" w:rsidRPr="00917B2F" w:rsidRDefault="00623833" w:rsidP="00E84965">
            <w:pPr>
              <w:spacing w:line="240" w:lineRule="atLeast"/>
              <w:contextualSpacing/>
              <w:rPr>
                <w:rFonts w:ascii="Times New Roman" w:hAnsi="Times New Roman" w:cs="Times New Roman"/>
                <w:bCs/>
              </w:rPr>
            </w:pPr>
            <w:r w:rsidRPr="00917B2F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3E1060B" w14:textId="77777777" w:rsidR="00623833" w:rsidRPr="00917B2F" w:rsidRDefault="00623833" w:rsidP="00E84965">
            <w:pPr>
              <w:spacing w:line="240" w:lineRule="atLeast"/>
              <w:contextualSpacing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</w:rPr>
              <w:t>-3.2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AB1C332" w14:textId="77777777" w:rsidR="00623833" w:rsidRPr="00917B2F" w:rsidRDefault="00623833" w:rsidP="00E84965">
            <w:pPr>
              <w:spacing w:line="240" w:lineRule="atLeast"/>
              <w:contextualSpacing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Theme="majorBidi" w:hAnsiTheme="majorBidi" w:cstheme="majorBidi"/>
                <w:bCs/>
              </w:rPr>
              <w:t>0.000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9A0319" w14:textId="77777777" w:rsidR="00623833" w:rsidRPr="00917B2F" w:rsidRDefault="00623833" w:rsidP="00E84965">
            <w:pPr>
              <w:spacing w:line="240" w:lineRule="atLeast"/>
              <w:contextualSpacing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</w:rPr>
              <w:t>3.254</w:t>
            </w:r>
          </w:p>
        </w:tc>
      </w:tr>
      <w:tr w:rsidR="00623833" w:rsidRPr="00917B2F" w14:paraId="37948CD9" w14:textId="77777777" w:rsidTr="00E84965">
        <w:trPr>
          <w:trHeight w:val="283"/>
          <w:jc w:val="center"/>
        </w:trPr>
        <w:tc>
          <w:tcPr>
            <w:tcW w:w="0" w:type="auto"/>
          </w:tcPr>
          <w:p w14:paraId="7D27CDBA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</w:t>
            </w:r>
            <w:r w:rsidRPr="00917B2F">
              <w:rPr>
                <w:rFonts w:asciiTheme="majorBidi" w:hAnsiTheme="majorBidi" w:cstheme="majorBidi"/>
                <w:b/>
                <w:bCs/>
              </w:rPr>
              <w:t>D2</w:t>
            </w:r>
          </w:p>
        </w:tc>
        <w:tc>
          <w:tcPr>
            <w:tcW w:w="0" w:type="auto"/>
            <w:noWrap/>
          </w:tcPr>
          <w:p w14:paraId="7B0C57CC" w14:textId="77777777" w:rsidR="00623833" w:rsidRPr="00917B2F" w:rsidRDefault="00623833" w:rsidP="00E84965">
            <w:pPr>
              <w:spacing w:line="240" w:lineRule="atLeast"/>
              <w:contextualSpacing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</w:rPr>
              <w:t>-21.674</w:t>
            </w:r>
          </w:p>
        </w:tc>
        <w:tc>
          <w:tcPr>
            <w:tcW w:w="0" w:type="auto"/>
            <w:noWrap/>
          </w:tcPr>
          <w:p w14:paraId="2391176F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</w:rPr>
              <w:t>-1.423</w:t>
            </w:r>
          </w:p>
        </w:tc>
        <w:tc>
          <w:tcPr>
            <w:tcW w:w="0" w:type="auto"/>
            <w:noWrap/>
          </w:tcPr>
          <w:p w14:paraId="103CCD93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17B2F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0" w:type="auto"/>
          </w:tcPr>
          <w:p w14:paraId="07A7487D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</w:rPr>
              <w:t>21.735</w:t>
            </w:r>
          </w:p>
        </w:tc>
      </w:tr>
      <w:tr w:rsidR="00623833" w:rsidRPr="00917B2F" w14:paraId="0B8D7380" w14:textId="77777777" w:rsidTr="00E84965">
        <w:trPr>
          <w:trHeight w:val="283"/>
          <w:jc w:val="center"/>
        </w:trPr>
        <w:tc>
          <w:tcPr>
            <w:tcW w:w="0" w:type="auto"/>
          </w:tcPr>
          <w:p w14:paraId="58EC2577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</w:t>
            </w:r>
            <w:r w:rsidRPr="00917B2F">
              <w:rPr>
                <w:rFonts w:asciiTheme="majorBidi" w:hAnsiTheme="majorBidi" w:cstheme="majorBidi"/>
                <w:b/>
                <w:bCs/>
              </w:rPr>
              <w:t>D3</w:t>
            </w:r>
          </w:p>
        </w:tc>
        <w:tc>
          <w:tcPr>
            <w:tcW w:w="0" w:type="auto"/>
            <w:noWrap/>
          </w:tcPr>
          <w:p w14:paraId="76662EC1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</w:rPr>
              <w:t>17.831</w:t>
            </w:r>
          </w:p>
        </w:tc>
        <w:tc>
          <w:tcPr>
            <w:tcW w:w="0" w:type="auto"/>
            <w:noWrap/>
          </w:tcPr>
          <w:p w14:paraId="491C8ADD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</w:rPr>
              <w:t>-5.034</w:t>
            </w:r>
          </w:p>
        </w:tc>
        <w:tc>
          <w:tcPr>
            <w:tcW w:w="0" w:type="auto"/>
            <w:noWrap/>
          </w:tcPr>
          <w:p w14:paraId="670817B9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0" w:type="auto"/>
          </w:tcPr>
          <w:p w14:paraId="3C831370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</w:rPr>
              <w:t>18.528</w:t>
            </w:r>
          </w:p>
        </w:tc>
      </w:tr>
      <w:tr w:rsidR="00623833" w:rsidRPr="00917B2F" w14:paraId="7BD90434" w14:textId="77777777" w:rsidTr="00E84965">
        <w:trPr>
          <w:trHeight w:val="108"/>
          <w:jc w:val="center"/>
        </w:trPr>
        <w:tc>
          <w:tcPr>
            <w:tcW w:w="0" w:type="auto"/>
          </w:tcPr>
          <w:p w14:paraId="4C94B7BC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</w:t>
            </w:r>
            <w:r w:rsidRPr="00917B2F">
              <w:rPr>
                <w:rFonts w:asciiTheme="majorBidi" w:hAnsiTheme="majorBidi" w:cstheme="majorBidi"/>
                <w:b/>
                <w:bCs/>
              </w:rPr>
              <w:t>D4</w:t>
            </w:r>
          </w:p>
        </w:tc>
        <w:tc>
          <w:tcPr>
            <w:tcW w:w="0" w:type="auto"/>
            <w:noWrap/>
          </w:tcPr>
          <w:p w14:paraId="00599705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Theme="majorBidi" w:hAnsiTheme="majorBidi" w:cstheme="majorBidi"/>
                <w:bCs/>
              </w:rPr>
              <w:t>13.160</w:t>
            </w:r>
          </w:p>
        </w:tc>
        <w:tc>
          <w:tcPr>
            <w:tcW w:w="0" w:type="auto"/>
            <w:noWrap/>
          </w:tcPr>
          <w:p w14:paraId="080347A1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</w:rPr>
              <w:t>-3.437</w:t>
            </w:r>
          </w:p>
        </w:tc>
        <w:tc>
          <w:tcPr>
            <w:tcW w:w="0" w:type="auto"/>
            <w:noWrap/>
          </w:tcPr>
          <w:p w14:paraId="00DF906F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0" w:type="auto"/>
          </w:tcPr>
          <w:p w14:paraId="1BB4A2DF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</w:rPr>
              <w:t>13.606</w:t>
            </w:r>
          </w:p>
        </w:tc>
      </w:tr>
      <w:tr w:rsidR="00623833" w:rsidRPr="00917B2F" w14:paraId="4DF5E650" w14:textId="77777777" w:rsidTr="00E84965">
        <w:trPr>
          <w:trHeight w:val="283"/>
          <w:jc w:val="center"/>
        </w:trPr>
        <w:tc>
          <w:tcPr>
            <w:tcW w:w="0" w:type="auto"/>
          </w:tcPr>
          <w:p w14:paraId="4F83305E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</w:t>
            </w:r>
            <w:r w:rsidRPr="00917B2F">
              <w:rPr>
                <w:rFonts w:asciiTheme="majorBidi" w:hAnsiTheme="majorBidi" w:cstheme="majorBidi"/>
                <w:b/>
                <w:bCs/>
              </w:rPr>
              <w:t>D5</w:t>
            </w:r>
          </w:p>
        </w:tc>
        <w:tc>
          <w:tcPr>
            <w:tcW w:w="0" w:type="auto"/>
            <w:noWrap/>
          </w:tcPr>
          <w:p w14:paraId="76E376EA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Theme="majorBidi" w:hAnsiTheme="majorBidi" w:cstheme="majorBidi"/>
                <w:bCs/>
              </w:rPr>
              <w:t>-11.736</w:t>
            </w:r>
          </w:p>
        </w:tc>
        <w:tc>
          <w:tcPr>
            <w:tcW w:w="0" w:type="auto"/>
            <w:noWrap/>
          </w:tcPr>
          <w:p w14:paraId="0F55D703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</w:rPr>
              <w:t>-3.549</w:t>
            </w:r>
          </w:p>
        </w:tc>
        <w:tc>
          <w:tcPr>
            <w:tcW w:w="0" w:type="auto"/>
            <w:noWrap/>
          </w:tcPr>
          <w:p w14:paraId="6B26460F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</w:rPr>
              <w:t>-1.853</w:t>
            </w:r>
          </w:p>
        </w:tc>
        <w:tc>
          <w:tcPr>
            <w:tcW w:w="0" w:type="auto"/>
          </w:tcPr>
          <w:p w14:paraId="365AA197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</w:rPr>
              <w:t>12.400</w:t>
            </w:r>
          </w:p>
        </w:tc>
      </w:tr>
      <w:tr w:rsidR="00623833" w:rsidRPr="00917B2F" w14:paraId="10576EE4" w14:textId="77777777" w:rsidTr="00E84965">
        <w:trPr>
          <w:trHeight w:val="283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D915756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</w:t>
            </w:r>
            <w:r w:rsidRPr="00917B2F">
              <w:rPr>
                <w:rFonts w:asciiTheme="majorBidi" w:hAnsiTheme="majorBidi" w:cstheme="majorBidi"/>
                <w:b/>
                <w:bCs/>
              </w:rPr>
              <w:t>D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BD07AFF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Theme="majorBidi" w:hAnsiTheme="majorBidi" w:cstheme="majorBidi"/>
                <w:bCs/>
              </w:rPr>
              <w:t>-11.6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80B731D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</w:rPr>
              <w:t>-3.7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A4BD75B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</w:rPr>
              <w:t>-0.3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91A444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</w:rPr>
              <w:t>12.241</w:t>
            </w:r>
          </w:p>
        </w:tc>
      </w:tr>
    </w:tbl>
    <w:p w14:paraId="0545DE6C" w14:textId="77777777" w:rsidR="00623833" w:rsidRPr="00917B2F" w:rsidRDefault="00623833" w:rsidP="00623833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6EB1E46E" w14:textId="77777777" w:rsidR="002F76AB" w:rsidRPr="00917B2F" w:rsidRDefault="002F76AB" w:rsidP="00623833">
      <w:pPr>
        <w:spacing w:after="0" w:line="240" w:lineRule="auto"/>
        <w:jc w:val="both"/>
        <w:rPr>
          <w:rFonts w:asciiTheme="majorBidi" w:hAnsiTheme="majorBidi" w:cstheme="majorBidi"/>
          <w:b/>
        </w:rPr>
      </w:pPr>
    </w:p>
    <w:p w14:paraId="6472948C" w14:textId="4D140C53" w:rsidR="00623833" w:rsidRPr="00917B2F" w:rsidRDefault="00623833" w:rsidP="00623833">
      <w:pPr>
        <w:spacing w:after="0" w:line="240" w:lineRule="auto"/>
        <w:jc w:val="both"/>
        <w:rPr>
          <w:rFonts w:asciiTheme="majorBidi" w:hAnsiTheme="majorBidi" w:cstheme="majorBidi"/>
          <w:bCs/>
        </w:rPr>
      </w:pPr>
      <w:r w:rsidRPr="00917B2F">
        <w:rPr>
          <w:rFonts w:asciiTheme="majorBidi" w:hAnsiTheme="majorBidi" w:cstheme="majorBidi"/>
          <w:b/>
        </w:rPr>
        <w:t>Table S9</w:t>
      </w:r>
      <w:r w:rsidRPr="00917B2F">
        <w:rPr>
          <w:rFonts w:asciiTheme="majorBidi" w:hAnsiTheme="majorBidi" w:cstheme="majorBidi"/>
          <w:b/>
          <w:color w:val="000000" w:themeColor="text1"/>
        </w:rPr>
        <w:t>:</w:t>
      </w:r>
      <w:r w:rsidRPr="00917B2F">
        <w:rPr>
          <w:rFonts w:asciiTheme="majorBidi" w:hAnsiTheme="majorBidi" w:cstheme="majorBidi"/>
          <w:color w:val="000000" w:themeColor="text1"/>
        </w:rPr>
        <w:t xml:space="preserve"> The computed first hyperpolarizabilities (</w:t>
      </w:r>
      <w:r w:rsidRPr="00917B2F">
        <w:rPr>
          <w:rFonts w:asciiTheme="majorBidi" w:eastAsia="Times New Roman" w:hAnsiTheme="majorBidi" w:cstheme="majorBidi"/>
          <w:i/>
          <w:iCs/>
        </w:rPr>
        <w:t>β</w:t>
      </w:r>
      <w:r w:rsidRPr="00917B2F">
        <w:rPr>
          <w:rFonts w:asciiTheme="majorBidi" w:eastAsia="Times New Roman" w:hAnsiTheme="majorBidi" w:cstheme="majorBidi"/>
          <w:i/>
          <w:vertAlign w:val="subscript"/>
        </w:rPr>
        <w:t>tot</w:t>
      </w:r>
      <w:r w:rsidR="00582634" w:rsidRPr="00917B2F">
        <w:rPr>
          <w:rFonts w:asciiTheme="majorBidi" w:eastAsia="Times New Roman" w:hAnsiTheme="majorBidi" w:cstheme="majorBidi"/>
          <w:i/>
          <w:vertAlign w:val="subscript"/>
        </w:rPr>
        <w:t>al</w:t>
      </w:r>
      <w:r w:rsidRPr="00917B2F">
        <w:rPr>
          <w:rFonts w:asciiTheme="majorBidi" w:hAnsiTheme="majorBidi" w:cstheme="majorBidi"/>
          <w:i/>
          <w:color w:val="231F20"/>
        </w:rPr>
        <w:t>)</w:t>
      </w:r>
      <w:r w:rsidRPr="00917B2F">
        <w:rPr>
          <w:rFonts w:asciiTheme="majorBidi" w:hAnsiTheme="majorBidi" w:cstheme="majorBidi"/>
          <w:color w:val="231F20"/>
        </w:rPr>
        <w:t xml:space="preserve"> and major contributing tensors (</w:t>
      </w:r>
      <w:r w:rsidRPr="00917B2F">
        <w:rPr>
          <w:rFonts w:asciiTheme="majorBidi" w:hAnsiTheme="majorBidi" w:cstheme="majorBidi"/>
          <w:i/>
          <w:iCs/>
          <w:color w:val="231F20"/>
        </w:rPr>
        <w:t>esu</w:t>
      </w:r>
      <w:r w:rsidRPr="00917B2F">
        <w:rPr>
          <w:rFonts w:asciiTheme="majorBidi" w:hAnsiTheme="majorBidi" w:cstheme="majorBidi"/>
          <w:color w:val="231F20"/>
        </w:rPr>
        <w:t>) of the studied compounds</w:t>
      </w:r>
      <w:r w:rsidRPr="00917B2F">
        <w:rPr>
          <w:rFonts w:asciiTheme="majorBidi" w:hAnsiTheme="majorBidi" w:cstheme="majorBidi"/>
          <w:b/>
          <w:bCs/>
          <w:color w:val="231F20"/>
        </w:rPr>
        <w:t xml:space="preserve"> </w:t>
      </w:r>
      <w:r w:rsidRPr="00917B2F">
        <w:rPr>
          <w:rFonts w:asciiTheme="majorBidi" w:eastAsia="Times New Roman" w:hAnsiTheme="majorBidi" w:cstheme="majorBidi"/>
          <w:b/>
          <w:bCs/>
          <w:color w:val="000000" w:themeColor="text1"/>
          <w:kern w:val="24"/>
        </w:rPr>
        <w:t>DOCR1</w:t>
      </w:r>
      <w:r w:rsidRPr="00917B2F">
        <w:rPr>
          <w:rFonts w:asciiTheme="majorBidi" w:hAnsiTheme="majorBidi" w:cstheme="majorBidi"/>
          <w:color w:val="000000" w:themeColor="text1"/>
        </w:rPr>
        <w:t xml:space="preserve"> and </w:t>
      </w:r>
      <w:r w:rsidRPr="00917B2F">
        <w:rPr>
          <w:rFonts w:asciiTheme="majorBidi" w:eastAsia="Times New Roman" w:hAnsiTheme="majorBidi" w:cstheme="majorBidi"/>
          <w:b/>
          <w:bCs/>
          <w:color w:val="000000"/>
        </w:rPr>
        <w:t>DOC</w:t>
      </w:r>
      <w:r w:rsidRPr="00917B2F">
        <w:rPr>
          <w:rFonts w:asciiTheme="majorBidi" w:hAnsiTheme="majorBidi" w:cstheme="majorBidi"/>
          <w:b/>
          <w:bCs/>
          <w:color w:val="000000" w:themeColor="text1"/>
        </w:rPr>
        <w:t>D2</w:t>
      </w:r>
      <w:r w:rsidRPr="00917B2F">
        <w:rPr>
          <w:rFonts w:asciiTheme="majorBidi" w:hAnsiTheme="majorBidi" w:cstheme="majorBidi"/>
          <w:color w:val="000000" w:themeColor="text1"/>
        </w:rPr>
        <w:t>-</w:t>
      </w:r>
      <w:r w:rsidRPr="00917B2F">
        <w:rPr>
          <w:rFonts w:asciiTheme="majorBidi" w:eastAsia="Times New Roman" w:hAnsiTheme="majorBidi" w:cstheme="majorBidi"/>
          <w:b/>
          <w:bCs/>
          <w:color w:val="000000"/>
        </w:rPr>
        <w:t>DOC</w:t>
      </w:r>
      <w:r w:rsidRPr="00917B2F">
        <w:rPr>
          <w:rFonts w:asciiTheme="majorBidi" w:hAnsiTheme="majorBidi" w:cstheme="majorBidi"/>
          <w:b/>
        </w:rPr>
        <w:t>D6</w:t>
      </w:r>
      <w:r w:rsidRPr="00917B2F">
        <w:rPr>
          <w:rFonts w:asciiTheme="majorBidi" w:hAnsiTheme="majorBidi" w:cstheme="majorBidi"/>
          <w:bCs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68"/>
        <w:gridCol w:w="1225"/>
        <w:gridCol w:w="974"/>
        <w:gridCol w:w="974"/>
        <w:gridCol w:w="974"/>
        <w:gridCol w:w="974"/>
        <w:gridCol w:w="974"/>
      </w:tblGrid>
      <w:tr w:rsidR="00623833" w:rsidRPr="00917B2F" w14:paraId="580822F1" w14:textId="77777777" w:rsidTr="00E84965">
        <w:trPr>
          <w:trHeight w:val="29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B9AB5C" w14:textId="77777777" w:rsidR="00623833" w:rsidRPr="00917B2F" w:rsidRDefault="00623833" w:rsidP="00E84965"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ys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EF9C7F" w14:textId="77777777" w:rsidR="00623833" w:rsidRPr="00917B2F" w:rsidRDefault="00623833" w:rsidP="00E84965">
            <w:pPr>
              <w:jc w:val="center"/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R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539732" w14:textId="77777777" w:rsidR="00623833" w:rsidRPr="00917B2F" w:rsidRDefault="00623833" w:rsidP="00E84965">
            <w:pPr>
              <w:jc w:val="center"/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D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DC1196" w14:textId="77777777" w:rsidR="00623833" w:rsidRPr="00917B2F" w:rsidRDefault="00623833" w:rsidP="00E84965">
            <w:pPr>
              <w:jc w:val="center"/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D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9B78B7" w14:textId="77777777" w:rsidR="00623833" w:rsidRPr="00917B2F" w:rsidRDefault="00623833" w:rsidP="00E84965">
            <w:pPr>
              <w:jc w:val="center"/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D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72DA6D" w14:textId="77777777" w:rsidR="00623833" w:rsidRPr="00917B2F" w:rsidRDefault="00623833" w:rsidP="00E84965">
            <w:pPr>
              <w:jc w:val="center"/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D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324830" w14:textId="77777777" w:rsidR="00623833" w:rsidRPr="00917B2F" w:rsidRDefault="00623833" w:rsidP="00E84965">
            <w:pPr>
              <w:jc w:val="center"/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D6</w:t>
            </w:r>
          </w:p>
        </w:tc>
      </w:tr>
      <w:tr w:rsidR="00623833" w:rsidRPr="00917B2F" w14:paraId="640A3C26" w14:textId="77777777" w:rsidTr="00E84965">
        <w:trPr>
          <w:trHeight w:val="291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3158A8" w14:textId="66D355C9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β</w:t>
            </w: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xxx</w:t>
            </w:r>
            <w:r w:rsidR="0020393F" w:rsidRPr="00917B2F">
              <w:rPr>
                <w:rFonts w:asciiTheme="majorBidi" w:hAnsiTheme="majorBidi" w:cstheme="majorBidi"/>
                <w:b/>
                <w:bCs/>
              </w:rPr>
              <w:t>×10</w:t>
            </w:r>
            <w:r w:rsidR="0020393F"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-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F230E75" w14:textId="77777777" w:rsidR="00623833" w:rsidRPr="00917B2F" w:rsidRDefault="00623833" w:rsidP="00E8496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000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EEE67C9" w14:textId="77777777" w:rsidR="00623833" w:rsidRPr="00917B2F" w:rsidRDefault="00623833" w:rsidP="00E8496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7.1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B105638" w14:textId="77777777" w:rsidR="00623833" w:rsidRPr="00917B2F" w:rsidRDefault="00623833" w:rsidP="00E8496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bookmarkStart w:id="1" w:name="_Hlk107136152"/>
            <w:r w:rsidRPr="00917B2F">
              <w:rPr>
                <w:rFonts w:asciiTheme="majorBidi" w:hAnsiTheme="majorBidi" w:cstheme="majorBidi"/>
                <w:color w:val="000000" w:themeColor="text1"/>
              </w:rPr>
              <w:t>5.621</w:t>
            </w:r>
            <w:bookmarkEnd w:id="1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CC89822" w14:textId="77777777" w:rsidR="00623833" w:rsidRPr="00917B2F" w:rsidRDefault="00623833" w:rsidP="00E8496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bookmarkStart w:id="2" w:name="_Hlk107136165"/>
            <w:r w:rsidRPr="00917B2F">
              <w:rPr>
                <w:rFonts w:asciiTheme="majorBidi" w:hAnsiTheme="majorBidi" w:cstheme="majorBidi"/>
                <w:color w:val="000000" w:themeColor="text1"/>
              </w:rPr>
              <w:t>4.311</w:t>
            </w:r>
            <w:bookmarkEnd w:id="2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6811882" w14:textId="77777777" w:rsidR="00623833" w:rsidRPr="00917B2F" w:rsidRDefault="00623833" w:rsidP="00E8496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3.9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19609FF" w14:textId="77777777" w:rsidR="00623833" w:rsidRPr="00917B2F" w:rsidRDefault="00623833" w:rsidP="00E8496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3.723</w:t>
            </w:r>
          </w:p>
        </w:tc>
      </w:tr>
      <w:tr w:rsidR="00623833" w:rsidRPr="00917B2F" w14:paraId="2BD25178" w14:textId="77777777" w:rsidTr="00E84965">
        <w:trPr>
          <w:trHeight w:val="29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7B266B4" w14:textId="3E1B94B3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β</w:t>
            </w: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xxy</w:t>
            </w:r>
            <w:r w:rsidR="0020393F" w:rsidRPr="00917B2F">
              <w:rPr>
                <w:rFonts w:asciiTheme="majorBidi" w:hAnsiTheme="majorBidi" w:cstheme="majorBidi"/>
                <w:b/>
                <w:bCs/>
              </w:rPr>
              <w:t>×10</w:t>
            </w:r>
            <w:r w:rsidR="0020393F"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</w:tcPr>
          <w:p w14:paraId="121AEC9F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522</w:t>
            </w:r>
          </w:p>
        </w:tc>
        <w:tc>
          <w:tcPr>
            <w:tcW w:w="0" w:type="auto"/>
            <w:shd w:val="clear" w:color="auto" w:fill="auto"/>
            <w:noWrap/>
          </w:tcPr>
          <w:p w14:paraId="2DF45286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284</w:t>
            </w:r>
          </w:p>
        </w:tc>
        <w:tc>
          <w:tcPr>
            <w:tcW w:w="0" w:type="auto"/>
            <w:shd w:val="clear" w:color="auto" w:fill="auto"/>
            <w:noWrap/>
          </w:tcPr>
          <w:p w14:paraId="110EB274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423</w:t>
            </w:r>
          </w:p>
        </w:tc>
        <w:tc>
          <w:tcPr>
            <w:tcW w:w="0" w:type="auto"/>
            <w:shd w:val="clear" w:color="auto" w:fill="auto"/>
            <w:noWrap/>
          </w:tcPr>
          <w:p w14:paraId="7BE0C276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415</w:t>
            </w:r>
          </w:p>
        </w:tc>
        <w:tc>
          <w:tcPr>
            <w:tcW w:w="0" w:type="auto"/>
            <w:shd w:val="clear" w:color="auto" w:fill="auto"/>
            <w:noWrap/>
          </w:tcPr>
          <w:p w14:paraId="78911D27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420</w:t>
            </w:r>
          </w:p>
        </w:tc>
        <w:tc>
          <w:tcPr>
            <w:tcW w:w="0" w:type="auto"/>
            <w:shd w:val="clear" w:color="auto" w:fill="auto"/>
            <w:noWrap/>
          </w:tcPr>
          <w:p w14:paraId="72185DC5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364</w:t>
            </w:r>
          </w:p>
        </w:tc>
      </w:tr>
      <w:tr w:rsidR="00623833" w:rsidRPr="00917B2F" w14:paraId="656183F6" w14:textId="77777777" w:rsidTr="00E84965">
        <w:trPr>
          <w:trHeight w:val="29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E8C28A8" w14:textId="43247344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β</w:t>
            </w: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xyy</w:t>
            </w:r>
            <w:r w:rsidR="0020393F" w:rsidRPr="00917B2F">
              <w:rPr>
                <w:rFonts w:asciiTheme="majorBidi" w:hAnsiTheme="majorBidi" w:cstheme="majorBidi"/>
                <w:b/>
                <w:bCs/>
              </w:rPr>
              <w:t>×10</w:t>
            </w:r>
            <w:r w:rsidR="0020393F"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</w:tcPr>
          <w:p w14:paraId="22009A7C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</w:rPr>
              <w:t>0.000001</w:t>
            </w:r>
          </w:p>
        </w:tc>
        <w:tc>
          <w:tcPr>
            <w:tcW w:w="0" w:type="auto"/>
            <w:shd w:val="clear" w:color="auto" w:fill="auto"/>
            <w:noWrap/>
          </w:tcPr>
          <w:p w14:paraId="0C335EA4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049</w:t>
            </w:r>
          </w:p>
        </w:tc>
        <w:tc>
          <w:tcPr>
            <w:tcW w:w="0" w:type="auto"/>
            <w:shd w:val="clear" w:color="auto" w:fill="auto"/>
            <w:noWrap/>
          </w:tcPr>
          <w:p w14:paraId="29C27A05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</w:tcPr>
          <w:p w14:paraId="24CFCD63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</w:tcPr>
          <w:p w14:paraId="530711F3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010</w:t>
            </w:r>
          </w:p>
        </w:tc>
        <w:tc>
          <w:tcPr>
            <w:tcW w:w="0" w:type="auto"/>
            <w:shd w:val="clear" w:color="auto" w:fill="auto"/>
            <w:noWrap/>
          </w:tcPr>
          <w:p w14:paraId="51487FF4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002</w:t>
            </w:r>
          </w:p>
        </w:tc>
      </w:tr>
      <w:tr w:rsidR="00623833" w:rsidRPr="00917B2F" w14:paraId="7E718674" w14:textId="77777777" w:rsidTr="00E84965">
        <w:trPr>
          <w:trHeight w:val="29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91069C7" w14:textId="6866C22E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bookmarkStart w:id="3" w:name="_Hlk107135772"/>
            <w:r w:rsidRPr="00917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β</w:t>
            </w: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yyy</w:t>
            </w:r>
            <w:bookmarkEnd w:id="3"/>
            <w:r w:rsidR="0020393F" w:rsidRPr="00917B2F">
              <w:rPr>
                <w:rFonts w:asciiTheme="majorBidi" w:hAnsiTheme="majorBidi" w:cstheme="majorBidi"/>
                <w:b/>
                <w:bCs/>
              </w:rPr>
              <w:t>×10</w:t>
            </w:r>
            <w:r w:rsidR="0020393F"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</w:tcPr>
          <w:p w14:paraId="35B6E956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bookmarkStart w:id="4" w:name="_Hlk107135902"/>
            <w:r w:rsidRPr="00917B2F">
              <w:rPr>
                <w:rFonts w:asciiTheme="majorBidi" w:hAnsiTheme="majorBidi" w:cstheme="majorBidi"/>
                <w:bCs/>
              </w:rPr>
              <w:t>0.028</w:t>
            </w:r>
            <w:bookmarkEnd w:id="4"/>
          </w:p>
        </w:tc>
        <w:tc>
          <w:tcPr>
            <w:tcW w:w="0" w:type="auto"/>
            <w:shd w:val="clear" w:color="auto" w:fill="auto"/>
            <w:noWrap/>
          </w:tcPr>
          <w:p w14:paraId="45224D40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bookmarkStart w:id="5" w:name="_Hlk107135917"/>
            <w:r w:rsidRPr="00917B2F">
              <w:rPr>
                <w:rFonts w:asciiTheme="majorBidi" w:hAnsiTheme="majorBidi" w:cstheme="majorBidi"/>
                <w:bCs/>
              </w:rPr>
              <w:t>0.020</w:t>
            </w:r>
            <w:bookmarkEnd w:id="5"/>
          </w:p>
        </w:tc>
        <w:tc>
          <w:tcPr>
            <w:tcW w:w="0" w:type="auto"/>
            <w:shd w:val="clear" w:color="auto" w:fill="auto"/>
            <w:noWrap/>
          </w:tcPr>
          <w:p w14:paraId="4FFA7541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</w:tcPr>
          <w:p w14:paraId="567112C2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0003</w:t>
            </w:r>
          </w:p>
        </w:tc>
        <w:tc>
          <w:tcPr>
            <w:tcW w:w="0" w:type="auto"/>
            <w:shd w:val="clear" w:color="auto" w:fill="auto"/>
            <w:noWrap/>
          </w:tcPr>
          <w:p w14:paraId="4AE975A4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004</w:t>
            </w:r>
          </w:p>
        </w:tc>
        <w:tc>
          <w:tcPr>
            <w:tcW w:w="0" w:type="auto"/>
            <w:shd w:val="clear" w:color="auto" w:fill="auto"/>
            <w:noWrap/>
          </w:tcPr>
          <w:p w14:paraId="7952F442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003</w:t>
            </w:r>
          </w:p>
        </w:tc>
      </w:tr>
      <w:tr w:rsidR="00623833" w:rsidRPr="00917B2F" w14:paraId="73125428" w14:textId="77777777" w:rsidTr="00E84965">
        <w:trPr>
          <w:trHeight w:val="29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440015B" w14:textId="49344DAE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β</w:t>
            </w: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xxz</w:t>
            </w:r>
            <w:r w:rsidR="0020393F" w:rsidRPr="00917B2F">
              <w:rPr>
                <w:rFonts w:asciiTheme="majorBidi" w:hAnsiTheme="majorBidi" w:cstheme="majorBidi"/>
                <w:b/>
                <w:bCs/>
              </w:rPr>
              <w:t>×10</w:t>
            </w:r>
            <w:r w:rsidR="0020393F"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</w:tcPr>
          <w:p w14:paraId="0680EB96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00001</w:t>
            </w:r>
          </w:p>
        </w:tc>
        <w:tc>
          <w:tcPr>
            <w:tcW w:w="0" w:type="auto"/>
            <w:shd w:val="clear" w:color="auto" w:fill="auto"/>
            <w:noWrap/>
          </w:tcPr>
          <w:p w14:paraId="1ADA7FB5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008</w:t>
            </w:r>
          </w:p>
        </w:tc>
        <w:tc>
          <w:tcPr>
            <w:tcW w:w="0" w:type="auto"/>
            <w:shd w:val="clear" w:color="auto" w:fill="auto"/>
            <w:noWrap/>
          </w:tcPr>
          <w:p w14:paraId="4B620EA8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019</w:t>
            </w:r>
          </w:p>
        </w:tc>
        <w:tc>
          <w:tcPr>
            <w:tcW w:w="0" w:type="auto"/>
            <w:shd w:val="clear" w:color="auto" w:fill="auto"/>
            <w:noWrap/>
          </w:tcPr>
          <w:p w14:paraId="0BD91CF3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</w:tcPr>
          <w:p w14:paraId="2338488E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073</w:t>
            </w:r>
          </w:p>
        </w:tc>
        <w:tc>
          <w:tcPr>
            <w:tcW w:w="0" w:type="auto"/>
            <w:shd w:val="clear" w:color="auto" w:fill="auto"/>
            <w:noWrap/>
          </w:tcPr>
          <w:p w14:paraId="414444DB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054</w:t>
            </w:r>
          </w:p>
        </w:tc>
      </w:tr>
      <w:tr w:rsidR="00623833" w:rsidRPr="00917B2F" w14:paraId="0B1E2DE7" w14:textId="77777777" w:rsidTr="00E84965">
        <w:trPr>
          <w:trHeight w:val="29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1337121" w14:textId="7694E66C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β</w:t>
            </w: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yyz</w:t>
            </w:r>
            <w:r w:rsidR="0020393F" w:rsidRPr="00917B2F">
              <w:rPr>
                <w:rFonts w:asciiTheme="majorBidi" w:hAnsiTheme="majorBidi" w:cstheme="majorBidi"/>
                <w:b/>
                <w:bCs/>
              </w:rPr>
              <w:t>×10</w:t>
            </w:r>
            <w:r w:rsidR="0020393F"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</w:tcPr>
          <w:p w14:paraId="4D87B65C" w14:textId="77777777" w:rsidR="00623833" w:rsidRPr="00917B2F" w:rsidRDefault="00623833" w:rsidP="00E8496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0000006</w:t>
            </w:r>
          </w:p>
        </w:tc>
        <w:tc>
          <w:tcPr>
            <w:tcW w:w="0" w:type="auto"/>
            <w:shd w:val="clear" w:color="auto" w:fill="auto"/>
            <w:noWrap/>
          </w:tcPr>
          <w:p w14:paraId="6A6BCA2D" w14:textId="77777777" w:rsidR="00623833" w:rsidRPr="00917B2F" w:rsidRDefault="00623833" w:rsidP="00E8496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</w:tcPr>
          <w:p w14:paraId="4438099F" w14:textId="77777777" w:rsidR="00623833" w:rsidRPr="00917B2F" w:rsidRDefault="00623833" w:rsidP="00E8496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</w:tcPr>
          <w:p w14:paraId="34D5FA78" w14:textId="77777777" w:rsidR="00623833" w:rsidRPr="00917B2F" w:rsidRDefault="00623833" w:rsidP="00E8496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</w:tcPr>
          <w:p w14:paraId="0FF6A20B" w14:textId="77777777" w:rsidR="00623833" w:rsidRPr="00917B2F" w:rsidRDefault="00623833" w:rsidP="00E8496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</w:tcPr>
          <w:p w14:paraId="03B32850" w14:textId="77777777" w:rsidR="00623833" w:rsidRPr="00917B2F" w:rsidRDefault="00623833" w:rsidP="00E84965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003</w:t>
            </w:r>
          </w:p>
        </w:tc>
      </w:tr>
      <w:tr w:rsidR="00623833" w:rsidRPr="00917B2F" w14:paraId="46334BEC" w14:textId="77777777" w:rsidTr="00E84965">
        <w:trPr>
          <w:trHeight w:val="29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FD3AA2C" w14:textId="4958B1BF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bookmarkStart w:id="6" w:name="_Hlk107136509"/>
            <w:r w:rsidRPr="00917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β</w:t>
            </w: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xzz</w:t>
            </w:r>
            <w:bookmarkEnd w:id="6"/>
            <w:r w:rsidR="0020393F" w:rsidRPr="00917B2F">
              <w:rPr>
                <w:rFonts w:asciiTheme="majorBidi" w:hAnsiTheme="majorBidi" w:cstheme="majorBidi"/>
                <w:b/>
                <w:bCs/>
              </w:rPr>
              <w:t>×10</w:t>
            </w:r>
            <w:r w:rsidR="0020393F"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</w:tcPr>
          <w:p w14:paraId="163416C1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</w:rPr>
              <w:t>0.0000004</w:t>
            </w:r>
          </w:p>
        </w:tc>
        <w:tc>
          <w:tcPr>
            <w:tcW w:w="0" w:type="auto"/>
            <w:shd w:val="clear" w:color="auto" w:fill="auto"/>
            <w:noWrap/>
          </w:tcPr>
          <w:p w14:paraId="6759A980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</w:tcPr>
          <w:p w14:paraId="75C886F6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003</w:t>
            </w:r>
          </w:p>
        </w:tc>
        <w:tc>
          <w:tcPr>
            <w:tcW w:w="0" w:type="auto"/>
            <w:shd w:val="clear" w:color="auto" w:fill="auto"/>
            <w:noWrap/>
          </w:tcPr>
          <w:p w14:paraId="28EE880D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005</w:t>
            </w:r>
          </w:p>
        </w:tc>
        <w:tc>
          <w:tcPr>
            <w:tcW w:w="0" w:type="auto"/>
            <w:shd w:val="clear" w:color="auto" w:fill="auto"/>
            <w:noWrap/>
          </w:tcPr>
          <w:p w14:paraId="61E617CA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bookmarkStart w:id="7" w:name="_Hlk107136648"/>
            <w:r w:rsidRPr="00917B2F">
              <w:rPr>
                <w:rFonts w:asciiTheme="majorBidi" w:hAnsiTheme="majorBidi" w:cstheme="majorBidi"/>
                <w:bCs/>
              </w:rPr>
              <w:t>0.004</w:t>
            </w:r>
            <w:bookmarkEnd w:id="7"/>
          </w:p>
        </w:tc>
        <w:tc>
          <w:tcPr>
            <w:tcW w:w="0" w:type="auto"/>
            <w:shd w:val="clear" w:color="auto" w:fill="auto"/>
            <w:noWrap/>
          </w:tcPr>
          <w:p w14:paraId="532B7BA5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bookmarkStart w:id="8" w:name="_Hlk107136692"/>
            <w:r w:rsidRPr="00917B2F">
              <w:rPr>
                <w:rFonts w:asciiTheme="majorBidi" w:hAnsiTheme="majorBidi" w:cstheme="majorBidi"/>
                <w:bCs/>
              </w:rPr>
              <w:t>0.007</w:t>
            </w:r>
            <w:bookmarkEnd w:id="8"/>
          </w:p>
        </w:tc>
      </w:tr>
      <w:tr w:rsidR="00623833" w:rsidRPr="00917B2F" w14:paraId="606E078A" w14:textId="77777777" w:rsidTr="002F76AB">
        <w:trPr>
          <w:trHeight w:val="29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8F4748D" w14:textId="6AA7D79B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β</w:t>
            </w: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yzz</w:t>
            </w:r>
            <w:r w:rsidR="0020393F" w:rsidRPr="00917B2F">
              <w:rPr>
                <w:rFonts w:asciiTheme="majorBidi" w:hAnsiTheme="majorBidi" w:cstheme="majorBidi"/>
                <w:b/>
                <w:bCs/>
              </w:rPr>
              <w:t>×10</w:t>
            </w:r>
            <w:r w:rsidR="0020393F"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</w:tcPr>
          <w:p w14:paraId="15281A92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</w:rPr>
              <w:t>0.0004</w:t>
            </w:r>
          </w:p>
        </w:tc>
        <w:tc>
          <w:tcPr>
            <w:tcW w:w="0" w:type="auto"/>
            <w:shd w:val="clear" w:color="auto" w:fill="auto"/>
            <w:noWrap/>
          </w:tcPr>
          <w:p w14:paraId="3E90023F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0008</w:t>
            </w:r>
          </w:p>
        </w:tc>
        <w:tc>
          <w:tcPr>
            <w:tcW w:w="0" w:type="auto"/>
            <w:shd w:val="clear" w:color="auto" w:fill="auto"/>
            <w:noWrap/>
          </w:tcPr>
          <w:p w14:paraId="35B2EEFF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</w:rPr>
              <w:t>0.0006</w:t>
            </w:r>
          </w:p>
        </w:tc>
        <w:tc>
          <w:tcPr>
            <w:tcW w:w="0" w:type="auto"/>
            <w:shd w:val="clear" w:color="auto" w:fill="auto"/>
            <w:noWrap/>
          </w:tcPr>
          <w:p w14:paraId="2C878AC0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</w:tcPr>
          <w:p w14:paraId="66E2A09E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</w:rPr>
              <w:t>0.0007</w:t>
            </w:r>
          </w:p>
        </w:tc>
        <w:tc>
          <w:tcPr>
            <w:tcW w:w="0" w:type="auto"/>
            <w:shd w:val="clear" w:color="auto" w:fill="auto"/>
            <w:noWrap/>
          </w:tcPr>
          <w:p w14:paraId="1F38C86F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0001</w:t>
            </w:r>
          </w:p>
        </w:tc>
      </w:tr>
      <w:tr w:rsidR="00623833" w:rsidRPr="00917B2F" w14:paraId="18344EFA" w14:textId="77777777" w:rsidTr="002F76AB">
        <w:trPr>
          <w:trHeight w:val="29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8242254" w14:textId="440752BD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β</w:t>
            </w: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zzz</w:t>
            </w:r>
            <w:r w:rsidR="0020393F" w:rsidRPr="00917B2F">
              <w:rPr>
                <w:rFonts w:asciiTheme="majorBidi" w:hAnsiTheme="majorBidi" w:cstheme="majorBidi"/>
                <w:b/>
                <w:bCs/>
              </w:rPr>
              <w:t>×10</w:t>
            </w:r>
            <w:r w:rsidR="0020393F"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</w:tcPr>
          <w:p w14:paraId="1D45F19F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</w:rPr>
              <w:t>0.0000001</w:t>
            </w:r>
          </w:p>
        </w:tc>
        <w:tc>
          <w:tcPr>
            <w:tcW w:w="0" w:type="auto"/>
            <w:shd w:val="clear" w:color="auto" w:fill="auto"/>
            <w:noWrap/>
          </w:tcPr>
          <w:p w14:paraId="1F53130A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0002</w:t>
            </w:r>
          </w:p>
        </w:tc>
        <w:tc>
          <w:tcPr>
            <w:tcW w:w="0" w:type="auto"/>
            <w:shd w:val="clear" w:color="auto" w:fill="auto"/>
            <w:noWrap/>
          </w:tcPr>
          <w:p w14:paraId="510E3BE7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0005</w:t>
            </w:r>
          </w:p>
        </w:tc>
        <w:tc>
          <w:tcPr>
            <w:tcW w:w="0" w:type="auto"/>
            <w:shd w:val="clear" w:color="auto" w:fill="auto"/>
            <w:noWrap/>
          </w:tcPr>
          <w:p w14:paraId="2A1CDB85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</w:rPr>
              <w:t>0.0004</w:t>
            </w:r>
          </w:p>
        </w:tc>
        <w:tc>
          <w:tcPr>
            <w:tcW w:w="0" w:type="auto"/>
            <w:shd w:val="clear" w:color="auto" w:fill="auto"/>
            <w:noWrap/>
          </w:tcPr>
          <w:p w14:paraId="301E458C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bCs/>
              </w:rPr>
              <w:t>0.0008</w:t>
            </w:r>
          </w:p>
        </w:tc>
        <w:tc>
          <w:tcPr>
            <w:tcW w:w="0" w:type="auto"/>
            <w:shd w:val="clear" w:color="auto" w:fill="auto"/>
            <w:noWrap/>
          </w:tcPr>
          <w:p w14:paraId="145EE999" w14:textId="77777777" w:rsidR="00623833" w:rsidRPr="00917B2F" w:rsidRDefault="00623833" w:rsidP="00E84965">
            <w:pPr>
              <w:spacing w:after="0" w:line="240" w:lineRule="atLeast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-0.0007</w:t>
            </w:r>
          </w:p>
        </w:tc>
      </w:tr>
      <w:tr w:rsidR="00623833" w:rsidRPr="00917B2F" w14:paraId="194E7E94" w14:textId="77777777" w:rsidTr="002F76AB">
        <w:trPr>
          <w:trHeight w:val="291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84DAA4" w14:textId="29C6AA88" w:rsidR="00623833" w:rsidRPr="00917B2F" w:rsidRDefault="00623833" w:rsidP="002B25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β</w:t>
            </w: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 xml:space="preserve">total </w:t>
            </w:r>
            <w:r w:rsidRPr="00917B2F">
              <w:rPr>
                <w:rFonts w:asciiTheme="majorBidi" w:hAnsiTheme="majorBidi" w:cstheme="majorBidi"/>
                <w:b/>
                <w:bCs/>
              </w:rPr>
              <w:t>×10</w:t>
            </w:r>
            <w:r w:rsidRPr="00917B2F">
              <w:rPr>
                <w:rFonts w:asciiTheme="majorBidi" w:hAnsiTheme="majorBidi" w:cstheme="majorBidi"/>
                <w:b/>
                <w:bCs/>
                <w:vertAlign w:val="superscript"/>
              </w:rPr>
              <w:t>-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0C49A06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0.4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155A6DB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7.1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DEEEEC2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5.6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24A6218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4.3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AA1EF7C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16D4DCD" w14:textId="77777777" w:rsidR="00623833" w:rsidRPr="00917B2F" w:rsidRDefault="00623833" w:rsidP="00E8496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17B2F">
              <w:rPr>
                <w:rFonts w:asciiTheme="majorBidi" w:hAnsiTheme="majorBidi" w:cstheme="majorBidi"/>
                <w:color w:val="000000" w:themeColor="text1"/>
              </w:rPr>
              <w:t>3.736</w:t>
            </w:r>
          </w:p>
        </w:tc>
      </w:tr>
    </w:tbl>
    <w:p w14:paraId="7747AD45" w14:textId="77777777" w:rsidR="00623833" w:rsidRPr="00917B2F" w:rsidRDefault="00623833" w:rsidP="00623833">
      <w:pPr>
        <w:spacing w:after="0" w:line="240" w:lineRule="auto"/>
        <w:jc w:val="both"/>
        <w:rPr>
          <w:rFonts w:asciiTheme="majorBidi" w:hAnsiTheme="majorBidi" w:cstheme="majorBidi"/>
          <w:bCs/>
        </w:rPr>
      </w:pPr>
      <w:r w:rsidRPr="00917B2F">
        <w:rPr>
          <w:rFonts w:asciiTheme="majorBidi" w:hAnsiTheme="majorBidi" w:cstheme="majorBidi"/>
          <w:b/>
        </w:rPr>
        <w:t>Table S10</w:t>
      </w:r>
      <w:r w:rsidRPr="00917B2F">
        <w:rPr>
          <w:rFonts w:asciiTheme="majorBidi" w:hAnsiTheme="majorBidi" w:cstheme="majorBidi"/>
          <w:b/>
          <w:color w:val="000000" w:themeColor="text1"/>
        </w:rPr>
        <w:t>:</w:t>
      </w:r>
      <w:r w:rsidRPr="00917B2F">
        <w:rPr>
          <w:rFonts w:asciiTheme="majorBidi" w:hAnsiTheme="majorBidi" w:cstheme="majorBidi"/>
          <w:color w:val="000000" w:themeColor="text1"/>
        </w:rPr>
        <w:t xml:space="preserve"> Second hyperpolarizabilities and major contributing tensors (</w:t>
      </w:r>
      <w:r w:rsidRPr="00917B2F">
        <w:rPr>
          <w:rFonts w:asciiTheme="majorBidi" w:hAnsiTheme="majorBidi" w:cstheme="majorBidi"/>
          <w:i/>
          <w:color w:val="000000" w:themeColor="text1"/>
        </w:rPr>
        <w:t>esu</w:t>
      </w:r>
      <w:r w:rsidRPr="00917B2F">
        <w:rPr>
          <w:rFonts w:asciiTheme="majorBidi" w:hAnsiTheme="majorBidi" w:cstheme="majorBidi"/>
          <w:color w:val="000000" w:themeColor="text1"/>
        </w:rPr>
        <w:t>) of the studied compound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54"/>
        <w:gridCol w:w="910"/>
        <w:gridCol w:w="902"/>
        <w:gridCol w:w="894"/>
        <w:gridCol w:w="1097"/>
      </w:tblGrid>
      <w:tr w:rsidR="00623833" w:rsidRPr="00917B2F" w14:paraId="5E226261" w14:textId="77777777" w:rsidTr="00E84965">
        <w:trPr>
          <w:trHeight w:val="32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CF31C5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7B2F">
              <w:rPr>
                <w:rFonts w:asciiTheme="majorBidi" w:hAnsiTheme="majorBidi" w:cstheme="majorBidi"/>
                <w:b/>
                <w:bCs/>
              </w:rPr>
              <w:t>Compou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B5163B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7B2F">
              <w:rPr>
                <w:rFonts w:asciiTheme="majorBidi" w:hAnsiTheme="majorBidi" w:cstheme="majorBidi"/>
                <w:b/>
                <w:bCs/>
                <w:i/>
                <w:iCs/>
              </w:rPr>
              <w:t>γ</w:t>
            </w:r>
            <w:r w:rsidRPr="00917B2F">
              <w:rPr>
                <w:rFonts w:asciiTheme="majorBidi" w:hAnsiTheme="majorBidi" w:cstheme="majorBidi"/>
                <w:b/>
                <w:bCs/>
                <w:i/>
                <w:iCs/>
                <w:vertAlign w:val="subscript"/>
              </w:rPr>
              <w:t>x</w:t>
            </w:r>
            <w:r w:rsidRPr="00917B2F">
              <w:rPr>
                <w:rFonts w:asciiTheme="majorBidi" w:hAnsiTheme="majorBidi" w:cstheme="majorBidi"/>
                <w:b/>
              </w:rPr>
              <w:t>×10</w:t>
            </w:r>
            <w:r w:rsidRPr="00917B2F">
              <w:rPr>
                <w:rFonts w:asciiTheme="majorBidi" w:hAnsiTheme="majorBidi" w:cstheme="majorBidi"/>
                <w:b/>
                <w:vertAlign w:val="superscript"/>
              </w:rPr>
              <w:t>-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2289BC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917B2F">
              <w:rPr>
                <w:rFonts w:asciiTheme="majorBidi" w:hAnsiTheme="majorBidi" w:cstheme="majorBidi"/>
                <w:b/>
                <w:bCs/>
                <w:i/>
                <w:iCs/>
              </w:rPr>
              <w:t>γ</w:t>
            </w:r>
            <w:r w:rsidRPr="00917B2F">
              <w:rPr>
                <w:rFonts w:asciiTheme="majorBidi" w:hAnsiTheme="majorBidi" w:cstheme="majorBidi"/>
                <w:b/>
                <w:bCs/>
                <w:i/>
                <w:iCs/>
                <w:vertAlign w:val="subscript"/>
              </w:rPr>
              <w:t>y</w:t>
            </w:r>
            <w:r w:rsidRPr="00917B2F">
              <w:rPr>
                <w:rFonts w:asciiTheme="majorBidi" w:hAnsiTheme="majorBidi" w:cstheme="majorBidi"/>
                <w:b/>
              </w:rPr>
              <w:t>×10</w:t>
            </w:r>
            <w:r w:rsidRPr="00917B2F">
              <w:rPr>
                <w:rFonts w:asciiTheme="majorBidi" w:hAnsiTheme="majorBidi" w:cstheme="majorBidi"/>
                <w:b/>
                <w:vertAlign w:val="superscript"/>
              </w:rPr>
              <w:t>-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0AC2E5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917B2F">
              <w:rPr>
                <w:rFonts w:asciiTheme="majorBidi" w:hAnsiTheme="majorBidi" w:cstheme="majorBidi"/>
                <w:b/>
                <w:bCs/>
                <w:i/>
                <w:iCs/>
              </w:rPr>
              <w:t>γ</w:t>
            </w:r>
            <w:r w:rsidRPr="00917B2F">
              <w:rPr>
                <w:rFonts w:asciiTheme="majorBidi" w:hAnsiTheme="majorBidi" w:cstheme="majorBidi"/>
                <w:b/>
                <w:bCs/>
                <w:i/>
                <w:iCs/>
                <w:vertAlign w:val="subscript"/>
              </w:rPr>
              <w:t>z</w:t>
            </w:r>
            <w:r w:rsidRPr="00917B2F">
              <w:rPr>
                <w:rFonts w:asciiTheme="majorBidi" w:hAnsiTheme="majorBidi" w:cstheme="majorBidi"/>
                <w:b/>
              </w:rPr>
              <w:t>×10</w:t>
            </w:r>
            <w:r w:rsidRPr="00917B2F">
              <w:rPr>
                <w:rFonts w:asciiTheme="majorBidi" w:hAnsiTheme="majorBidi" w:cstheme="majorBidi"/>
                <w:b/>
                <w:vertAlign w:val="superscript"/>
              </w:rPr>
              <w:t>-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E39D9D" w14:textId="384CBF1E" w:rsidR="00623833" w:rsidRPr="00917B2F" w:rsidRDefault="0020393F" w:rsidP="00E8496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7B2F">
              <w:rPr>
                <w:rFonts w:asciiTheme="majorBidi" w:hAnsiTheme="majorBidi" w:cstheme="majorBidi"/>
                <w:b/>
                <w:bCs/>
                <w:i/>
                <w:iCs/>
              </w:rPr>
              <w:t>γ</w:t>
            </w:r>
            <w:r w:rsidRPr="00917B2F">
              <w:rPr>
                <w:rFonts w:asciiTheme="majorBidi" w:hAnsiTheme="majorBidi" w:cstheme="majorBidi"/>
                <w:b/>
                <w:bCs/>
                <w:i/>
                <w:iCs/>
                <w:vertAlign w:val="subscript"/>
              </w:rPr>
              <w:t>total</w:t>
            </w:r>
            <w:r w:rsidR="00623833" w:rsidRPr="00917B2F">
              <w:rPr>
                <w:rFonts w:asciiTheme="majorBidi" w:hAnsiTheme="majorBidi" w:cstheme="majorBidi"/>
                <w:b/>
              </w:rPr>
              <w:t>×10</w:t>
            </w:r>
            <w:r w:rsidR="00623833" w:rsidRPr="00917B2F">
              <w:rPr>
                <w:rFonts w:asciiTheme="majorBidi" w:hAnsiTheme="majorBidi" w:cstheme="majorBidi"/>
                <w:b/>
                <w:vertAlign w:val="superscript"/>
              </w:rPr>
              <w:t>-31</w:t>
            </w:r>
          </w:p>
        </w:tc>
      </w:tr>
      <w:tr w:rsidR="00623833" w:rsidRPr="00917B2F" w14:paraId="407A4FAD" w14:textId="77777777" w:rsidTr="00E84965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82514FA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</w:t>
            </w:r>
            <w:r w:rsidRPr="00917B2F">
              <w:rPr>
                <w:rFonts w:asciiTheme="majorBidi" w:hAnsiTheme="majorBidi" w:cstheme="majorBidi"/>
                <w:b/>
                <w:bCs/>
                <w:color w:val="000000" w:themeColor="text1"/>
              </w:rPr>
              <w:t>R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1A2B0AE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Cs/>
                <w:vertAlign w:val="superscript"/>
              </w:rPr>
            </w:pPr>
            <w:r w:rsidRPr="00917B2F">
              <w:rPr>
                <w:rFonts w:asciiTheme="majorBidi" w:hAnsiTheme="majorBidi" w:cstheme="majorBidi"/>
                <w:bCs/>
              </w:rPr>
              <w:t>0.5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960F8B4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Cs/>
                <w:vertAlign w:val="superscript"/>
              </w:rPr>
            </w:pPr>
            <w:r w:rsidRPr="00917B2F">
              <w:rPr>
                <w:rFonts w:asciiTheme="majorBidi" w:hAnsiTheme="majorBidi" w:cstheme="majorBidi"/>
                <w:bCs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831BDAC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Cs/>
                <w:vertAlign w:val="superscript"/>
              </w:rPr>
            </w:pPr>
            <w:r w:rsidRPr="00917B2F">
              <w:rPr>
                <w:rFonts w:asciiTheme="majorBidi" w:hAnsiTheme="majorBidi" w:cstheme="majorBidi"/>
                <w:bCs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74656BC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917B2F">
              <w:rPr>
                <w:rFonts w:asciiTheme="majorBidi" w:hAnsiTheme="majorBidi" w:cstheme="majorBidi"/>
              </w:rPr>
              <w:t>0.535</w:t>
            </w:r>
          </w:p>
        </w:tc>
      </w:tr>
      <w:tr w:rsidR="00623833" w:rsidRPr="00917B2F" w14:paraId="23CAB774" w14:textId="77777777" w:rsidTr="00E84965">
        <w:trPr>
          <w:trHeight w:val="283"/>
          <w:jc w:val="center"/>
        </w:trPr>
        <w:tc>
          <w:tcPr>
            <w:tcW w:w="0" w:type="auto"/>
            <w:hideMark/>
          </w:tcPr>
          <w:p w14:paraId="2F4F7079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</w:t>
            </w:r>
            <w:r w:rsidRPr="00917B2F">
              <w:rPr>
                <w:rFonts w:asciiTheme="majorBidi" w:hAnsiTheme="majorBidi" w:cstheme="majorBidi"/>
                <w:b/>
                <w:bCs/>
              </w:rPr>
              <w:t>D2</w:t>
            </w:r>
          </w:p>
        </w:tc>
        <w:tc>
          <w:tcPr>
            <w:tcW w:w="0" w:type="auto"/>
            <w:noWrap/>
          </w:tcPr>
          <w:p w14:paraId="159A9685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Cs/>
                <w:vertAlign w:val="superscript"/>
              </w:rPr>
            </w:pPr>
            <w:bookmarkStart w:id="9" w:name="_Hlk107137123"/>
            <w:r w:rsidRPr="00917B2F">
              <w:rPr>
                <w:rFonts w:asciiTheme="majorBidi" w:hAnsiTheme="majorBidi" w:cstheme="majorBidi"/>
                <w:bCs/>
              </w:rPr>
              <w:t>1.667</w:t>
            </w:r>
            <w:bookmarkEnd w:id="9"/>
          </w:p>
        </w:tc>
        <w:tc>
          <w:tcPr>
            <w:tcW w:w="0" w:type="auto"/>
            <w:noWrap/>
          </w:tcPr>
          <w:p w14:paraId="668D2782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Cs/>
                <w:vertAlign w:val="superscript"/>
              </w:rPr>
            </w:pPr>
            <w:r w:rsidRPr="00917B2F">
              <w:rPr>
                <w:rFonts w:asciiTheme="majorBidi" w:hAnsiTheme="majorBidi" w:cstheme="majorBidi"/>
                <w:bCs/>
              </w:rPr>
              <w:t>0.009</w:t>
            </w:r>
          </w:p>
        </w:tc>
        <w:tc>
          <w:tcPr>
            <w:tcW w:w="0" w:type="auto"/>
            <w:noWrap/>
          </w:tcPr>
          <w:p w14:paraId="50319319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Cs/>
                <w:vertAlign w:val="superscript"/>
              </w:rPr>
            </w:pPr>
            <w:r w:rsidRPr="00917B2F">
              <w:rPr>
                <w:rFonts w:asciiTheme="majorBidi" w:hAnsiTheme="majorBidi" w:cstheme="majorBidi"/>
                <w:bCs/>
              </w:rPr>
              <w:t>0.0001</w:t>
            </w:r>
          </w:p>
        </w:tc>
        <w:tc>
          <w:tcPr>
            <w:tcW w:w="0" w:type="auto"/>
            <w:noWrap/>
          </w:tcPr>
          <w:p w14:paraId="18E4FD00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917B2F">
              <w:rPr>
                <w:rFonts w:asciiTheme="majorBidi" w:hAnsiTheme="majorBidi" w:cstheme="majorBidi"/>
              </w:rPr>
              <w:t>1.676</w:t>
            </w:r>
          </w:p>
        </w:tc>
      </w:tr>
      <w:tr w:rsidR="00623833" w:rsidRPr="00917B2F" w14:paraId="624FA7EA" w14:textId="77777777" w:rsidTr="00E84965">
        <w:trPr>
          <w:trHeight w:val="283"/>
          <w:jc w:val="center"/>
        </w:trPr>
        <w:tc>
          <w:tcPr>
            <w:tcW w:w="0" w:type="auto"/>
          </w:tcPr>
          <w:p w14:paraId="32EC9770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</w:t>
            </w:r>
            <w:r w:rsidRPr="00917B2F">
              <w:rPr>
                <w:rFonts w:asciiTheme="majorBidi" w:hAnsiTheme="majorBidi" w:cstheme="majorBidi"/>
                <w:b/>
                <w:bCs/>
              </w:rPr>
              <w:t>D3</w:t>
            </w:r>
          </w:p>
        </w:tc>
        <w:tc>
          <w:tcPr>
            <w:tcW w:w="0" w:type="auto"/>
            <w:noWrap/>
          </w:tcPr>
          <w:p w14:paraId="397A634D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Theme="majorBidi" w:hAnsiTheme="majorBidi" w:cstheme="majorBidi"/>
                <w:bCs/>
              </w:rPr>
              <w:t>1.133</w:t>
            </w:r>
          </w:p>
        </w:tc>
        <w:tc>
          <w:tcPr>
            <w:tcW w:w="0" w:type="auto"/>
            <w:noWrap/>
          </w:tcPr>
          <w:p w14:paraId="274062FB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Theme="majorBidi" w:hAnsiTheme="majorBidi" w:cstheme="majorBidi"/>
                <w:bCs/>
              </w:rPr>
              <w:t>0.011</w:t>
            </w:r>
          </w:p>
        </w:tc>
        <w:tc>
          <w:tcPr>
            <w:tcW w:w="0" w:type="auto"/>
            <w:noWrap/>
          </w:tcPr>
          <w:p w14:paraId="6C220123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Theme="majorBidi" w:hAnsiTheme="majorBidi" w:cstheme="majorBidi"/>
                <w:bCs/>
              </w:rPr>
              <w:t>0.0001</w:t>
            </w:r>
          </w:p>
        </w:tc>
        <w:tc>
          <w:tcPr>
            <w:tcW w:w="0" w:type="auto"/>
            <w:noWrap/>
          </w:tcPr>
          <w:p w14:paraId="6F928044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1.144</w:t>
            </w:r>
          </w:p>
        </w:tc>
      </w:tr>
      <w:tr w:rsidR="00623833" w:rsidRPr="00917B2F" w14:paraId="648BFF46" w14:textId="77777777" w:rsidTr="00E84965">
        <w:trPr>
          <w:trHeight w:val="283"/>
          <w:jc w:val="center"/>
        </w:trPr>
        <w:tc>
          <w:tcPr>
            <w:tcW w:w="0" w:type="auto"/>
            <w:hideMark/>
          </w:tcPr>
          <w:p w14:paraId="24E9958D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</w:t>
            </w:r>
            <w:r w:rsidRPr="00917B2F">
              <w:rPr>
                <w:rFonts w:asciiTheme="majorBidi" w:hAnsiTheme="majorBidi" w:cstheme="majorBidi"/>
                <w:b/>
                <w:bCs/>
              </w:rPr>
              <w:t>D4</w:t>
            </w:r>
          </w:p>
        </w:tc>
        <w:tc>
          <w:tcPr>
            <w:tcW w:w="0" w:type="auto"/>
            <w:noWrap/>
          </w:tcPr>
          <w:p w14:paraId="301AF806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Theme="majorBidi" w:hAnsiTheme="majorBidi" w:cstheme="majorBidi"/>
                <w:bCs/>
              </w:rPr>
              <w:t>0.704</w:t>
            </w:r>
          </w:p>
        </w:tc>
        <w:tc>
          <w:tcPr>
            <w:tcW w:w="0" w:type="auto"/>
            <w:noWrap/>
          </w:tcPr>
          <w:p w14:paraId="15A9C1B1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Cs/>
                <w:vertAlign w:val="superscript"/>
              </w:rPr>
            </w:pPr>
            <w:r w:rsidRPr="00917B2F">
              <w:rPr>
                <w:rFonts w:asciiTheme="majorBidi" w:hAnsiTheme="majorBidi" w:cstheme="majorBidi"/>
                <w:bCs/>
              </w:rPr>
              <w:t>0.007</w:t>
            </w:r>
          </w:p>
        </w:tc>
        <w:tc>
          <w:tcPr>
            <w:tcW w:w="0" w:type="auto"/>
            <w:noWrap/>
          </w:tcPr>
          <w:p w14:paraId="2C787007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Cs/>
                <w:vertAlign w:val="superscript"/>
              </w:rPr>
            </w:pPr>
            <w:r w:rsidRPr="00917B2F">
              <w:rPr>
                <w:rFonts w:asciiTheme="majorBidi" w:hAnsiTheme="majorBidi" w:cstheme="majorBidi"/>
                <w:bCs/>
              </w:rPr>
              <w:t>0.0006</w:t>
            </w:r>
          </w:p>
        </w:tc>
        <w:tc>
          <w:tcPr>
            <w:tcW w:w="0" w:type="auto"/>
            <w:noWrap/>
          </w:tcPr>
          <w:p w14:paraId="236E9662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917B2F">
              <w:rPr>
                <w:rFonts w:asciiTheme="majorBidi" w:hAnsiTheme="majorBidi" w:cstheme="majorBidi"/>
              </w:rPr>
              <w:t>0.712</w:t>
            </w:r>
          </w:p>
        </w:tc>
      </w:tr>
      <w:tr w:rsidR="00623833" w:rsidRPr="00917B2F" w14:paraId="33B12B7D" w14:textId="77777777" w:rsidTr="00E84965">
        <w:trPr>
          <w:trHeight w:val="283"/>
          <w:jc w:val="center"/>
        </w:trPr>
        <w:tc>
          <w:tcPr>
            <w:tcW w:w="0" w:type="auto"/>
            <w:hideMark/>
          </w:tcPr>
          <w:p w14:paraId="69CCF9D1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</w:t>
            </w:r>
            <w:r w:rsidRPr="00917B2F">
              <w:rPr>
                <w:rFonts w:asciiTheme="majorBidi" w:hAnsiTheme="majorBidi" w:cstheme="majorBidi"/>
                <w:b/>
                <w:bCs/>
              </w:rPr>
              <w:t>D5</w:t>
            </w:r>
          </w:p>
        </w:tc>
        <w:tc>
          <w:tcPr>
            <w:tcW w:w="0" w:type="auto"/>
            <w:noWrap/>
          </w:tcPr>
          <w:p w14:paraId="7798BB83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Cs/>
                <w:vertAlign w:val="superscript"/>
              </w:rPr>
            </w:pPr>
            <w:r w:rsidRPr="00917B2F">
              <w:rPr>
                <w:rFonts w:asciiTheme="majorBidi" w:hAnsiTheme="majorBidi" w:cstheme="majorBidi"/>
                <w:bCs/>
              </w:rPr>
              <w:t>0.624</w:t>
            </w:r>
          </w:p>
        </w:tc>
        <w:tc>
          <w:tcPr>
            <w:tcW w:w="0" w:type="auto"/>
            <w:noWrap/>
            <w:vAlign w:val="center"/>
          </w:tcPr>
          <w:p w14:paraId="395E82B5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Cs/>
                <w:vertAlign w:val="superscript"/>
              </w:rPr>
            </w:pPr>
            <w:r w:rsidRPr="00917B2F">
              <w:rPr>
                <w:rFonts w:asciiTheme="majorBidi" w:hAnsiTheme="majorBidi" w:cstheme="majorBidi"/>
                <w:bCs/>
              </w:rPr>
              <w:t>0.006</w:t>
            </w:r>
          </w:p>
        </w:tc>
        <w:tc>
          <w:tcPr>
            <w:tcW w:w="0" w:type="auto"/>
            <w:noWrap/>
          </w:tcPr>
          <w:p w14:paraId="79C925CE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Cs/>
                <w:vertAlign w:val="superscript"/>
              </w:rPr>
            </w:pPr>
            <w:r w:rsidRPr="00917B2F">
              <w:rPr>
                <w:rFonts w:asciiTheme="majorBidi" w:hAnsiTheme="majorBidi" w:cstheme="majorBidi"/>
                <w:bCs/>
              </w:rPr>
              <w:t>0.0005</w:t>
            </w:r>
          </w:p>
        </w:tc>
        <w:tc>
          <w:tcPr>
            <w:tcW w:w="0" w:type="auto"/>
            <w:noWrap/>
            <w:vAlign w:val="center"/>
          </w:tcPr>
          <w:p w14:paraId="34BC37B0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631</w:t>
            </w:r>
          </w:p>
        </w:tc>
      </w:tr>
      <w:tr w:rsidR="00623833" w:rsidRPr="00917B2F" w14:paraId="1458CC88" w14:textId="77777777" w:rsidTr="00E84965">
        <w:trPr>
          <w:trHeight w:val="283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EDE1801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7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OC</w:t>
            </w:r>
            <w:r w:rsidRPr="00917B2F">
              <w:rPr>
                <w:rFonts w:asciiTheme="majorBidi" w:hAnsiTheme="majorBidi" w:cstheme="majorBidi"/>
                <w:b/>
                <w:bCs/>
              </w:rPr>
              <w:t>D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94B9DAE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Theme="majorBidi" w:hAnsiTheme="majorBidi" w:cstheme="majorBidi"/>
                <w:bCs/>
              </w:rPr>
              <w:t>0.5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4ECE259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Theme="majorBidi" w:hAnsiTheme="majorBidi" w:cstheme="majorBidi"/>
                <w:bCs/>
              </w:rPr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EB42469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Theme="majorBidi" w:hAnsiTheme="majorBidi" w:cstheme="majorBidi"/>
                <w:bCs/>
              </w:rPr>
              <w:t>0.0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FE58CD6" w14:textId="77777777" w:rsidR="00623833" w:rsidRPr="00917B2F" w:rsidRDefault="00623833" w:rsidP="00E84965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17B2F">
              <w:rPr>
                <w:rFonts w:asciiTheme="majorBidi" w:hAnsiTheme="majorBidi" w:cstheme="majorBidi"/>
              </w:rPr>
              <w:t>0.588</w:t>
            </w:r>
          </w:p>
        </w:tc>
      </w:tr>
    </w:tbl>
    <w:p w14:paraId="5C51CE7D" w14:textId="4C413A00" w:rsidR="008548AB" w:rsidRPr="00917B2F" w:rsidRDefault="008548AB" w:rsidP="008548A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96B6721" w14:textId="77777777" w:rsidR="008548AB" w:rsidRPr="00917B2F" w:rsidRDefault="008548AB" w:rsidP="008548A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5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5"/>
        <w:gridCol w:w="5329"/>
      </w:tblGrid>
      <w:tr w:rsidR="008548AB" w:rsidRPr="00917B2F" w14:paraId="616B18B2" w14:textId="77777777" w:rsidTr="00091512">
        <w:trPr>
          <w:jc w:val="center"/>
        </w:trPr>
        <w:tc>
          <w:tcPr>
            <w:tcW w:w="5215" w:type="dxa"/>
          </w:tcPr>
          <w:p w14:paraId="38602F09" w14:textId="77777777" w:rsidR="008548AB" w:rsidRPr="00917B2F" w:rsidRDefault="00737C19" w:rsidP="00091512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17B2F">
              <w:rPr>
                <w:noProof/>
              </w:rPr>
              <w:object w:dxaOrig="4678" w:dyaOrig="1865" w14:anchorId="4E8EC55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0" type="#_x0000_t75" alt="" style="width:250.75pt;height:102.3pt;mso-width-percent:0;mso-height-percent:0;mso-width-percent:0;mso-height-percent:0" o:ole="">
                  <v:imagedata r:id="rId5" o:title=""/>
                </v:shape>
                <o:OLEObject Type="Embed" ProgID="ChemDraw.Document.6.0" ShapeID="_x0000_i1030" DrawAspect="Content" ObjectID="_1733254141" r:id="rId6"/>
              </w:object>
            </w:r>
          </w:p>
        </w:tc>
        <w:tc>
          <w:tcPr>
            <w:tcW w:w="5329" w:type="dxa"/>
          </w:tcPr>
          <w:p w14:paraId="5CF94223" w14:textId="77777777" w:rsidR="008548AB" w:rsidRPr="00917B2F" w:rsidRDefault="00737C19" w:rsidP="00091512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17B2F">
              <w:rPr>
                <w:noProof/>
              </w:rPr>
              <w:object w:dxaOrig="8727" w:dyaOrig="4311" w14:anchorId="56362B6B">
                <v:shape id="_x0000_i1029" type="#_x0000_t75" alt="" style="width:254.55pt;height:126.95pt;mso-width-percent:0;mso-height-percent:0;mso-width-percent:0;mso-height-percent:0" o:ole="">
                  <v:imagedata r:id="rId7" o:title=""/>
                </v:shape>
                <o:OLEObject Type="Embed" ProgID="ChemDraw.Document.6.0" ShapeID="_x0000_i1029" DrawAspect="Content" ObjectID="_1733254142" r:id="rId8"/>
              </w:object>
            </w:r>
          </w:p>
        </w:tc>
      </w:tr>
      <w:tr w:rsidR="008548AB" w:rsidRPr="00917B2F" w14:paraId="457A92E3" w14:textId="77777777" w:rsidTr="00091512">
        <w:trPr>
          <w:jc w:val="center"/>
        </w:trPr>
        <w:tc>
          <w:tcPr>
            <w:tcW w:w="5215" w:type="dxa"/>
          </w:tcPr>
          <w:p w14:paraId="649F58A7" w14:textId="77777777" w:rsidR="008548AB" w:rsidRPr="00917B2F" w:rsidRDefault="008548AB" w:rsidP="00091512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17B2F">
              <w:rPr>
                <w:rFonts w:asciiTheme="majorBidi" w:hAnsiTheme="majorBidi" w:cstheme="majorBidi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2B0944E" wp14:editId="1B3636BA">
                      <wp:simplePos x="0" y="0"/>
                      <wp:positionH relativeFrom="margin">
                        <wp:posOffset>1127481</wp:posOffset>
                      </wp:positionH>
                      <wp:positionV relativeFrom="paragraph">
                        <wp:posOffset>27330</wp:posOffset>
                      </wp:positionV>
                      <wp:extent cx="827964" cy="279779"/>
                      <wp:effectExtent l="0" t="0" r="0" b="0"/>
                      <wp:wrapNone/>
                      <wp:docPr id="11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7964" cy="279779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13991DF7" w14:textId="77777777" w:rsidR="00091512" w:rsidRPr="00672870" w:rsidRDefault="00091512" w:rsidP="008548A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  <w:t>DOC</w:t>
                                  </w:r>
                                  <w:r w:rsidRPr="003D20D3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  <w:t>R1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B0944E" id="Rectangle 7" o:spid="_x0000_s1026" style="position:absolute;left:0;text-align:left;margin-left:88.8pt;margin-top:2.15pt;width:65.2pt;height:22.0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" filled="f" stroked="f">
                      <v:textbox>
                        <w:txbxContent>
                          <w:p w14:paraId="13991DF7" w14:textId="77777777" w:rsidR="00091512" w:rsidRPr="00672870" w:rsidRDefault="00091512" w:rsidP="008548A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/>
                              </w:rPr>
                              <w:t>DOC</w:t>
                            </w:r>
                            <w:r w:rsidRPr="003D20D3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/>
                              </w:rPr>
                              <w:t>R1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</w:p>
          <w:p w14:paraId="5018DF66" w14:textId="77777777" w:rsidR="008548AB" w:rsidRPr="00917B2F" w:rsidRDefault="008548AB" w:rsidP="00091512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29" w:type="dxa"/>
          </w:tcPr>
          <w:p w14:paraId="653F3900" w14:textId="77777777" w:rsidR="008548AB" w:rsidRPr="00917B2F" w:rsidRDefault="008548AB" w:rsidP="00091512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17B2F">
              <w:rPr>
                <w:rFonts w:asciiTheme="majorBidi" w:hAnsiTheme="majorBidi" w:cstheme="majorBidi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9DE2E81" wp14:editId="2BAAAF6E">
                      <wp:simplePos x="0" y="0"/>
                      <wp:positionH relativeFrom="margin">
                        <wp:posOffset>1169721</wp:posOffset>
                      </wp:positionH>
                      <wp:positionV relativeFrom="paragraph">
                        <wp:posOffset>17780</wp:posOffset>
                      </wp:positionV>
                      <wp:extent cx="747497" cy="279779"/>
                      <wp:effectExtent l="0" t="0" r="0" b="0"/>
                      <wp:wrapNone/>
                      <wp:docPr id="3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7497" cy="279779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741F50C3" w14:textId="77777777" w:rsidR="00091512" w:rsidRPr="00672870" w:rsidRDefault="00091512" w:rsidP="008548A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eastAsia="Times New Roman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DOCD2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DE2E81" id="_x0000_s1027" style="position:absolute;left:0;text-align:left;margin-left:92.1pt;margin-top:1.4pt;width:58.85pt;height:22.0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" filled="f" stroked="f">
                      <v:textbox>
                        <w:txbxContent>
                          <w:p w14:paraId="741F50C3" w14:textId="77777777" w:rsidR="00091512" w:rsidRPr="00672870" w:rsidRDefault="00091512" w:rsidP="008548A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Times New Roman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OCD2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</w:p>
        </w:tc>
      </w:tr>
      <w:tr w:rsidR="008548AB" w:rsidRPr="00917B2F" w14:paraId="7277E8BF" w14:textId="77777777" w:rsidTr="00091512">
        <w:trPr>
          <w:jc w:val="center"/>
        </w:trPr>
        <w:tc>
          <w:tcPr>
            <w:tcW w:w="5215" w:type="dxa"/>
          </w:tcPr>
          <w:p w14:paraId="0A61D8CC" w14:textId="77777777" w:rsidR="008548AB" w:rsidRPr="00917B2F" w:rsidRDefault="00737C19" w:rsidP="00091512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17B2F">
              <w:rPr>
                <w:noProof/>
              </w:rPr>
              <w:object w:dxaOrig="4874" w:dyaOrig="2757" w14:anchorId="772C8F45">
                <v:shape id="_x0000_i1028" type="#_x0000_t75" alt="" style="width:241.25pt;height:136.4pt;mso-width-percent:0;mso-height-percent:0;mso-width-percent:0;mso-height-percent:0" o:ole="">
                  <v:imagedata r:id="rId9" o:title=""/>
                </v:shape>
                <o:OLEObject Type="Embed" ProgID="ChemDraw.Document.6.0" ShapeID="_x0000_i1028" DrawAspect="Content" ObjectID="_1733254143" r:id="rId10"/>
              </w:object>
            </w:r>
          </w:p>
        </w:tc>
        <w:tc>
          <w:tcPr>
            <w:tcW w:w="5329" w:type="dxa"/>
          </w:tcPr>
          <w:p w14:paraId="66C6C4C7" w14:textId="77777777" w:rsidR="008548AB" w:rsidRPr="00917B2F" w:rsidRDefault="00737C19" w:rsidP="00091512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17B2F">
              <w:rPr>
                <w:noProof/>
              </w:rPr>
              <w:object w:dxaOrig="4884" w:dyaOrig="2788" w14:anchorId="03813D63">
                <v:shape id="_x0000_i1027" type="#_x0000_t75" alt="" style="width:255.15pt;height:145.25pt;mso-width-percent:0;mso-height-percent:0;mso-width-percent:0;mso-height-percent:0" o:ole="">
                  <v:imagedata r:id="rId11" o:title=""/>
                </v:shape>
                <o:OLEObject Type="Embed" ProgID="ChemDraw.Document.6.0" ShapeID="_x0000_i1027" DrawAspect="Content" ObjectID="_1733254144" r:id="rId12"/>
              </w:object>
            </w:r>
          </w:p>
        </w:tc>
      </w:tr>
      <w:tr w:rsidR="008548AB" w:rsidRPr="00917B2F" w14:paraId="7D2A01A6" w14:textId="77777777" w:rsidTr="00091512">
        <w:trPr>
          <w:jc w:val="center"/>
        </w:trPr>
        <w:tc>
          <w:tcPr>
            <w:tcW w:w="5215" w:type="dxa"/>
          </w:tcPr>
          <w:p w14:paraId="7D28DB26" w14:textId="77777777" w:rsidR="008548AB" w:rsidRPr="00917B2F" w:rsidRDefault="008548AB" w:rsidP="00091512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17B2F">
              <w:rPr>
                <w:rFonts w:asciiTheme="majorBidi" w:hAnsiTheme="majorBidi" w:cstheme="majorBidi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E18DB03" wp14:editId="2A96E9F1">
                      <wp:simplePos x="0" y="0"/>
                      <wp:positionH relativeFrom="margin">
                        <wp:posOffset>1068807</wp:posOffset>
                      </wp:positionH>
                      <wp:positionV relativeFrom="paragraph">
                        <wp:posOffset>33985</wp:posOffset>
                      </wp:positionV>
                      <wp:extent cx="806018" cy="279779"/>
                      <wp:effectExtent l="0" t="0" r="0" b="0"/>
                      <wp:wrapNone/>
                      <wp:docPr id="38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018" cy="279779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706A4658" w14:textId="77777777" w:rsidR="00091512" w:rsidRPr="00672870" w:rsidRDefault="00091512" w:rsidP="008548A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  <w:t>DOCD3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18DB03" id="_x0000_s1028" style="position:absolute;left:0;text-align:left;margin-left:84.15pt;margin-top:2.7pt;width:63.45pt;height:22.0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" filled="f" stroked="f">
                      <v:textbox>
                        <w:txbxContent>
                          <w:p w14:paraId="706A4658" w14:textId="77777777" w:rsidR="00091512" w:rsidRPr="00672870" w:rsidRDefault="00091512" w:rsidP="008548A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/>
                              </w:rPr>
                              <w:t>DOCD3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</w:p>
          <w:p w14:paraId="236C3313" w14:textId="77777777" w:rsidR="008548AB" w:rsidRPr="00917B2F" w:rsidRDefault="008548AB" w:rsidP="00091512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29" w:type="dxa"/>
          </w:tcPr>
          <w:p w14:paraId="08F01388" w14:textId="77777777" w:rsidR="008548AB" w:rsidRPr="00917B2F" w:rsidRDefault="008548AB" w:rsidP="00091512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17B2F">
              <w:rPr>
                <w:rFonts w:asciiTheme="majorBidi" w:hAnsiTheme="majorBidi" w:cstheme="majorBidi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A9992F2" wp14:editId="70A74A4B">
                      <wp:simplePos x="0" y="0"/>
                      <wp:positionH relativeFrom="margin">
                        <wp:posOffset>1134771</wp:posOffset>
                      </wp:positionH>
                      <wp:positionV relativeFrom="paragraph">
                        <wp:posOffset>27940</wp:posOffset>
                      </wp:positionV>
                      <wp:extent cx="776758" cy="279779"/>
                      <wp:effectExtent l="0" t="0" r="0" b="0"/>
                      <wp:wrapNone/>
                      <wp:docPr id="39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76758" cy="279779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38198166" w14:textId="77777777" w:rsidR="00091512" w:rsidRPr="00672870" w:rsidRDefault="00091512" w:rsidP="008548A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eastAsia="Times New Roman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DOCD4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9992F2" id="_x0000_s1029" style="position:absolute;left:0;text-align:left;margin-left:89.35pt;margin-top:2.2pt;width:61.15pt;height:22.0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" filled="f" stroked="f">
                      <v:textbox>
                        <w:txbxContent>
                          <w:p w14:paraId="38198166" w14:textId="77777777" w:rsidR="00091512" w:rsidRPr="00672870" w:rsidRDefault="00091512" w:rsidP="008548A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Times New Roman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OCD4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</w:p>
        </w:tc>
      </w:tr>
      <w:tr w:rsidR="008548AB" w:rsidRPr="00917B2F" w14:paraId="3DDA1182" w14:textId="77777777" w:rsidTr="00091512">
        <w:trPr>
          <w:jc w:val="center"/>
        </w:trPr>
        <w:tc>
          <w:tcPr>
            <w:tcW w:w="5215" w:type="dxa"/>
          </w:tcPr>
          <w:p w14:paraId="4F8E34D1" w14:textId="77777777" w:rsidR="008548AB" w:rsidRPr="00917B2F" w:rsidRDefault="00737C19" w:rsidP="00091512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17B2F">
              <w:rPr>
                <w:noProof/>
              </w:rPr>
              <w:object w:dxaOrig="6565" w:dyaOrig="3024" w14:anchorId="101CA10F">
                <v:shape id="_x0000_i1026" type="#_x0000_t75" alt="" style="width:266.55pt;height:120.65pt;mso-width-percent:0;mso-height-percent:0;mso-width-percent:0;mso-height-percent:0" o:ole="">
                  <v:imagedata r:id="rId13" o:title=""/>
                </v:shape>
                <o:OLEObject Type="Embed" ProgID="ChemDraw.Document.6.0" ShapeID="_x0000_i1026" DrawAspect="Content" ObjectID="_1733254145" r:id="rId14"/>
              </w:object>
            </w:r>
          </w:p>
          <w:p w14:paraId="1D8D04FA" w14:textId="77777777" w:rsidR="008548AB" w:rsidRPr="00917B2F" w:rsidRDefault="008548AB" w:rsidP="00091512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29" w:type="dxa"/>
          </w:tcPr>
          <w:p w14:paraId="4604B67F" w14:textId="77777777" w:rsidR="008548AB" w:rsidRPr="00917B2F" w:rsidRDefault="00737C19" w:rsidP="00091512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17B2F">
              <w:rPr>
                <w:noProof/>
              </w:rPr>
              <w:object w:dxaOrig="9192" w:dyaOrig="4567" w14:anchorId="355B88BA">
                <v:shape id="_x0000_i1025" type="#_x0000_t75" alt="" style="width:257.7pt;height:128.2pt;mso-width-percent:0;mso-height-percent:0;mso-width-percent:0;mso-height-percent:0" o:ole="">
                  <v:imagedata r:id="rId15" o:title=""/>
                </v:shape>
                <o:OLEObject Type="Embed" ProgID="ChemDraw.Document.6.0" ShapeID="_x0000_i1025" DrawAspect="Content" ObjectID="_1733254146" r:id="rId16"/>
              </w:object>
            </w:r>
          </w:p>
        </w:tc>
      </w:tr>
      <w:tr w:rsidR="008548AB" w:rsidRPr="00917B2F" w14:paraId="1239DB02" w14:textId="77777777" w:rsidTr="00091512">
        <w:trPr>
          <w:trHeight w:val="440"/>
          <w:jc w:val="center"/>
        </w:trPr>
        <w:tc>
          <w:tcPr>
            <w:tcW w:w="5215" w:type="dxa"/>
          </w:tcPr>
          <w:p w14:paraId="71DE8D3A" w14:textId="77777777" w:rsidR="008548AB" w:rsidRPr="00917B2F" w:rsidRDefault="008548AB" w:rsidP="00091512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17B2F">
              <w:rPr>
                <w:rFonts w:asciiTheme="majorBidi" w:hAnsiTheme="majorBidi" w:cstheme="majorBidi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CDA0D2A" wp14:editId="3437F015">
                      <wp:simplePos x="0" y="0"/>
                      <wp:positionH relativeFrom="margin">
                        <wp:posOffset>1076579</wp:posOffset>
                      </wp:positionH>
                      <wp:positionV relativeFrom="paragraph">
                        <wp:posOffset>8763</wp:posOffset>
                      </wp:positionV>
                      <wp:extent cx="747496" cy="279400"/>
                      <wp:effectExtent l="0" t="0" r="0" b="0"/>
                      <wp:wrapNone/>
                      <wp:docPr id="42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7496" cy="27940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45860164" w14:textId="77777777" w:rsidR="00091512" w:rsidRPr="00672870" w:rsidRDefault="00091512" w:rsidP="008548A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eastAsia="Times New Roman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DOCD5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DA0D2A" id="_x0000_s1030" style="position:absolute;left:0;text-align:left;margin-left:84.75pt;margin-top:.7pt;width:58.85pt;height:22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" filled="f" stroked="f">
                      <v:textbox>
                        <w:txbxContent>
                          <w:p w14:paraId="45860164" w14:textId="77777777" w:rsidR="00091512" w:rsidRPr="00672870" w:rsidRDefault="00091512" w:rsidP="008548A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Times New Roman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OCD5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5329" w:type="dxa"/>
          </w:tcPr>
          <w:p w14:paraId="01DCE495" w14:textId="77777777" w:rsidR="008548AB" w:rsidRPr="00917B2F" w:rsidRDefault="008548AB" w:rsidP="00091512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17B2F">
              <w:rPr>
                <w:rFonts w:asciiTheme="majorBidi" w:hAnsiTheme="majorBidi" w:cstheme="majorBidi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10217B7" wp14:editId="2854A943">
                      <wp:simplePos x="0" y="0"/>
                      <wp:positionH relativeFrom="margin">
                        <wp:posOffset>1122350</wp:posOffset>
                      </wp:positionH>
                      <wp:positionV relativeFrom="paragraph">
                        <wp:posOffset>-5435</wp:posOffset>
                      </wp:positionV>
                      <wp:extent cx="791388" cy="279779"/>
                      <wp:effectExtent l="0" t="0" r="0" b="0"/>
                      <wp:wrapNone/>
                      <wp:docPr id="43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1388" cy="279779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40F04347" w14:textId="77777777" w:rsidR="00091512" w:rsidRPr="00672870" w:rsidRDefault="00091512" w:rsidP="008548A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eastAsia="Times New Roman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DOCD6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0217B7" id="_x0000_s1031" style="position:absolute;left:0;text-align:left;margin-left:88.35pt;margin-top:-.45pt;width:62.3pt;height:22.0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" filled="f" stroked="f">
                      <v:textbox>
                        <w:txbxContent>
                          <w:p w14:paraId="40F04347" w14:textId="77777777" w:rsidR="00091512" w:rsidRPr="00672870" w:rsidRDefault="00091512" w:rsidP="008548A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Times New Roman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OCD6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</w:p>
        </w:tc>
      </w:tr>
    </w:tbl>
    <w:p w14:paraId="50939C04" w14:textId="77777777" w:rsidR="008548AB" w:rsidRPr="00917B2F" w:rsidRDefault="008548AB" w:rsidP="008548AB">
      <w:pPr>
        <w:spacing w:line="360" w:lineRule="auto"/>
        <w:jc w:val="center"/>
        <w:rPr>
          <w:rFonts w:asciiTheme="majorBidi" w:hAnsiTheme="majorBidi" w:cstheme="majorBidi"/>
          <w:color w:val="0000FF"/>
        </w:rPr>
      </w:pPr>
      <w:r w:rsidRPr="00917B2F">
        <w:rPr>
          <w:rFonts w:asciiTheme="majorBidi" w:hAnsiTheme="majorBidi" w:cstheme="majorBidi"/>
          <w:noProof/>
          <w:color w:val="0000FF"/>
        </w:rPr>
        <w:drawing>
          <wp:inline distT="0" distB="0" distL="0" distR="0" wp14:anchorId="52EE4AC0" wp14:editId="1AB698AB">
            <wp:extent cx="1466698" cy="470566"/>
            <wp:effectExtent l="0" t="0" r="635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493991" cy="479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48EA6" w14:textId="5C2D2DC1" w:rsidR="00623833" w:rsidRPr="00917B2F" w:rsidRDefault="008548AB" w:rsidP="008548AB">
      <w:pPr>
        <w:spacing w:line="360" w:lineRule="auto"/>
        <w:rPr>
          <w:rFonts w:asciiTheme="majorBidi" w:hAnsiTheme="majorBidi" w:cstheme="majorBidi"/>
          <w:bCs/>
        </w:rPr>
      </w:pPr>
      <w:r w:rsidRPr="00917B2F">
        <w:rPr>
          <w:rFonts w:asciiTheme="majorBidi" w:hAnsiTheme="majorBidi" w:cstheme="majorBidi"/>
          <w:b/>
          <w:bCs/>
        </w:rPr>
        <w:t xml:space="preserve">Figure S1: </w:t>
      </w:r>
      <w:r w:rsidRPr="00917B2F">
        <w:rPr>
          <w:rFonts w:asciiTheme="majorBidi" w:hAnsiTheme="majorBidi" w:cstheme="majorBidi"/>
          <w:bCs/>
        </w:rPr>
        <w:t>Structure of reference (</w:t>
      </w:r>
      <w:r w:rsidRPr="00917B2F">
        <w:rPr>
          <w:rFonts w:asciiTheme="majorBidi" w:eastAsia="Times New Roman" w:hAnsiTheme="majorBidi" w:cstheme="majorBidi"/>
          <w:b/>
          <w:bCs/>
          <w:color w:val="000000" w:themeColor="text1"/>
          <w:kern w:val="24"/>
        </w:rPr>
        <w:t>DOCR1</w:t>
      </w:r>
      <w:r w:rsidRPr="00917B2F">
        <w:rPr>
          <w:rFonts w:asciiTheme="majorBidi" w:hAnsiTheme="majorBidi" w:cstheme="majorBidi"/>
          <w:bCs/>
        </w:rPr>
        <w:t>) and designed compounds (</w:t>
      </w:r>
      <w:r w:rsidRPr="00917B2F">
        <w:rPr>
          <w:rFonts w:asciiTheme="majorBidi" w:eastAsia="Times New Roman" w:hAnsiTheme="majorBidi" w:cstheme="majorBidi"/>
          <w:b/>
          <w:bCs/>
          <w:color w:val="000000" w:themeColor="text1"/>
          <w:kern w:val="24"/>
        </w:rPr>
        <w:t>DOCD2</w:t>
      </w:r>
      <w:r w:rsidRPr="00917B2F">
        <w:rPr>
          <w:rFonts w:asciiTheme="majorBidi" w:hAnsiTheme="majorBidi" w:cstheme="majorBidi"/>
          <w:b/>
        </w:rPr>
        <w:t>-</w:t>
      </w:r>
      <w:r w:rsidRPr="00917B2F">
        <w:rPr>
          <w:rFonts w:asciiTheme="majorBidi" w:eastAsia="Times New Roman" w:hAnsiTheme="majorBidi" w:cstheme="majorBidi"/>
          <w:b/>
          <w:bCs/>
          <w:color w:val="000000" w:themeColor="text1"/>
          <w:kern w:val="24"/>
        </w:rPr>
        <w:t>DOCD6</w:t>
      </w:r>
      <w:r w:rsidRPr="00917B2F">
        <w:rPr>
          <w:rFonts w:asciiTheme="majorBidi" w:hAnsiTheme="majorBidi" w:cstheme="majorBidi"/>
          <w:bCs/>
        </w:rPr>
        <w:t>).</w:t>
      </w:r>
    </w:p>
    <w:tbl>
      <w:tblPr>
        <w:tblStyle w:val="TableGrid"/>
        <w:tblW w:w="9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15"/>
      </w:tblGrid>
      <w:tr w:rsidR="0021091D" w:rsidRPr="00917B2F" w14:paraId="2672A688" w14:textId="77777777" w:rsidTr="0021091D">
        <w:tc>
          <w:tcPr>
            <w:tcW w:w="9715" w:type="dxa"/>
          </w:tcPr>
          <w:p w14:paraId="397DB417" w14:textId="5E35236A" w:rsidR="0021091D" w:rsidRPr="00917B2F" w:rsidRDefault="0021091D" w:rsidP="00623833">
            <w:pPr>
              <w:spacing w:line="360" w:lineRule="auto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379C778B" wp14:editId="0D7DBFCD">
                  <wp:extent cx="5943600" cy="99441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994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1091D" w:rsidRPr="00917B2F" w14:paraId="0FC8723D" w14:textId="77777777" w:rsidTr="0021091D">
        <w:tc>
          <w:tcPr>
            <w:tcW w:w="9715" w:type="dxa"/>
          </w:tcPr>
          <w:p w14:paraId="176B7086" w14:textId="0DA14DA8" w:rsidR="0021091D" w:rsidRPr="00917B2F" w:rsidRDefault="0021091D" w:rsidP="0021091D">
            <w:pPr>
              <w:pStyle w:val="NormalWeb"/>
              <w:spacing w:before="0" w:beforeAutospacing="0" w:after="0" w:afterAutospacing="0"/>
              <w:jc w:val="center"/>
            </w:pPr>
            <w:r w:rsidRPr="00917B2F">
              <w:rPr>
                <w:rFonts w:asciiTheme="majorBidi" w:hAnsiTheme="majorBidi" w:cstheme="majorBidi"/>
                <w:b/>
                <w:bCs/>
                <w:color w:val="000000"/>
              </w:rPr>
              <w:t>DOCR1</w:t>
            </w:r>
          </w:p>
        </w:tc>
      </w:tr>
      <w:tr w:rsidR="0021091D" w:rsidRPr="00917B2F" w14:paraId="210DBEEB" w14:textId="77777777" w:rsidTr="0021091D">
        <w:tc>
          <w:tcPr>
            <w:tcW w:w="9715" w:type="dxa"/>
          </w:tcPr>
          <w:p w14:paraId="17D3526C" w14:textId="22877EDB" w:rsidR="0021091D" w:rsidRPr="00917B2F" w:rsidRDefault="0021091D" w:rsidP="00623833">
            <w:pPr>
              <w:spacing w:line="360" w:lineRule="auto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431A590C" wp14:editId="64D6F1C1">
                  <wp:extent cx="5943600" cy="1022350"/>
                  <wp:effectExtent l="0" t="0" r="0" b="635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1022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1091D" w:rsidRPr="00917B2F" w14:paraId="78B40933" w14:textId="77777777" w:rsidTr="0021091D">
        <w:tc>
          <w:tcPr>
            <w:tcW w:w="9715" w:type="dxa"/>
          </w:tcPr>
          <w:p w14:paraId="2762145D" w14:textId="32310FCA" w:rsidR="0021091D" w:rsidRPr="00917B2F" w:rsidRDefault="0021091D" w:rsidP="0021091D">
            <w:pPr>
              <w:pStyle w:val="NormalWeb"/>
              <w:spacing w:before="0" w:beforeAutospacing="0" w:after="0" w:afterAutospacing="0"/>
              <w:jc w:val="center"/>
            </w:pPr>
            <w:r w:rsidRPr="00917B2F">
              <w:rPr>
                <w:rFonts w:eastAsia="Times New Roman" w:cstheme="minorBidi"/>
                <w:b/>
                <w:bCs/>
                <w:color w:val="000000" w:themeColor="text1"/>
                <w:kern w:val="24"/>
              </w:rPr>
              <w:t>DOCD2</w:t>
            </w:r>
          </w:p>
        </w:tc>
      </w:tr>
      <w:tr w:rsidR="0021091D" w:rsidRPr="00917B2F" w14:paraId="6967F806" w14:textId="77777777" w:rsidTr="0021091D">
        <w:tc>
          <w:tcPr>
            <w:tcW w:w="9715" w:type="dxa"/>
          </w:tcPr>
          <w:p w14:paraId="2DD1EC6E" w14:textId="26310903" w:rsidR="0021091D" w:rsidRPr="00917B2F" w:rsidRDefault="0021091D" w:rsidP="00623833">
            <w:pPr>
              <w:spacing w:line="360" w:lineRule="auto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42336CC4" wp14:editId="49E06947">
                  <wp:extent cx="5943600" cy="1000125"/>
                  <wp:effectExtent l="0" t="0" r="0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1000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1091D" w:rsidRPr="00917B2F" w14:paraId="08039572" w14:textId="77777777" w:rsidTr="0021091D">
        <w:tc>
          <w:tcPr>
            <w:tcW w:w="9715" w:type="dxa"/>
          </w:tcPr>
          <w:p w14:paraId="54A2E3A2" w14:textId="1F8F10DF" w:rsidR="0021091D" w:rsidRPr="00917B2F" w:rsidRDefault="0021091D" w:rsidP="0021091D">
            <w:pPr>
              <w:pStyle w:val="NormalWeb"/>
              <w:spacing w:before="0" w:beforeAutospacing="0" w:after="0" w:afterAutospacing="0"/>
              <w:jc w:val="center"/>
            </w:pPr>
            <w:r w:rsidRPr="00917B2F">
              <w:rPr>
                <w:rFonts w:eastAsia="Times New Roman" w:cstheme="minorBidi"/>
                <w:b/>
                <w:bCs/>
                <w:color w:val="000000" w:themeColor="text1"/>
                <w:kern w:val="24"/>
              </w:rPr>
              <w:t>DOCD3</w:t>
            </w:r>
          </w:p>
        </w:tc>
      </w:tr>
      <w:tr w:rsidR="0021091D" w:rsidRPr="00917B2F" w14:paraId="7D72EB20" w14:textId="77777777" w:rsidTr="0021091D">
        <w:tc>
          <w:tcPr>
            <w:tcW w:w="9715" w:type="dxa"/>
          </w:tcPr>
          <w:p w14:paraId="0C88F6DB" w14:textId="1388DF64" w:rsidR="0021091D" w:rsidRPr="00917B2F" w:rsidRDefault="0021091D" w:rsidP="00623833">
            <w:pPr>
              <w:spacing w:line="360" w:lineRule="auto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04EEC76A" wp14:editId="5764D6F1">
                  <wp:extent cx="5943600" cy="1003300"/>
                  <wp:effectExtent l="0" t="0" r="0" b="635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1003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1091D" w:rsidRPr="00917B2F" w14:paraId="3D122048" w14:textId="77777777" w:rsidTr="0021091D">
        <w:tc>
          <w:tcPr>
            <w:tcW w:w="9715" w:type="dxa"/>
          </w:tcPr>
          <w:p w14:paraId="3CB313FA" w14:textId="5F71BD89" w:rsidR="0021091D" w:rsidRPr="00917B2F" w:rsidRDefault="0021091D" w:rsidP="0021091D">
            <w:pPr>
              <w:pStyle w:val="NormalWeb"/>
              <w:spacing w:before="0" w:beforeAutospacing="0" w:after="0" w:afterAutospacing="0"/>
              <w:jc w:val="center"/>
            </w:pPr>
            <w:r w:rsidRPr="00917B2F">
              <w:rPr>
                <w:rFonts w:eastAsia="Times New Roman" w:cstheme="minorBidi"/>
                <w:b/>
                <w:bCs/>
                <w:color w:val="000000" w:themeColor="text1"/>
                <w:kern w:val="24"/>
              </w:rPr>
              <w:t>DOCD4</w:t>
            </w:r>
          </w:p>
        </w:tc>
      </w:tr>
      <w:tr w:rsidR="0021091D" w:rsidRPr="00917B2F" w14:paraId="60AC855A" w14:textId="77777777" w:rsidTr="0021091D">
        <w:tc>
          <w:tcPr>
            <w:tcW w:w="9715" w:type="dxa"/>
          </w:tcPr>
          <w:p w14:paraId="7D4BD162" w14:textId="217BAFAF" w:rsidR="0021091D" w:rsidRPr="00917B2F" w:rsidRDefault="0021091D" w:rsidP="00623833">
            <w:pPr>
              <w:spacing w:line="360" w:lineRule="auto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210F951B" wp14:editId="6DD8000D">
                  <wp:extent cx="5943600" cy="9906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99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1091D" w:rsidRPr="00917B2F" w14:paraId="5CC00894" w14:textId="77777777" w:rsidTr="0021091D">
        <w:tc>
          <w:tcPr>
            <w:tcW w:w="9715" w:type="dxa"/>
          </w:tcPr>
          <w:p w14:paraId="5584A523" w14:textId="66E17ED2" w:rsidR="0021091D" w:rsidRPr="00917B2F" w:rsidRDefault="0021091D" w:rsidP="0021091D">
            <w:pPr>
              <w:pStyle w:val="NormalWeb"/>
              <w:spacing w:before="0" w:beforeAutospacing="0" w:after="0" w:afterAutospacing="0"/>
              <w:jc w:val="center"/>
            </w:pPr>
            <w:r w:rsidRPr="00917B2F">
              <w:rPr>
                <w:rFonts w:eastAsia="Times New Roman" w:cstheme="minorBidi"/>
                <w:b/>
                <w:bCs/>
                <w:color w:val="000000" w:themeColor="text1"/>
                <w:kern w:val="24"/>
              </w:rPr>
              <w:t>DOCD5</w:t>
            </w:r>
          </w:p>
        </w:tc>
      </w:tr>
      <w:tr w:rsidR="0021091D" w:rsidRPr="00917B2F" w14:paraId="61333ABD" w14:textId="77777777" w:rsidTr="0021091D">
        <w:tc>
          <w:tcPr>
            <w:tcW w:w="9715" w:type="dxa"/>
          </w:tcPr>
          <w:p w14:paraId="5CFFECFB" w14:textId="70385444" w:rsidR="0021091D" w:rsidRPr="00917B2F" w:rsidRDefault="0021091D" w:rsidP="00623833">
            <w:pPr>
              <w:spacing w:line="360" w:lineRule="auto"/>
              <w:rPr>
                <w:rFonts w:asciiTheme="majorBidi" w:hAnsiTheme="majorBidi" w:cstheme="majorBidi"/>
                <w:bCs/>
              </w:rPr>
            </w:pPr>
            <w:r w:rsidRPr="00917B2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3C05B79A" wp14:editId="4261755F">
                  <wp:extent cx="5943600" cy="1008380"/>
                  <wp:effectExtent l="0" t="0" r="0" b="127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1008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1091D" w:rsidRPr="00917B2F" w14:paraId="0181A554" w14:textId="77777777" w:rsidTr="0021091D">
        <w:tc>
          <w:tcPr>
            <w:tcW w:w="9715" w:type="dxa"/>
          </w:tcPr>
          <w:p w14:paraId="05615189" w14:textId="3A41FBC4" w:rsidR="0021091D" w:rsidRPr="00917B2F" w:rsidRDefault="0021091D" w:rsidP="0021091D">
            <w:pPr>
              <w:pStyle w:val="NormalWeb"/>
              <w:spacing w:before="0" w:beforeAutospacing="0" w:after="0" w:afterAutospacing="0"/>
              <w:jc w:val="center"/>
            </w:pPr>
            <w:r w:rsidRPr="00917B2F">
              <w:rPr>
                <w:rFonts w:eastAsia="Times New Roman" w:cstheme="minorBidi"/>
                <w:b/>
                <w:bCs/>
                <w:color w:val="000000" w:themeColor="text1"/>
                <w:kern w:val="24"/>
              </w:rPr>
              <w:t>DOCD6</w:t>
            </w:r>
          </w:p>
        </w:tc>
      </w:tr>
    </w:tbl>
    <w:p w14:paraId="6D5136E4" w14:textId="77777777" w:rsidR="00623833" w:rsidRPr="00917B2F" w:rsidRDefault="00623833" w:rsidP="00623833">
      <w:pPr>
        <w:spacing w:after="0" w:line="360" w:lineRule="auto"/>
        <w:rPr>
          <w:rFonts w:asciiTheme="majorBidi" w:hAnsiTheme="majorBidi" w:cstheme="majorBidi"/>
          <w:bCs/>
        </w:rPr>
      </w:pPr>
    </w:p>
    <w:p w14:paraId="5B529010" w14:textId="2A5452CF" w:rsidR="00623833" w:rsidRPr="00917B2F" w:rsidRDefault="0021091D" w:rsidP="0021091D">
      <w:pPr>
        <w:jc w:val="both"/>
        <w:rPr>
          <w:rFonts w:ascii="Times New Roman" w:eastAsia="Times New Roman" w:hAnsi="Times New Roman" w:cs="Times New Roman"/>
          <w:b/>
          <w:bCs/>
        </w:rPr>
      </w:pPr>
      <w:r w:rsidRPr="00917B2F">
        <w:rPr>
          <w:rFonts w:ascii="Times New Roman" w:hAnsi="Times New Roman" w:cs="Times New Roman"/>
          <w:b/>
          <w:bCs/>
        </w:rPr>
        <w:t xml:space="preserve">Figure S2: </w:t>
      </w:r>
      <w:r w:rsidRPr="00917B2F">
        <w:rPr>
          <w:rFonts w:ascii="Times New Roman" w:eastAsia="Times New Roman" w:hAnsi="Times New Roman" w:cs="Times New Roman"/>
        </w:rPr>
        <w:t xml:space="preserve">Pictographs of hole-electron transport analysis of </w:t>
      </w:r>
      <w:r w:rsidRPr="00917B2F">
        <w:rPr>
          <w:rFonts w:ascii="Times New Roman" w:eastAsia="Times New Roman" w:hAnsi="Times New Roman" w:cs="Times New Roman"/>
          <w:b/>
        </w:rPr>
        <w:t>DOC</w:t>
      </w:r>
      <w:r w:rsidRPr="00917B2F">
        <w:rPr>
          <w:rFonts w:ascii="Times New Roman" w:eastAsia="Times New Roman" w:hAnsi="Times New Roman" w:cs="Times New Roman"/>
          <w:b/>
          <w:bCs/>
        </w:rPr>
        <w:t xml:space="preserve">R1 </w:t>
      </w:r>
      <w:r w:rsidRPr="00917B2F">
        <w:rPr>
          <w:rFonts w:ascii="Times New Roman" w:eastAsia="Times New Roman" w:hAnsi="Times New Roman" w:cs="Times New Roman"/>
          <w:bCs/>
        </w:rPr>
        <w:t>and</w:t>
      </w:r>
      <w:r w:rsidRPr="00917B2F">
        <w:rPr>
          <w:rFonts w:ascii="Times New Roman" w:eastAsia="Times New Roman" w:hAnsi="Times New Roman" w:cs="Times New Roman"/>
          <w:b/>
          <w:bCs/>
        </w:rPr>
        <w:t xml:space="preserve"> DOCD2-DOCD6.</w:t>
      </w:r>
    </w:p>
    <w:p w14:paraId="340C4696" w14:textId="77777777" w:rsidR="00510ABE" w:rsidRPr="00917B2F" w:rsidRDefault="00510ABE" w:rsidP="00510ABE">
      <w:pPr>
        <w:spacing w:line="360" w:lineRule="auto"/>
        <w:ind w:firstLine="720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917B2F">
        <w:rPr>
          <w:rFonts w:asciiTheme="majorBidi" w:hAnsiTheme="majorBidi" w:cstheme="majorBidi"/>
          <w:color w:val="000000"/>
          <w:sz w:val="24"/>
          <w:szCs w:val="24"/>
        </w:rPr>
        <w:lastRenderedPageBreak/>
        <w:t>The IUPAC names of designed derivatives are listed as follows: (Z)-2-(2-((5-(4-(6-(4-(bis(4-(dimethylamino)phenyl)amino)phenyl)-4,4-dimethyl-4H-cyclopenta[1,2-b:5,4-b']dithiophen-2-yl)-2,3-dimethoxyphenyl)-4,4-dimethyl-4H-cyclopenta[1,2-b:5,4-b']dithiophen-2-yl)methylene)-5,6-difluoro-3-oxo-2,3-dihydro-1H-inden-1-ylidene)malononitrile (</w:t>
      </w:r>
      <w:r w:rsidRPr="00917B2F">
        <w:rPr>
          <w:rFonts w:asciiTheme="majorBidi" w:hAnsiTheme="majorBidi" w:cstheme="majorBidi"/>
          <w:b/>
          <w:bCs/>
          <w:color w:val="000000"/>
          <w:sz w:val="24"/>
          <w:szCs w:val="24"/>
        </w:rPr>
        <w:t>DOCD2</w:t>
      </w:r>
      <w:r w:rsidRPr="00917B2F">
        <w:rPr>
          <w:rFonts w:asciiTheme="majorBidi" w:hAnsiTheme="majorBidi" w:cstheme="majorBidi"/>
          <w:color w:val="000000"/>
          <w:sz w:val="24"/>
          <w:szCs w:val="24"/>
        </w:rPr>
        <w:t>); (Z)-2-(2-((5-(4-(6-(4-((4-(cyclopenta[b]indol-4(3H,4aH,8aH)-yl)phenyl)(4-(3,3a-dihydrocyclopenta[b]indol-4(4aH)-yl)phenyl)amino)phenyl)-4,4-dimethyl-4H-cyclopenta[1,2-b:5,4-b']dithiophen-2-yl)-2,3-dimethoxyphenyl)-4,4-dimethyl-4H-cyclopenta[1,2-b:5,4-b']dithiophen-2-yl)methylene)-5,6-difluoro-3-oxo-2,3-dihydro-1H-inden-1-ylidene)malononitrile (</w:t>
      </w:r>
      <w:r w:rsidRPr="00917B2F">
        <w:rPr>
          <w:rFonts w:asciiTheme="majorBidi" w:hAnsiTheme="majorBidi" w:cstheme="majorBidi"/>
          <w:b/>
          <w:bCs/>
          <w:color w:val="000000"/>
          <w:sz w:val="24"/>
          <w:szCs w:val="24"/>
        </w:rPr>
        <w:t>DOCD3</w:t>
      </w:r>
      <w:r w:rsidRPr="00917B2F">
        <w:rPr>
          <w:rFonts w:asciiTheme="majorBidi" w:hAnsiTheme="majorBidi" w:cstheme="majorBidi"/>
          <w:color w:val="000000"/>
          <w:sz w:val="24"/>
          <w:szCs w:val="24"/>
        </w:rPr>
        <w:t>); (Z)-2-(2-((5-(4-(6-(4-((4-(4aH-carbazol-9(4bH,8aH,9aH)-yl)phenyl)(4-(8aH-carbazol-9(9aH)-yl)phenyl)amino)phenyl)-4,4-dimethyl-4H-cyclopenta[1,2-b:5,4-b']dithiophen-2-yl)-2,3-dimethoxyphenyl)-4,4-dimethyl-4H-cyclopenta[1,2-b:5,4-b']dithiophen-2-yl)methylene)-5,6-difluoro-3-oxo-2,3-dihydro-1H-inden-1-ylidene)malononitrile (</w:t>
      </w:r>
      <w:r w:rsidRPr="00917B2F">
        <w:rPr>
          <w:rFonts w:asciiTheme="majorBidi" w:hAnsiTheme="majorBidi" w:cstheme="majorBidi"/>
          <w:b/>
          <w:bCs/>
          <w:color w:val="000000"/>
          <w:sz w:val="24"/>
          <w:szCs w:val="24"/>
        </w:rPr>
        <w:t>DOCD4</w:t>
      </w:r>
      <w:r w:rsidRPr="00917B2F">
        <w:rPr>
          <w:rFonts w:asciiTheme="majorBidi" w:hAnsiTheme="majorBidi" w:cstheme="majorBidi"/>
          <w:color w:val="000000"/>
          <w:sz w:val="24"/>
          <w:szCs w:val="24"/>
        </w:rPr>
        <w:t>); (Z)-2-(2-((5-(4-(6-(4-(bis(4-(10H-phenothiazin-10-yl)phenyl)amino)phenyl)-4,4-dimethyl-4H-cyclopenta[1,2-b:5,4-b']dithiophen-2-yl)-2,3-dimethoxyphenyl)-4,4-dimethyl-4H-cyclopenta[1,2-b:5,4-b']dithiophen-2-yl)methylene)-5,6-difluoro-3-oxo-2,3-dihydro-1H-inden-1-ylidene)malononitrile (</w:t>
      </w:r>
      <w:r w:rsidRPr="00917B2F">
        <w:rPr>
          <w:rFonts w:asciiTheme="majorBidi" w:hAnsiTheme="majorBidi" w:cstheme="majorBidi"/>
          <w:b/>
          <w:bCs/>
          <w:color w:val="000000"/>
          <w:sz w:val="24"/>
          <w:szCs w:val="24"/>
        </w:rPr>
        <w:t>DOCD5</w:t>
      </w:r>
      <w:r w:rsidRPr="00917B2F">
        <w:rPr>
          <w:rFonts w:asciiTheme="majorBidi" w:hAnsiTheme="majorBidi" w:cstheme="majorBidi"/>
          <w:color w:val="000000"/>
          <w:sz w:val="24"/>
          <w:szCs w:val="24"/>
        </w:rPr>
        <w:t>) and (Z)-2-(2-((5-(4-(6-(4-(bis(4-(10H-phenoxazin-10-yl)phenyl)amino)phenyl)-4,4-dimethyl-4H-cyclopenta[1,2-b:5,4-b']dithiophen-2-yl)-2,3-dimethoxyphenyl)-4,4-dimethyl-4H-cyclopenta[1,2-b:5,4-b']dithiophen-2-yl)methylene)-5,6-difluoro-3-oxo-2,3-dihydro-1H-inden-1-ylidene)malononitrile (</w:t>
      </w:r>
      <w:r w:rsidRPr="00917B2F">
        <w:rPr>
          <w:rFonts w:asciiTheme="majorBidi" w:hAnsiTheme="majorBidi" w:cstheme="majorBidi"/>
          <w:b/>
          <w:bCs/>
          <w:color w:val="000000"/>
          <w:sz w:val="24"/>
          <w:szCs w:val="24"/>
        </w:rPr>
        <w:t>DOCD6</w:t>
      </w:r>
      <w:r w:rsidRPr="00917B2F">
        <w:rPr>
          <w:rFonts w:asciiTheme="majorBidi" w:hAnsiTheme="majorBidi" w:cstheme="majorBidi"/>
          <w:color w:val="000000"/>
          <w:sz w:val="24"/>
          <w:szCs w:val="24"/>
        </w:rPr>
        <w:t xml:space="preserve">) . </w:t>
      </w:r>
    </w:p>
    <w:tbl>
      <w:tblPr>
        <w:tblStyle w:val="TableGrid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97"/>
        <w:gridCol w:w="1703"/>
      </w:tblGrid>
      <w:tr w:rsidR="00D31C63" w:rsidRPr="00917B2F" w14:paraId="50AB18A5" w14:textId="77777777" w:rsidTr="00D31C63">
        <w:tc>
          <w:tcPr>
            <w:tcW w:w="8197" w:type="dxa"/>
          </w:tcPr>
          <w:p w14:paraId="715FB800" w14:textId="77777777" w:rsidR="00D31C63" w:rsidRPr="00917B2F" w:rsidRDefault="00D31C63" w:rsidP="00FD08B2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iCs/>
                <w:color w:val="000000"/>
                <w:sz w:val="24"/>
                <w:szCs w:val="24"/>
              </w:rPr>
            </w:pPr>
            <w:r w:rsidRPr="00917B2F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bidi="en-US"/>
              </w:rPr>
              <w:t>IP</w:t>
            </w:r>
            <w:r w:rsidRPr="00917B2F">
              <w:rPr>
                <w:rFonts w:asciiTheme="majorBidi" w:eastAsia="Times New Roman" w:hAnsiTheme="majorBidi" w:cstheme="majorBidi"/>
                <w:sz w:val="24"/>
                <w:szCs w:val="24"/>
                <w:lang w:bidi="en-US"/>
              </w:rPr>
              <w:t xml:space="preserve"> = </w:t>
            </w:r>
            <w:r w:rsidRPr="00917B2F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bidi="en-US"/>
              </w:rPr>
              <w:t>-E</w:t>
            </w:r>
            <w:r w:rsidRPr="00917B2F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  <w:lang w:bidi="en-US"/>
              </w:rPr>
              <w:t>HOMO</w:t>
            </w:r>
          </w:p>
        </w:tc>
        <w:tc>
          <w:tcPr>
            <w:tcW w:w="1703" w:type="dxa"/>
          </w:tcPr>
          <w:p w14:paraId="0022C34D" w14:textId="4C4889E7" w:rsidR="00D31C63" w:rsidRPr="00917B2F" w:rsidRDefault="00D31C63" w:rsidP="00D31C63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iCs/>
                <w:color w:val="000000"/>
                <w:sz w:val="24"/>
                <w:szCs w:val="24"/>
              </w:rPr>
            </w:pPr>
            <w:r w:rsidRPr="00917B2F">
              <w:rPr>
                <w:rFonts w:asciiTheme="majorBidi" w:eastAsia="Times New Roman" w:hAnsiTheme="majorBidi" w:cstheme="majorBidi"/>
                <w:sz w:val="24"/>
                <w:szCs w:val="24"/>
                <w:lang w:bidi="en-US"/>
              </w:rPr>
              <w:t>(Equation S1)</w:t>
            </w:r>
          </w:p>
        </w:tc>
      </w:tr>
      <w:tr w:rsidR="00D31C63" w:rsidRPr="00917B2F" w14:paraId="0B20EC60" w14:textId="77777777" w:rsidTr="00D31C63">
        <w:tc>
          <w:tcPr>
            <w:tcW w:w="8197" w:type="dxa"/>
          </w:tcPr>
          <w:p w14:paraId="4EDD4A35" w14:textId="77777777" w:rsidR="00D31C63" w:rsidRPr="00917B2F" w:rsidRDefault="00D31C63" w:rsidP="00FD08B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17B2F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EA</w:t>
            </w:r>
            <w:r w:rsidRPr="00917B2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= </w:t>
            </w:r>
            <w:r w:rsidRPr="00917B2F">
              <w:rPr>
                <w:rStyle w:val="italic"/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-E</w:t>
            </w:r>
            <w:r w:rsidRPr="00917B2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bscript"/>
              </w:rPr>
              <w:t xml:space="preserve">LUMO  </w:t>
            </w:r>
            <w:r w:rsidRPr="00917B2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                                 </w:t>
            </w:r>
          </w:p>
        </w:tc>
        <w:tc>
          <w:tcPr>
            <w:tcW w:w="1703" w:type="dxa"/>
          </w:tcPr>
          <w:p w14:paraId="1A74BA6F" w14:textId="2038AD57" w:rsidR="00D31C63" w:rsidRPr="00917B2F" w:rsidRDefault="00D31C63" w:rsidP="00FD08B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en-US"/>
              </w:rPr>
            </w:pPr>
            <w:r w:rsidRPr="00917B2F">
              <w:rPr>
                <w:rFonts w:asciiTheme="majorBidi" w:eastAsia="Times New Roman" w:hAnsiTheme="majorBidi" w:cstheme="majorBidi"/>
                <w:sz w:val="24"/>
                <w:szCs w:val="24"/>
                <w:lang w:bidi="en-US"/>
              </w:rPr>
              <w:t>(Equation S2)</w:t>
            </w:r>
          </w:p>
        </w:tc>
      </w:tr>
      <w:tr w:rsidR="00D31C63" w:rsidRPr="00917B2F" w14:paraId="361006F9" w14:textId="77777777" w:rsidTr="00D31C63">
        <w:tc>
          <w:tcPr>
            <w:tcW w:w="8197" w:type="dxa"/>
          </w:tcPr>
          <w:p w14:paraId="0918CD42" w14:textId="77777777" w:rsidR="00D31C63" w:rsidRPr="00917B2F" w:rsidRDefault="00D31C63" w:rsidP="00FD08B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X=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IP+EA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1703" w:type="dxa"/>
          </w:tcPr>
          <w:p w14:paraId="1787212A" w14:textId="512DCD3D" w:rsidR="00D31C63" w:rsidRPr="00917B2F" w:rsidRDefault="00D31C63" w:rsidP="00FD08B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en-US"/>
              </w:rPr>
            </w:pPr>
            <w:r w:rsidRPr="00917B2F">
              <w:rPr>
                <w:rFonts w:asciiTheme="majorBidi" w:eastAsia="Times New Roman" w:hAnsiTheme="majorBidi" w:cstheme="majorBidi"/>
                <w:sz w:val="24"/>
                <w:szCs w:val="24"/>
                <w:lang w:bidi="en-US"/>
              </w:rPr>
              <w:t>(Equation S3)</w:t>
            </w:r>
          </w:p>
        </w:tc>
      </w:tr>
      <w:tr w:rsidR="00D31C63" w:rsidRPr="00917B2F" w14:paraId="1BD304B1" w14:textId="77777777" w:rsidTr="00D31C63">
        <w:tc>
          <w:tcPr>
            <w:tcW w:w="8197" w:type="dxa"/>
          </w:tcPr>
          <w:p w14:paraId="1FE85992" w14:textId="77777777" w:rsidR="00D31C63" w:rsidRPr="00917B2F" w:rsidRDefault="00D31C63" w:rsidP="00FD08B2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iCs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η=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IP-EA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1703" w:type="dxa"/>
          </w:tcPr>
          <w:p w14:paraId="2FC10B16" w14:textId="66D6819F" w:rsidR="00D31C63" w:rsidRPr="00917B2F" w:rsidRDefault="00D31C63" w:rsidP="00FD08B2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iCs/>
                <w:color w:val="000000"/>
                <w:sz w:val="24"/>
                <w:szCs w:val="24"/>
              </w:rPr>
            </w:pPr>
            <w:r w:rsidRPr="00917B2F">
              <w:rPr>
                <w:rFonts w:asciiTheme="majorBidi" w:eastAsia="Times New Roman" w:hAnsiTheme="majorBidi" w:cstheme="majorBidi"/>
                <w:sz w:val="24"/>
                <w:szCs w:val="24"/>
                <w:lang w:bidi="en-US"/>
              </w:rPr>
              <w:t>(Equation S4)</w:t>
            </w:r>
          </w:p>
        </w:tc>
      </w:tr>
      <w:tr w:rsidR="00D31C63" w:rsidRPr="00917B2F" w14:paraId="26BFF4C6" w14:textId="77777777" w:rsidTr="00D31C63">
        <w:tc>
          <w:tcPr>
            <w:tcW w:w="8197" w:type="dxa"/>
          </w:tcPr>
          <w:p w14:paraId="0967A889" w14:textId="77777777" w:rsidR="00D31C63" w:rsidRPr="00917B2F" w:rsidRDefault="00D31C63" w:rsidP="00FD08B2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iCs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μ=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HOMO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+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LUMO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1703" w:type="dxa"/>
          </w:tcPr>
          <w:p w14:paraId="68B94604" w14:textId="0FFAB555" w:rsidR="00D31C63" w:rsidRPr="00917B2F" w:rsidRDefault="00D31C63" w:rsidP="00FD08B2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iCs/>
                <w:color w:val="000000"/>
                <w:sz w:val="24"/>
                <w:szCs w:val="24"/>
              </w:rPr>
            </w:pPr>
            <w:r w:rsidRPr="00917B2F">
              <w:rPr>
                <w:rFonts w:asciiTheme="majorBidi" w:eastAsia="Times New Roman" w:hAnsiTheme="majorBidi" w:cstheme="majorBidi"/>
                <w:sz w:val="24"/>
                <w:szCs w:val="24"/>
                <w:lang w:bidi="en-US"/>
              </w:rPr>
              <w:t>(Equation S5)</w:t>
            </w:r>
          </w:p>
        </w:tc>
      </w:tr>
      <w:tr w:rsidR="00D31C63" w:rsidRPr="00917B2F" w14:paraId="0E41AECA" w14:textId="77777777" w:rsidTr="00D31C63">
        <w:tc>
          <w:tcPr>
            <w:tcW w:w="8197" w:type="dxa"/>
          </w:tcPr>
          <w:p w14:paraId="2D1E2A4B" w14:textId="77777777" w:rsidR="00D31C63" w:rsidRPr="00917B2F" w:rsidRDefault="00D31C63" w:rsidP="00FD08B2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iCs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σ=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η</m:t>
                    </m:r>
                  </m:den>
                </m:f>
              </m:oMath>
            </m:oMathPara>
          </w:p>
        </w:tc>
        <w:tc>
          <w:tcPr>
            <w:tcW w:w="1703" w:type="dxa"/>
          </w:tcPr>
          <w:p w14:paraId="79495B54" w14:textId="1B2FB20C" w:rsidR="00D31C63" w:rsidRPr="00917B2F" w:rsidRDefault="00D31C63" w:rsidP="00FD08B2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iCs/>
                <w:color w:val="000000"/>
                <w:sz w:val="24"/>
                <w:szCs w:val="24"/>
              </w:rPr>
            </w:pPr>
            <w:r w:rsidRPr="00917B2F">
              <w:rPr>
                <w:rFonts w:asciiTheme="majorBidi" w:eastAsia="Times New Roman" w:hAnsiTheme="majorBidi" w:cstheme="majorBidi"/>
                <w:sz w:val="24"/>
                <w:szCs w:val="24"/>
                <w:lang w:bidi="en-US"/>
              </w:rPr>
              <w:t>(Equation S6)</w:t>
            </w:r>
          </w:p>
        </w:tc>
      </w:tr>
      <w:tr w:rsidR="00D31C63" w:rsidRPr="00917B2F" w14:paraId="2CA720BB" w14:textId="77777777" w:rsidTr="00D31C63">
        <w:tc>
          <w:tcPr>
            <w:tcW w:w="8197" w:type="dxa"/>
          </w:tcPr>
          <w:p w14:paraId="08DB25DF" w14:textId="77777777" w:rsidR="00D31C63" w:rsidRPr="00917B2F" w:rsidRDefault="00D31C63" w:rsidP="00FD08B2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iCs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ω=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μ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η</m:t>
                    </m:r>
                  </m:den>
                </m:f>
              </m:oMath>
            </m:oMathPara>
          </w:p>
        </w:tc>
        <w:tc>
          <w:tcPr>
            <w:tcW w:w="1703" w:type="dxa"/>
          </w:tcPr>
          <w:p w14:paraId="5A488F1D" w14:textId="003D402D" w:rsidR="00D31C63" w:rsidRPr="00917B2F" w:rsidRDefault="00D31C63" w:rsidP="00FD08B2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iCs/>
                <w:color w:val="000000"/>
                <w:sz w:val="24"/>
                <w:szCs w:val="24"/>
              </w:rPr>
            </w:pPr>
            <w:r w:rsidRPr="00917B2F">
              <w:rPr>
                <w:rFonts w:asciiTheme="majorBidi" w:eastAsia="Times New Roman" w:hAnsiTheme="majorBidi" w:cstheme="majorBidi"/>
                <w:sz w:val="24"/>
                <w:szCs w:val="24"/>
                <w:lang w:bidi="en-US"/>
              </w:rPr>
              <w:t>(Equation S7)</w:t>
            </w:r>
          </w:p>
        </w:tc>
      </w:tr>
    </w:tbl>
    <w:p w14:paraId="1DB2B823" w14:textId="77777777" w:rsidR="00510ABE" w:rsidRPr="00917B2F" w:rsidRDefault="00510ABE" w:rsidP="0021091D">
      <w:pPr>
        <w:jc w:val="both"/>
        <w:rPr>
          <w:rFonts w:ascii="Times New Roman" w:eastAsia="Times New Roman" w:hAnsi="Times New Roman" w:cs="Times New Roman"/>
        </w:rPr>
      </w:pPr>
    </w:p>
    <w:sectPr w:rsidR="00510ABE" w:rsidRPr="00917B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539"/>
    <w:rsid w:val="0002634D"/>
    <w:rsid w:val="00091512"/>
    <w:rsid w:val="001A3B02"/>
    <w:rsid w:val="0020393F"/>
    <w:rsid w:val="0021091D"/>
    <w:rsid w:val="00271909"/>
    <w:rsid w:val="002B259D"/>
    <w:rsid w:val="002E5A63"/>
    <w:rsid w:val="002F76AB"/>
    <w:rsid w:val="00396463"/>
    <w:rsid w:val="003D3B0A"/>
    <w:rsid w:val="00404539"/>
    <w:rsid w:val="004C3D70"/>
    <w:rsid w:val="004E1427"/>
    <w:rsid w:val="00510ABE"/>
    <w:rsid w:val="00582634"/>
    <w:rsid w:val="00623833"/>
    <w:rsid w:val="006A693F"/>
    <w:rsid w:val="006D0E31"/>
    <w:rsid w:val="00737C19"/>
    <w:rsid w:val="007C1BF6"/>
    <w:rsid w:val="008548AB"/>
    <w:rsid w:val="008E4ADC"/>
    <w:rsid w:val="008E5A0C"/>
    <w:rsid w:val="00917B2F"/>
    <w:rsid w:val="00936336"/>
    <w:rsid w:val="00C219B2"/>
    <w:rsid w:val="00CD1F29"/>
    <w:rsid w:val="00D0678F"/>
    <w:rsid w:val="00D13F1B"/>
    <w:rsid w:val="00D31C63"/>
    <w:rsid w:val="00E84965"/>
    <w:rsid w:val="00F01B3F"/>
    <w:rsid w:val="00F7630C"/>
    <w:rsid w:val="00FA1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576B4"/>
  <w15:chartTrackingRefBased/>
  <w15:docId w15:val="{0A4037FE-BDEF-45BA-B49A-70E52804F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23833"/>
    <w:rPr>
      <w:color w:val="0000FF"/>
      <w:u w:val="single"/>
    </w:rPr>
  </w:style>
  <w:style w:type="table" w:styleId="TableGrid">
    <w:name w:val="Table Grid"/>
    <w:basedOn w:val="TableNormal"/>
    <w:uiPriority w:val="39"/>
    <w:rsid w:val="006238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238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238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623833"/>
  </w:style>
  <w:style w:type="paragraph" w:styleId="NoSpacing">
    <w:name w:val="No Spacing"/>
    <w:uiPriority w:val="1"/>
    <w:qFormat/>
    <w:rsid w:val="00623833"/>
    <w:pPr>
      <w:spacing w:after="0" w:line="240" w:lineRule="auto"/>
    </w:pPr>
  </w:style>
  <w:style w:type="character" w:customStyle="1" w:styleId="country">
    <w:name w:val="country"/>
    <w:basedOn w:val="DefaultParagraphFont"/>
    <w:rsid w:val="006A693F"/>
  </w:style>
  <w:style w:type="character" w:customStyle="1" w:styleId="italic">
    <w:name w:val="italic"/>
    <w:basedOn w:val="DefaultParagraphFont"/>
    <w:rsid w:val="00D31C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image" Target="media/image8.png"/><Relationship Id="rId3" Type="http://schemas.openxmlformats.org/officeDocument/2006/relationships/webSettings" Target="webSettings.xml"/><Relationship Id="rId21" Type="http://schemas.openxmlformats.org/officeDocument/2006/relationships/image" Target="media/image11.png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fontTable" Target="fontTable.xml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3.png"/><Relationship Id="rId10" Type="http://schemas.openxmlformats.org/officeDocument/2006/relationships/oleObject" Target="embeddings/oleObject3.bin"/><Relationship Id="rId19" Type="http://schemas.openxmlformats.org/officeDocument/2006/relationships/image" Target="media/image9.png"/><Relationship Id="rId4" Type="http://schemas.openxmlformats.org/officeDocument/2006/relationships/hyperlink" Target="mailto:Khalid@iq.usp.br" TargetMode="Externa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2</Pages>
  <Words>2567</Words>
  <Characters>14636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C</dc:creator>
  <cp:keywords/>
  <dc:description/>
  <cp:lastModifiedBy>Akram, Muhammad Safwan</cp:lastModifiedBy>
  <cp:revision>24</cp:revision>
  <dcterms:created xsi:type="dcterms:W3CDTF">2022-06-19T19:53:00Z</dcterms:created>
  <dcterms:modified xsi:type="dcterms:W3CDTF">2022-12-22T22:38:00Z</dcterms:modified>
</cp:coreProperties>
</file>